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8AB5B" w14:textId="100B43B7" w:rsidR="00A3681E" w:rsidRDefault="00A3681E" w:rsidP="00A3681E">
      <w:pPr>
        <w:rPr>
          <w:b/>
          <w:bCs/>
        </w:rPr>
      </w:pPr>
      <w:r>
        <w:rPr>
          <w:b/>
          <w:bCs/>
        </w:rPr>
        <w:t xml:space="preserve">Supplement </w:t>
      </w:r>
      <w:r w:rsidR="008D0A03">
        <w:rPr>
          <w:b/>
          <w:bCs/>
        </w:rPr>
        <w:t>3</w:t>
      </w:r>
      <w:r>
        <w:rPr>
          <w:b/>
          <w:bCs/>
        </w:rPr>
        <w:t xml:space="preserve">. JBI Critical Appraisal Checklists for included </w:t>
      </w:r>
      <w:proofErr w:type="gramStart"/>
      <w:r>
        <w:rPr>
          <w:b/>
          <w:bCs/>
        </w:rPr>
        <w:t>studies</w:t>
      </w:r>
      <w:proofErr w:type="gramEnd"/>
    </w:p>
    <w:p w14:paraId="172399EC" w14:textId="7B247704" w:rsidR="00AC4BFF" w:rsidRPr="00AC4BFF" w:rsidRDefault="00A3681E" w:rsidP="00AC4BFF">
      <w:pPr>
        <w:pStyle w:val="ListParagraph"/>
        <w:numPr>
          <w:ilvl w:val="0"/>
          <w:numId w:val="1"/>
        </w:numPr>
        <w:spacing w:before="240" w:line="360" w:lineRule="auto"/>
        <w:rPr>
          <w:b/>
          <w:bCs/>
          <w:sz w:val="20"/>
          <w:szCs w:val="20"/>
        </w:rPr>
      </w:pPr>
      <w:r w:rsidRPr="00AC4BFF">
        <w:rPr>
          <w:b/>
          <w:bCs/>
          <w:sz w:val="20"/>
          <w:szCs w:val="20"/>
        </w:rPr>
        <w:t xml:space="preserve">Randomised controlled </w:t>
      </w:r>
      <w:proofErr w:type="gramStart"/>
      <w:r w:rsidRPr="00AC4BFF">
        <w:rPr>
          <w:b/>
          <w:bCs/>
          <w:sz w:val="20"/>
          <w:szCs w:val="20"/>
        </w:rPr>
        <w:t>trials</w:t>
      </w:r>
      <w:proofErr w:type="gramEnd"/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51"/>
        <w:gridCol w:w="873"/>
        <w:gridCol w:w="872"/>
        <w:gridCol w:w="872"/>
        <w:gridCol w:w="873"/>
        <w:gridCol w:w="872"/>
        <w:gridCol w:w="873"/>
        <w:gridCol w:w="872"/>
        <w:gridCol w:w="872"/>
        <w:gridCol w:w="873"/>
        <w:gridCol w:w="872"/>
        <w:gridCol w:w="872"/>
        <w:gridCol w:w="873"/>
        <w:gridCol w:w="872"/>
        <w:gridCol w:w="873"/>
      </w:tblGrid>
      <w:tr w:rsidR="00251A55" w:rsidRPr="00251A55" w14:paraId="2E64F924" w14:textId="1EF7F3BA" w:rsidTr="00DB0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758B8E" w14:textId="50433ADA" w:rsidR="00251A55" w:rsidRPr="00251A55" w:rsidRDefault="00251A55" w:rsidP="00251A55">
            <w:pPr>
              <w:pStyle w:val="ListParagraph"/>
              <w:ind w:left="0"/>
              <w:rPr>
                <w:sz w:val="12"/>
                <w:szCs w:val="12"/>
              </w:rPr>
            </w:pPr>
            <w:r w:rsidRPr="00251A55">
              <w:rPr>
                <w:rFonts w:ascii="Calibri" w:hAnsi="Calibri" w:cs="Calibri"/>
                <w:color w:val="000000"/>
                <w:sz w:val="12"/>
                <w:szCs w:val="12"/>
              </w:rPr>
              <w:t>Authors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7798A1" w14:textId="0A3716C2" w:rsidR="00251A55" w:rsidRPr="00251A55" w:rsidRDefault="00251A55" w:rsidP="00251A5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51A55">
              <w:rPr>
                <w:rFonts w:ascii="Calibri" w:hAnsi="Calibri" w:cs="Calibri"/>
                <w:color w:val="000000"/>
                <w:sz w:val="12"/>
                <w:szCs w:val="12"/>
              </w:rPr>
              <w:t>Year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7D2754B7" w14:textId="713C6EF8" w:rsidR="00251A55" w:rsidRPr="00251A55" w:rsidRDefault="00251A55" w:rsidP="00251A5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51A55">
              <w:rPr>
                <w:rFonts w:ascii="Calibri" w:hAnsi="Calibri" w:cs="Calibri"/>
                <w:color w:val="000000"/>
                <w:sz w:val="12"/>
                <w:szCs w:val="12"/>
              </w:rPr>
              <w:t>Was true randomization used for assignment of participants to treatment groups?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68E9F6F9" w14:textId="293A391B" w:rsidR="00251A55" w:rsidRPr="00251A55" w:rsidRDefault="00251A55" w:rsidP="00251A5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51A55">
              <w:rPr>
                <w:rFonts w:ascii="Calibri" w:hAnsi="Calibri" w:cs="Calibri"/>
                <w:color w:val="000000"/>
                <w:sz w:val="12"/>
                <w:szCs w:val="12"/>
              </w:rPr>
              <w:t>Was allocation to treatment groups concealed?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72B4B074" w14:textId="7031878A" w:rsidR="00251A55" w:rsidRPr="00251A55" w:rsidRDefault="00251A55" w:rsidP="00251A5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51A55">
              <w:rPr>
                <w:rFonts w:ascii="Calibri" w:hAnsi="Calibri" w:cs="Calibri"/>
                <w:color w:val="000000"/>
                <w:sz w:val="12"/>
                <w:szCs w:val="12"/>
              </w:rPr>
              <w:t>Were treatment groups similar at the baseline?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8E257F7" w14:textId="37299EA9" w:rsidR="00251A55" w:rsidRPr="00251A55" w:rsidRDefault="00251A55" w:rsidP="00251A5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51A55">
              <w:rPr>
                <w:rFonts w:ascii="Calibri" w:hAnsi="Calibri" w:cs="Calibri"/>
                <w:color w:val="000000"/>
                <w:sz w:val="12"/>
                <w:szCs w:val="12"/>
              </w:rPr>
              <w:t>Were participants blind to treatment assignment?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3E556217" w14:textId="52B89807" w:rsidR="00251A55" w:rsidRPr="00251A55" w:rsidRDefault="00251A55" w:rsidP="00251A5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51A55">
              <w:rPr>
                <w:rFonts w:ascii="Calibri" w:hAnsi="Calibri" w:cs="Calibri"/>
                <w:color w:val="000000"/>
                <w:sz w:val="12"/>
                <w:szCs w:val="12"/>
              </w:rPr>
              <w:t>Were those delivering treatment blind to treatment assignment?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CA0F182" w14:textId="0EAD2E32" w:rsidR="00251A55" w:rsidRPr="00251A55" w:rsidRDefault="00251A55" w:rsidP="00251A5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51A55">
              <w:rPr>
                <w:rFonts w:ascii="Calibri" w:hAnsi="Calibri" w:cs="Calibri"/>
                <w:color w:val="000000"/>
                <w:sz w:val="12"/>
                <w:szCs w:val="12"/>
              </w:rPr>
              <w:t>Were outcomes assessors blind to treatment assignment?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755DEA4E" w14:textId="24D1EBFD" w:rsidR="00251A55" w:rsidRPr="00251A55" w:rsidRDefault="00251A55" w:rsidP="00251A5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51A55">
              <w:rPr>
                <w:rFonts w:ascii="Calibri" w:hAnsi="Calibri" w:cs="Calibri"/>
                <w:color w:val="000000"/>
                <w:sz w:val="12"/>
                <w:szCs w:val="12"/>
              </w:rPr>
              <w:t>Were treatment groups treated identically other than the intervention of interest?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2EF2A9B3" w14:textId="245708C0" w:rsidR="00251A55" w:rsidRPr="00251A55" w:rsidRDefault="00251A55" w:rsidP="00251A5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51A55">
              <w:rPr>
                <w:rFonts w:ascii="Calibri" w:hAnsi="Calibri" w:cs="Calibri"/>
                <w:color w:val="000000"/>
                <w:sz w:val="12"/>
                <w:szCs w:val="12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8BB96E2" w14:textId="39F77E4C" w:rsidR="00251A55" w:rsidRPr="00251A55" w:rsidRDefault="00251A55" w:rsidP="00251A5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51A55">
              <w:rPr>
                <w:rFonts w:ascii="Calibri" w:hAnsi="Calibri" w:cs="Calibri"/>
                <w:color w:val="000000"/>
                <w:sz w:val="12"/>
                <w:szCs w:val="12"/>
              </w:rPr>
              <w:t>Were participants analyzed in the groups to which they were randomized?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01E0FFFA" w14:textId="66B50D90" w:rsidR="00251A55" w:rsidRPr="00251A55" w:rsidRDefault="00251A55" w:rsidP="00251A5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51A55">
              <w:rPr>
                <w:rFonts w:ascii="Calibri" w:hAnsi="Calibri" w:cs="Calibri"/>
                <w:color w:val="000000"/>
                <w:sz w:val="12"/>
                <w:szCs w:val="12"/>
              </w:rPr>
              <w:t>Were outcomes measured in the same way for treatment groups?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008C2B7E" w14:textId="4AD632FD" w:rsidR="00251A55" w:rsidRPr="00251A55" w:rsidRDefault="00251A55" w:rsidP="00251A5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51A55">
              <w:rPr>
                <w:rFonts w:ascii="Calibri" w:hAnsi="Calibri" w:cs="Calibri"/>
                <w:color w:val="000000"/>
                <w:sz w:val="12"/>
                <w:szCs w:val="12"/>
              </w:rPr>
              <w:t>Were outcomes measured in a reliable way?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EC9F890" w14:textId="166F0069" w:rsidR="00251A55" w:rsidRPr="00251A55" w:rsidRDefault="00251A55" w:rsidP="00251A5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51A55">
              <w:rPr>
                <w:rFonts w:ascii="Calibri" w:hAnsi="Calibri" w:cs="Calibri"/>
                <w:color w:val="000000"/>
                <w:sz w:val="12"/>
                <w:szCs w:val="12"/>
              </w:rPr>
              <w:t>Was appropriate statistical analysis used?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10B7F001" w14:textId="2D7832E2" w:rsidR="00251A55" w:rsidRPr="00251A55" w:rsidRDefault="00251A55" w:rsidP="00251A5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51A55">
              <w:rPr>
                <w:rFonts w:ascii="Calibri" w:hAnsi="Calibri" w:cs="Calibri"/>
                <w:color w:val="000000"/>
                <w:sz w:val="12"/>
                <w:szCs w:val="12"/>
              </w:rPr>
              <w:t>Was the trial design appropriate, and any deviations from the standard RCT design accounted for in the conduct and analysis of the trial?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94DD747" w14:textId="3D30F766" w:rsidR="00251A55" w:rsidRPr="00251A55" w:rsidRDefault="00251A55" w:rsidP="00251A5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51A55">
              <w:rPr>
                <w:rFonts w:ascii="Calibri" w:hAnsi="Calibri" w:cs="Calibri"/>
                <w:color w:val="000000"/>
                <w:sz w:val="12"/>
                <w:szCs w:val="12"/>
              </w:rPr>
              <w:t>Overall appraisal</w:t>
            </w:r>
          </w:p>
        </w:tc>
      </w:tr>
      <w:tr w:rsidR="0046294C" w:rsidRPr="00251A55" w14:paraId="301DB644" w14:textId="77777777" w:rsidTr="00DB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5E47ADCA" w14:textId="06004334" w:rsidR="0046294C" w:rsidRPr="006909AC" w:rsidRDefault="0046294C" w:rsidP="0046294C">
            <w:pPr>
              <w:pStyle w:val="ListParagraph"/>
              <w:ind w:left="0"/>
              <w:rPr>
                <w:rFonts w:ascii="Calibri" w:hAnsi="Calibri" w:cs="Calibri"/>
                <w:b w:val="0"/>
                <w:bCs w:val="0"/>
                <w:color w:val="000000"/>
                <w:sz w:val="12"/>
                <w:szCs w:val="12"/>
              </w:rPr>
            </w:pPr>
            <w:r w:rsidRPr="00F61A9F">
              <w:rPr>
                <w:rFonts w:ascii="Calibri" w:hAnsi="Calibri" w:cs="Calibri"/>
                <w:b w:val="0"/>
                <w:bCs w:val="0"/>
                <w:color w:val="000000"/>
                <w:sz w:val="12"/>
                <w:szCs w:val="12"/>
              </w:rPr>
              <w:t>Basic et al.</w:t>
            </w:r>
          </w:p>
        </w:tc>
        <w:tc>
          <w:tcPr>
            <w:tcW w:w="751" w:type="dxa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7EE3106C" w14:textId="3C3A4221" w:rsidR="0046294C" w:rsidRPr="006909AC" w:rsidRDefault="0046294C" w:rsidP="0046294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873" w:type="dxa"/>
            <w:tcBorders>
              <w:top w:val="single" w:sz="4" w:space="0" w:color="auto"/>
              <w:bottom w:val="none" w:sz="0" w:space="0" w:color="auto"/>
            </w:tcBorders>
          </w:tcPr>
          <w:p w14:paraId="67F9EA9B" w14:textId="4B82ED99" w:rsidR="0046294C" w:rsidRPr="00903843" w:rsidRDefault="0046294C" w:rsidP="0046294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single" w:sz="4" w:space="0" w:color="auto"/>
              <w:bottom w:val="none" w:sz="0" w:space="0" w:color="auto"/>
            </w:tcBorders>
          </w:tcPr>
          <w:p w14:paraId="79AA2162" w14:textId="0DCFD0E0" w:rsidR="0046294C" w:rsidRPr="00903843" w:rsidRDefault="0046294C" w:rsidP="0046294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single" w:sz="4" w:space="0" w:color="auto"/>
              <w:bottom w:val="none" w:sz="0" w:space="0" w:color="auto"/>
            </w:tcBorders>
          </w:tcPr>
          <w:p w14:paraId="0ECFAE15" w14:textId="4BEB9698" w:rsidR="0046294C" w:rsidRPr="00903843" w:rsidRDefault="0046294C" w:rsidP="0046294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No</w:t>
            </w:r>
          </w:p>
        </w:tc>
        <w:tc>
          <w:tcPr>
            <w:tcW w:w="873" w:type="dxa"/>
            <w:tcBorders>
              <w:top w:val="single" w:sz="4" w:space="0" w:color="auto"/>
              <w:bottom w:val="none" w:sz="0" w:space="0" w:color="auto"/>
            </w:tcBorders>
          </w:tcPr>
          <w:p w14:paraId="50560A4F" w14:textId="34D6D189" w:rsidR="0046294C" w:rsidRPr="00903843" w:rsidRDefault="0046294C" w:rsidP="0046294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No</w:t>
            </w:r>
          </w:p>
        </w:tc>
        <w:tc>
          <w:tcPr>
            <w:tcW w:w="872" w:type="dxa"/>
            <w:tcBorders>
              <w:top w:val="single" w:sz="4" w:space="0" w:color="auto"/>
              <w:bottom w:val="none" w:sz="0" w:space="0" w:color="auto"/>
            </w:tcBorders>
          </w:tcPr>
          <w:p w14:paraId="0FD658C3" w14:textId="6DB5D2F2" w:rsidR="0046294C" w:rsidRPr="00903843" w:rsidRDefault="0046294C" w:rsidP="0046294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No</w:t>
            </w:r>
          </w:p>
        </w:tc>
        <w:tc>
          <w:tcPr>
            <w:tcW w:w="873" w:type="dxa"/>
            <w:tcBorders>
              <w:top w:val="single" w:sz="4" w:space="0" w:color="auto"/>
              <w:bottom w:val="none" w:sz="0" w:space="0" w:color="auto"/>
            </w:tcBorders>
          </w:tcPr>
          <w:p w14:paraId="2D17DF12" w14:textId="58AFF418" w:rsidR="0046294C" w:rsidRPr="00903843" w:rsidRDefault="0046294C" w:rsidP="0046294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No</w:t>
            </w:r>
          </w:p>
        </w:tc>
        <w:tc>
          <w:tcPr>
            <w:tcW w:w="872" w:type="dxa"/>
            <w:tcBorders>
              <w:top w:val="single" w:sz="4" w:space="0" w:color="auto"/>
              <w:bottom w:val="none" w:sz="0" w:space="0" w:color="auto"/>
            </w:tcBorders>
          </w:tcPr>
          <w:p w14:paraId="07D59227" w14:textId="784C26DB" w:rsidR="0046294C" w:rsidRPr="00903843" w:rsidRDefault="0046294C" w:rsidP="0046294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single" w:sz="4" w:space="0" w:color="auto"/>
              <w:bottom w:val="none" w:sz="0" w:space="0" w:color="auto"/>
            </w:tcBorders>
          </w:tcPr>
          <w:p w14:paraId="2754A920" w14:textId="4E2B47E5" w:rsidR="0046294C" w:rsidRPr="00903843" w:rsidRDefault="0046294C" w:rsidP="0046294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bottom w:val="none" w:sz="0" w:space="0" w:color="auto"/>
            </w:tcBorders>
          </w:tcPr>
          <w:p w14:paraId="75E90AFC" w14:textId="4A84E539" w:rsidR="0046294C" w:rsidRPr="00903843" w:rsidRDefault="0046294C" w:rsidP="0046294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Unclear</w:t>
            </w:r>
          </w:p>
        </w:tc>
        <w:tc>
          <w:tcPr>
            <w:tcW w:w="872" w:type="dxa"/>
            <w:tcBorders>
              <w:top w:val="single" w:sz="4" w:space="0" w:color="auto"/>
              <w:bottom w:val="none" w:sz="0" w:space="0" w:color="auto"/>
            </w:tcBorders>
          </w:tcPr>
          <w:p w14:paraId="08576800" w14:textId="16E347A8" w:rsidR="0046294C" w:rsidRPr="00903843" w:rsidRDefault="0046294C" w:rsidP="0046294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single" w:sz="4" w:space="0" w:color="auto"/>
              <w:bottom w:val="none" w:sz="0" w:space="0" w:color="auto"/>
            </w:tcBorders>
          </w:tcPr>
          <w:p w14:paraId="1C3D849F" w14:textId="57F43E60" w:rsidR="0046294C" w:rsidRPr="00903843" w:rsidRDefault="0046294C" w:rsidP="0046294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bottom w:val="none" w:sz="0" w:space="0" w:color="auto"/>
            </w:tcBorders>
          </w:tcPr>
          <w:p w14:paraId="7F157936" w14:textId="22826C84" w:rsidR="0046294C" w:rsidRPr="00903843" w:rsidRDefault="0046294C" w:rsidP="0046294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single" w:sz="4" w:space="0" w:color="auto"/>
              <w:bottom w:val="none" w:sz="0" w:space="0" w:color="auto"/>
            </w:tcBorders>
          </w:tcPr>
          <w:p w14:paraId="75D80852" w14:textId="4026336C" w:rsidR="0046294C" w:rsidRPr="00903843" w:rsidRDefault="0046294C" w:rsidP="0046294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bottom w:val="none" w:sz="0" w:space="0" w:color="auto"/>
            </w:tcBorders>
          </w:tcPr>
          <w:p w14:paraId="7BC42DCB" w14:textId="4E11B2E1" w:rsidR="0046294C" w:rsidRPr="00141181" w:rsidRDefault="0046294C" w:rsidP="0046294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Include</w:t>
            </w:r>
          </w:p>
        </w:tc>
      </w:tr>
      <w:tr w:rsidR="00903843" w:rsidRPr="00251A55" w14:paraId="2667958A" w14:textId="2A4874D1" w:rsidTr="00834E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2B6ADFF" w14:textId="4456BFF9" w:rsidR="00903843" w:rsidRPr="00251A55" w:rsidRDefault="00903843" w:rsidP="00903843">
            <w:pPr>
              <w:pStyle w:val="ListParagraph"/>
              <w:ind w:left="0"/>
              <w:rPr>
                <w:b w:val="0"/>
                <w:bCs w:val="0"/>
                <w:sz w:val="12"/>
                <w:szCs w:val="12"/>
              </w:rPr>
            </w:pPr>
            <w:r w:rsidRPr="001467C5">
              <w:rPr>
                <w:b w:val="0"/>
                <w:bCs w:val="0"/>
                <w:sz w:val="12"/>
                <w:szCs w:val="12"/>
              </w:rPr>
              <w:t>Boucher et al.</w:t>
            </w:r>
          </w:p>
        </w:tc>
        <w:tc>
          <w:tcPr>
            <w:tcW w:w="751" w:type="dxa"/>
            <w:vAlign w:val="bottom"/>
          </w:tcPr>
          <w:p w14:paraId="653DFA42" w14:textId="427299FE" w:rsidR="00903843" w:rsidRPr="00251A55" w:rsidRDefault="00903843" w:rsidP="0090384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9</w:t>
            </w:r>
          </w:p>
        </w:tc>
        <w:tc>
          <w:tcPr>
            <w:tcW w:w="873" w:type="dxa"/>
          </w:tcPr>
          <w:p w14:paraId="15B6A21A" w14:textId="5F29F3AA" w:rsidR="00903843" w:rsidRPr="00903843" w:rsidRDefault="00903843" w:rsidP="0090384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1A75770B" w14:textId="26F20329" w:rsidR="00903843" w:rsidRPr="00903843" w:rsidRDefault="00903843" w:rsidP="0090384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No</w:t>
            </w:r>
          </w:p>
        </w:tc>
        <w:tc>
          <w:tcPr>
            <w:tcW w:w="872" w:type="dxa"/>
          </w:tcPr>
          <w:p w14:paraId="2764B24C" w14:textId="3BD9EEB1" w:rsidR="00903843" w:rsidRPr="00903843" w:rsidRDefault="00903843" w:rsidP="0090384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N/A</w:t>
            </w:r>
          </w:p>
        </w:tc>
        <w:tc>
          <w:tcPr>
            <w:tcW w:w="873" w:type="dxa"/>
          </w:tcPr>
          <w:p w14:paraId="5D18C428" w14:textId="434CED74" w:rsidR="00903843" w:rsidRPr="00903843" w:rsidRDefault="00903843" w:rsidP="0090384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N/A</w:t>
            </w:r>
          </w:p>
        </w:tc>
        <w:tc>
          <w:tcPr>
            <w:tcW w:w="872" w:type="dxa"/>
          </w:tcPr>
          <w:p w14:paraId="1A2A155D" w14:textId="6477B393" w:rsidR="00903843" w:rsidRPr="00903843" w:rsidRDefault="00903843" w:rsidP="0090384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No</w:t>
            </w:r>
          </w:p>
        </w:tc>
        <w:tc>
          <w:tcPr>
            <w:tcW w:w="873" w:type="dxa"/>
          </w:tcPr>
          <w:p w14:paraId="5B825AAA" w14:textId="73419912" w:rsidR="00903843" w:rsidRPr="00903843" w:rsidRDefault="00903843" w:rsidP="0090384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No</w:t>
            </w:r>
          </w:p>
        </w:tc>
        <w:tc>
          <w:tcPr>
            <w:tcW w:w="872" w:type="dxa"/>
          </w:tcPr>
          <w:p w14:paraId="32DD0958" w14:textId="564F2653" w:rsidR="00903843" w:rsidRPr="00903843" w:rsidRDefault="00903843" w:rsidP="0090384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64BC49C9" w14:textId="40F5623F" w:rsidR="00903843" w:rsidRPr="00903843" w:rsidRDefault="00903843" w:rsidP="0090384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</w:tcPr>
          <w:p w14:paraId="4943DF4C" w14:textId="0B834B40" w:rsidR="00903843" w:rsidRPr="00903843" w:rsidRDefault="00903843" w:rsidP="0090384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N/A</w:t>
            </w:r>
          </w:p>
        </w:tc>
        <w:tc>
          <w:tcPr>
            <w:tcW w:w="872" w:type="dxa"/>
          </w:tcPr>
          <w:p w14:paraId="43C6A1D0" w14:textId="30F9FBFE" w:rsidR="00903843" w:rsidRPr="00903843" w:rsidRDefault="00903843" w:rsidP="0090384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26D311E5" w14:textId="4E2CD565" w:rsidR="00903843" w:rsidRPr="00903843" w:rsidRDefault="00903843" w:rsidP="0090384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</w:tcPr>
          <w:p w14:paraId="5D8CBD49" w14:textId="012527AD" w:rsidR="00903843" w:rsidRPr="00903843" w:rsidRDefault="00903843" w:rsidP="0090384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535BB245" w14:textId="576B89BB" w:rsidR="00903843" w:rsidRPr="00903843" w:rsidRDefault="00903843" w:rsidP="0090384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03843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</w:tcPr>
          <w:p w14:paraId="38B64E58" w14:textId="1632AC21" w:rsidR="00903843" w:rsidRPr="00251A55" w:rsidRDefault="00903843" w:rsidP="0090384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70693">
              <w:rPr>
                <w:rFonts w:ascii="Calibri" w:hAnsi="Calibri" w:cs="Calibri"/>
                <w:color w:val="000000"/>
                <w:sz w:val="12"/>
                <w:szCs w:val="12"/>
              </w:rPr>
              <w:t>Include</w:t>
            </w:r>
          </w:p>
        </w:tc>
      </w:tr>
      <w:tr w:rsidR="00191675" w:rsidRPr="00251A55" w14:paraId="27BDDE34" w14:textId="44E84655" w:rsidTr="0083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EE089B9" w14:textId="18BD0111" w:rsidR="00191675" w:rsidRPr="00251A55" w:rsidRDefault="00191675" w:rsidP="00191675">
            <w:pPr>
              <w:pStyle w:val="ListParagraph"/>
              <w:ind w:left="0"/>
              <w:rPr>
                <w:b w:val="0"/>
                <w:bCs w:val="0"/>
                <w:sz w:val="12"/>
                <w:szCs w:val="12"/>
              </w:rPr>
            </w:pPr>
            <w:r w:rsidRPr="00537621">
              <w:rPr>
                <w:b w:val="0"/>
                <w:bCs w:val="0"/>
                <w:sz w:val="12"/>
                <w:szCs w:val="12"/>
              </w:rPr>
              <w:t>Goldberg et al.</w:t>
            </w:r>
          </w:p>
        </w:tc>
        <w:tc>
          <w:tcPr>
            <w:tcW w:w="75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710800F" w14:textId="2D1DC664" w:rsidR="00191675" w:rsidRPr="00251A55" w:rsidRDefault="00191675" w:rsidP="00191675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20a</w:t>
            </w:r>
          </w:p>
        </w:tc>
        <w:tc>
          <w:tcPr>
            <w:tcW w:w="873" w:type="dxa"/>
            <w:tcBorders>
              <w:top w:val="none" w:sz="0" w:space="0" w:color="auto"/>
              <w:bottom w:val="none" w:sz="0" w:space="0" w:color="auto"/>
            </w:tcBorders>
          </w:tcPr>
          <w:p w14:paraId="0F0D910D" w14:textId="03AA49EC" w:rsidR="00191675" w:rsidRPr="00191675" w:rsidRDefault="00191675" w:rsidP="00191675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16824BC9" w14:textId="36E2A51F" w:rsidR="00191675" w:rsidRPr="00191675" w:rsidRDefault="00191675" w:rsidP="00191675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1FA20A01" w14:textId="2FE56D8E" w:rsidR="00191675" w:rsidRPr="00191675" w:rsidRDefault="00191675" w:rsidP="00191675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  <w:tcBorders>
              <w:top w:val="none" w:sz="0" w:space="0" w:color="auto"/>
              <w:bottom w:val="none" w:sz="0" w:space="0" w:color="auto"/>
            </w:tcBorders>
          </w:tcPr>
          <w:p w14:paraId="266693BE" w14:textId="0FA8AB84" w:rsidR="00191675" w:rsidRPr="00191675" w:rsidRDefault="00191675" w:rsidP="00191675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Unclear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483EAF86" w14:textId="54C8B301" w:rsidR="00191675" w:rsidRPr="00191675" w:rsidRDefault="00191675" w:rsidP="00191675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No</w:t>
            </w:r>
          </w:p>
        </w:tc>
        <w:tc>
          <w:tcPr>
            <w:tcW w:w="873" w:type="dxa"/>
            <w:tcBorders>
              <w:top w:val="none" w:sz="0" w:space="0" w:color="auto"/>
              <w:bottom w:val="none" w:sz="0" w:space="0" w:color="auto"/>
            </w:tcBorders>
          </w:tcPr>
          <w:p w14:paraId="27E076CE" w14:textId="32881537" w:rsidR="00191675" w:rsidRPr="00191675" w:rsidRDefault="00191675" w:rsidP="00191675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Unclear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693A8F7B" w14:textId="29A2AF61" w:rsidR="00191675" w:rsidRPr="00191675" w:rsidRDefault="00191675" w:rsidP="00191675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069F48F0" w14:textId="612EF241" w:rsidR="00191675" w:rsidRPr="00191675" w:rsidRDefault="00191675" w:rsidP="00191675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  <w:tcBorders>
              <w:top w:val="none" w:sz="0" w:space="0" w:color="auto"/>
              <w:bottom w:val="none" w:sz="0" w:space="0" w:color="auto"/>
            </w:tcBorders>
          </w:tcPr>
          <w:p w14:paraId="0F6B8781" w14:textId="61109588" w:rsidR="00191675" w:rsidRPr="00191675" w:rsidRDefault="00191675" w:rsidP="00191675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No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7C8FC7C3" w14:textId="54456E27" w:rsidR="00191675" w:rsidRPr="00191675" w:rsidRDefault="00191675" w:rsidP="00191675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78E7F760" w14:textId="069FAFA7" w:rsidR="00191675" w:rsidRPr="00191675" w:rsidRDefault="00191675" w:rsidP="00191675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  <w:tcBorders>
              <w:top w:val="none" w:sz="0" w:space="0" w:color="auto"/>
              <w:bottom w:val="none" w:sz="0" w:space="0" w:color="auto"/>
            </w:tcBorders>
          </w:tcPr>
          <w:p w14:paraId="5CA4157A" w14:textId="37225935" w:rsidR="00191675" w:rsidRPr="00191675" w:rsidRDefault="00191675" w:rsidP="00191675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Unclear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5683CF32" w14:textId="3BC5214B" w:rsidR="00191675" w:rsidRPr="00191675" w:rsidRDefault="00191675" w:rsidP="00191675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Unclear</w:t>
            </w:r>
          </w:p>
        </w:tc>
        <w:tc>
          <w:tcPr>
            <w:tcW w:w="873" w:type="dxa"/>
            <w:tcBorders>
              <w:top w:val="none" w:sz="0" w:space="0" w:color="auto"/>
              <w:bottom w:val="none" w:sz="0" w:space="0" w:color="auto"/>
            </w:tcBorders>
          </w:tcPr>
          <w:p w14:paraId="1DDF05D8" w14:textId="3102268F" w:rsidR="00191675" w:rsidRPr="00251A55" w:rsidRDefault="00191675" w:rsidP="00191675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70693">
              <w:rPr>
                <w:rFonts w:ascii="Calibri" w:hAnsi="Calibri" w:cs="Calibri"/>
                <w:color w:val="000000"/>
                <w:sz w:val="12"/>
                <w:szCs w:val="12"/>
              </w:rPr>
              <w:t>Include</w:t>
            </w:r>
          </w:p>
        </w:tc>
      </w:tr>
      <w:tr w:rsidR="00191675" w:rsidRPr="00251A55" w14:paraId="05F46EF0" w14:textId="0FEFF694" w:rsidTr="00834E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3A024184" w14:textId="0E1D1E29" w:rsidR="00191675" w:rsidRPr="00251A55" w:rsidRDefault="00191675" w:rsidP="00191675">
            <w:pPr>
              <w:pStyle w:val="ListParagraph"/>
              <w:ind w:left="0"/>
              <w:rPr>
                <w:b w:val="0"/>
                <w:bCs w:val="0"/>
                <w:sz w:val="12"/>
                <w:szCs w:val="12"/>
              </w:rPr>
            </w:pPr>
            <w:r w:rsidRPr="00537621">
              <w:rPr>
                <w:b w:val="0"/>
                <w:bCs w:val="0"/>
                <w:sz w:val="12"/>
                <w:szCs w:val="12"/>
              </w:rPr>
              <w:t>Goldberg et al.</w:t>
            </w:r>
          </w:p>
        </w:tc>
        <w:tc>
          <w:tcPr>
            <w:tcW w:w="751" w:type="dxa"/>
            <w:vAlign w:val="bottom"/>
          </w:tcPr>
          <w:p w14:paraId="03982984" w14:textId="089F58A0" w:rsidR="00191675" w:rsidRPr="00251A55" w:rsidRDefault="00191675" w:rsidP="0019167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20b</w:t>
            </w:r>
          </w:p>
        </w:tc>
        <w:tc>
          <w:tcPr>
            <w:tcW w:w="873" w:type="dxa"/>
          </w:tcPr>
          <w:p w14:paraId="7F7D6825" w14:textId="149B0853" w:rsidR="00191675" w:rsidRPr="00191675" w:rsidRDefault="00191675" w:rsidP="0019167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09114051" w14:textId="1A9B15F9" w:rsidR="00191675" w:rsidRPr="00191675" w:rsidRDefault="00191675" w:rsidP="0019167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75DD140D" w14:textId="4AA69F50" w:rsidR="00191675" w:rsidRPr="00191675" w:rsidRDefault="00191675" w:rsidP="0019167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</w:tcPr>
          <w:p w14:paraId="3D573281" w14:textId="753AA031" w:rsidR="00191675" w:rsidRPr="00191675" w:rsidRDefault="00191675" w:rsidP="0019167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Unclear</w:t>
            </w:r>
          </w:p>
        </w:tc>
        <w:tc>
          <w:tcPr>
            <w:tcW w:w="872" w:type="dxa"/>
          </w:tcPr>
          <w:p w14:paraId="55395B66" w14:textId="652079B9" w:rsidR="00191675" w:rsidRPr="00191675" w:rsidRDefault="00191675" w:rsidP="0019167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Unclear</w:t>
            </w:r>
          </w:p>
        </w:tc>
        <w:tc>
          <w:tcPr>
            <w:tcW w:w="873" w:type="dxa"/>
          </w:tcPr>
          <w:p w14:paraId="14743E69" w14:textId="29EAAD36" w:rsidR="00191675" w:rsidRPr="00191675" w:rsidRDefault="00191675" w:rsidP="0019167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4A8AFA44" w14:textId="2B03C5E3" w:rsidR="00191675" w:rsidRPr="00191675" w:rsidRDefault="00191675" w:rsidP="0019167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50AFDE6A" w14:textId="4ACB6410" w:rsidR="00191675" w:rsidRPr="00191675" w:rsidRDefault="00191675" w:rsidP="0019167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</w:tcPr>
          <w:p w14:paraId="6E49BF2C" w14:textId="77CAA867" w:rsidR="00191675" w:rsidRPr="00191675" w:rsidRDefault="00191675" w:rsidP="0019167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No</w:t>
            </w:r>
          </w:p>
        </w:tc>
        <w:tc>
          <w:tcPr>
            <w:tcW w:w="872" w:type="dxa"/>
          </w:tcPr>
          <w:p w14:paraId="26E08BD1" w14:textId="34AB7B84" w:rsidR="00191675" w:rsidRPr="00191675" w:rsidRDefault="00191675" w:rsidP="0019167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7A130ADC" w14:textId="31AE59C9" w:rsidR="00191675" w:rsidRPr="00191675" w:rsidRDefault="00191675" w:rsidP="0019167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</w:tcPr>
          <w:p w14:paraId="1F5C5239" w14:textId="08B73DE7" w:rsidR="00191675" w:rsidRPr="00191675" w:rsidRDefault="00191675" w:rsidP="0019167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24DCF685" w14:textId="78CE7E23" w:rsidR="00191675" w:rsidRPr="00191675" w:rsidRDefault="00191675" w:rsidP="0019167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</w:tcPr>
          <w:p w14:paraId="03D34DB5" w14:textId="3A8E1B1C" w:rsidR="00191675" w:rsidRPr="00251A55" w:rsidRDefault="00191675" w:rsidP="0019167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70693">
              <w:rPr>
                <w:rFonts w:ascii="Calibri" w:hAnsi="Calibri" w:cs="Calibri"/>
                <w:color w:val="000000"/>
                <w:sz w:val="12"/>
                <w:szCs w:val="12"/>
              </w:rPr>
              <w:t>Include</w:t>
            </w:r>
          </w:p>
        </w:tc>
      </w:tr>
      <w:tr w:rsidR="00EC7D86" w:rsidRPr="00251A55" w14:paraId="7771BE7C" w14:textId="77777777" w:rsidTr="0083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4B2BD3A" w14:textId="574BCE52" w:rsidR="00EC7D86" w:rsidRPr="00251A55" w:rsidRDefault="00EC7D86" w:rsidP="00EC7D86">
            <w:pPr>
              <w:pStyle w:val="ListParagraph"/>
              <w:ind w:left="0"/>
              <w:rPr>
                <w:b w:val="0"/>
                <w:bCs w:val="0"/>
                <w:sz w:val="12"/>
                <w:szCs w:val="12"/>
              </w:rPr>
            </w:pPr>
            <w:r w:rsidRPr="00E50005">
              <w:rPr>
                <w:b w:val="0"/>
                <w:bCs w:val="0"/>
                <w:sz w:val="12"/>
                <w:szCs w:val="12"/>
              </w:rPr>
              <w:t>McCusker et al.</w:t>
            </w:r>
          </w:p>
        </w:tc>
        <w:tc>
          <w:tcPr>
            <w:tcW w:w="75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812443F" w14:textId="0883C157" w:rsidR="00EC7D86" w:rsidRPr="00251A55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1</w:t>
            </w:r>
          </w:p>
        </w:tc>
        <w:tc>
          <w:tcPr>
            <w:tcW w:w="873" w:type="dxa"/>
            <w:tcBorders>
              <w:top w:val="none" w:sz="0" w:space="0" w:color="auto"/>
              <w:bottom w:val="none" w:sz="0" w:space="0" w:color="auto"/>
            </w:tcBorders>
          </w:tcPr>
          <w:p w14:paraId="3FD0E733" w14:textId="33DF3B72" w:rsidR="00EC7D86" w:rsidRPr="00EC7D86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C7D86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4C425FDA" w14:textId="15F854AA" w:rsidR="00EC7D86" w:rsidRPr="00EC7D86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C7D86">
              <w:rPr>
                <w:sz w:val="12"/>
                <w:szCs w:val="12"/>
              </w:rPr>
              <w:t>No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2963FD3F" w14:textId="719AEC44" w:rsidR="00EC7D86" w:rsidRPr="00EC7D86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  <w:tcBorders>
              <w:top w:val="none" w:sz="0" w:space="0" w:color="auto"/>
              <w:bottom w:val="none" w:sz="0" w:space="0" w:color="auto"/>
            </w:tcBorders>
          </w:tcPr>
          <w:p w14:paraId="7BF72590" w14:textId="39B23379" w:rsidR="00EC7D86" w:rsidRPr="00EC7D86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C230E0">
              <w:rPr>
                <w:sz w:val="12"/>
                <w:szCs w:val="12"/>
              </w:rPr>
              <w:t>No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5368F0AF" w14:textId="767F31F4" w:rsidR="00EC7D86" w:rsidRPr="00EC7D86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C230E0">
              <w:rPr>
                <w:sz w:val="12"/>
                <w:szCs w:val="12"/>
              </w:rPr>
              <w:t>No</w:t>
            </w:r>
          </w:p>
        </w:tc>
        <w:tc>
          <w:tcPr>
            <w:tcW w:w="873" w:type="dxa"/>
            <w:tcBorders>
              <w:top w:val="none" w:sz="0" w:space="0" w:color="auto"/>
              <w:bottom w:val="none" w:sz="0" w:space="0" w:color="auto"/>
            </w:tcBorders>
          </w:tcPr>
          <w:p w14:paraId="7BE64EA6" w14:textId="56234A07" w:rsidR="00EC7D86" w:rsidRPr="00EC7D86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C230E0">
              <w:rPr>
                <w:sz w:val="12"/>
                <w:szCs w:val="12"/>
              </w:rPr>
              <w:t>No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4D6437C8" w14:textId="664277CD" w:rsidR="00EC7D86" w:rsidRPr="00EC7D86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18BCC8B4" w14:textId="1A213F84" w:rsidR="00EC7D86" w:rsidRPr="00EC7D86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  <w:tcBorders>
              <w:top w:val="none" w:sz="0" w:space="0" w:color="auto"/>
              <w:bottom w:val="none" w:sz="0" w:space="0" w:color="auto"/>
            </w:tcBorders>
          </w:tcPr>
          <w:p w14:paraId="1D6C5B16" w14:textId="5C1F2D39" w:rsidR="00EC7D86" w:rsidRPr="00EC7D86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60EF2F96" w14:textId="0AEE0FF9" w:rsidR="00EC7D86" w:rsidRPr="00EC7D86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53016A1A" w14:textId="71E9C80D" w:rsidR="00EC7D86" w:rsidRPr="00EC7D86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  <w:tcBorders>
              <w:top w:val="none" w:sz="0" w:space="0" w:color="auto"/>
              <w:bottom w:val="none" w:sz="0" w:space="0" w:color="auto"/>
            </w:tcBorders>
          </w:tcPr>
          <w:p w14:paraId="785054C3" w14:textId="66F17CBD" w:rsidR="00EC7D86" w:rsidRPr="00EC7D86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3CD0BD91" w14:textId="397ACD5E" w:rsidR="00EC7D86" w:rsidRPr="00EC7D86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1675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  <w:tcBorders>
              <w:top w:val="none" w:sz="0" w:space="0" w:color="auto"/>
              <w:bottom w:val="none" w:sz="0" w:space="0" w:color="auto"/>
            </w:tcBorders>
          </w:tcPr>
          <w:p w14:paraId="2F053FEA" w14:textId="78B2CEDF" w:rsidR="00EC7D86" w:rsidRPr="00251A55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70693">
              <w:rPr>
                <w:rFonts w:ascii="Calibri" w:hAnsi="Calibri" w:cs="Calibri"/>
                <w:color w:val="000000"/>
                <w:sz w:val="12"/>
                <w:szCs w:val="12"/>
              </w:rPr>
              <w:t>Include</w:t>
            </w:r>
          </w:p>
        </w:tc>
      </w:tr>
      <w:tr w:rsidR="00991339" w:rsidRPr="00251A55" w14:paraId="364A0E59" w14:textId="77777777" w:rsidTr="00834E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01BA068" w14:textId="6CADEFE8" w:rsidR="00991339" w:rsidRPr="00251A55" w:rsidRDefault="00991339" w:rsidP="00991339">
            <w:pPr>
              <w:pStyle w:val="ListParagraph"/>
              <w:ind w:left="0"/>
              <w:rPr>
                <w:b w:val="0"/>
                <w:bCs w:val="0"/>
                <w:sz w:val="12"/>
                <w:szCs w:val="12"/>
              </w:rPr>
            </w:pPr>
            <w:r w:rsidRPr="00E50005">
              <w:rPr>
                <w:b w:val="0"/>
                <w:bCs w:val="0"/>
                <w:sz w:val="12"/>
                <w:szCs w:val="12"/>
              </w:rPr>
              <w:t>McCusker et al.</w:t>
            </w:r>
          </w:p>
        </w:tc>
        <w:tc>
          <w:tcPr>
            <w:tcW w:w="751" w:type="dxa"/>
            <w:vAlign w:val="bottom"/>
          </w:tcPr>
          <w:p w14:paraId="7EE58175" w14:textId="4455ED14" w:rsidR="00991339" w:rsidRPr="00251A55" w:rsidRDefault="00991339" w:rsidP="0099133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3a</w:t>
            </w:r>
          </w:p>
        </w:tc>
        <w:tc>
          <w:tcPr>
            <w:tcW w:w="873" w:type="dxa"/>
          </w:tcPr>
          <w:p w14:paraId="45A450E0" w14:textId="30BDD403" w:rsidR="00991339" w:rsidRPr="00991339" w:rsidRDefault="00991339" w:rsidP="0099133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91339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4BBF8674" w14:textId="7FD980C0" w:rsidR="00991339" w:rsidRPr="00991339" w:rsidRDefault="00991339" w:rsidP="0099133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91339">
              <w:rPr>
                <w:sz w:val="12"/>
                <w:szCs w:val="12"/>
              </w:rPr>
              <w:t>No</w:t>
            </w:r>
          </w:p>
        </w:tc>
        <w:tc>
          <w:tcPr>
            <w:tcW w:w="872" w:type="dxa"/>
          </w:tcPr>
          <w:p w14:paraId="0D95EB42" w14:textId="1F3B11E9" w:rsidR="00991339" w:rsidRPr="00991339" w:rsidRDefault="00991339" w:rsidP="0099133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91339">
              <w:rPr>
                <w:sz w:val="12"/>
                <w:szCs w:val="12"/>
              </w:rPr>
              <w:t>No</w:t>
            </w:r>
          </w:p>
        </w:tc>
        <w:tc>
          <w:tcPr>
            <w:tcW w:w="873" w:type="dxa"/>
          </w:tcPr>
          <w:p w14:paraId="4B6EF1A8" w14:textId="3876539D" w:rsidR="00991339" w:rsidRPr="00991339" w:rsidRDefault="00991339" w:rsidP="0099133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8F2CBC">
              <w:rPr>
                <w:sz w:val="12"/>
                <w:szCs w:val="12"/>
              </w:rPr>
              <w:t>No</w:t>
            </w:r>
          </w:p>
        </w:tc>
        <w:tc>
          <w:tcPr>
            <w:tcW w:w="872" w:type="dxa"/>
          </w:tcPr>
          <w:p w14:paraId="7A399A16" w14:textId="78E5044A" w:rsidR="00991339" w:rsidRPr="00991339" w:rsidRDefault="00991339" w:rsidP="0099133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8F2CBC">
              <w:rPr>
                <w:sz w:val="12"/>
                <w:szCs w:val="12"/>
              </w:rPr>
              <w:t>No</w:t>
            </w:r>
          </w:p>
        </w:tc>
        <w:tc>
          <w:tcPr>
            <w:tcW w:w="873" w:type="dxa"/>
          </w:tcPr>
          <w:p w14:paraId="0ED938F4" w14:textId="7EEB002C" w:rsidR="00991339" w:rsidRPr="00991339" w:rsidRDefault="00991339" w:rsidP="0099133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8F2CBC">
              <w:rPr>
                <w:sz w:val="12"/>
                <w:szCs w:val="12"/>
              </w:rPr>
              <w:t>No</w:t>
            </w:r>
          </w:p>
        </w:tc>
        <w:tc>
          <w:tcPr>
            <w:tcW w:w="872" w:type="dxa"/>
          </w:tcPr>
          <w:p w14:paraId="3E6A9EF7" w14:textId="3A1187B9" w:rsidR="00991339" w:rsidRPr="00991339" w:rsidRDefault="00991339" w:rsidP="0099133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6172E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1B6137A9" w14:textId="1D7EE5C8" w:rsidR="00991339" w:rsidRPr="00991339" w:rsidRDefault="00991339" w:rsidP="0099133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C230E0">
              <w:rPr>
                <w:sz w:val="12"/>
                <w:szCs w:val="12"/>
              </w:rPr>
              <w:t>No</w:t>
            </w:r>
          </w:p>
        </w:tc>
        <w:tc>
          <w:tcPr>
            <w:tcW w:w="873" w:type="dxa"/>
          </w:tcPr>
          <w:p w14:paraId="7BA0FE45" w14:textId="12ADC460" w:rsidR="00991339" w:rsidRPr="00991339" w:rsidRDefault="00991339" w:rsidP="0099133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5661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6A479FE4" w14:textId="2CE49301" w:rsidR="00991339" w:rsidRPr="00991339" w:rsidRDefault="00991339" w:rsidP="0099133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5661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58CDCD5C" w14:textId="067D7DA7" w:rsidR="00991339" w:rsidRPr="00991339" w:rsidRDefault="00991339" w:rsidP="0099133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5661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</w:tcPr>
          <w:p w14:paraId="6A4C32F6" w14:textId="12E82BF8" w:rsidR="00991339" w:rsidRPr="00991339" w:rsidRDefault="00991339" w:rsidP="0099133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5661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084C00D4" w14:textId="395B9019" w:rsidR="00991339" w:rsidRPr="00991339" w:rsidRDefault="00991339" w:rsidP="0099133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95661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</w:tcPr>
          <w:p w14:paraId="66C88959" w14:textId="7EB728B5" w:rsidR="00991339" w:rsidRPr="00251A55" w:rsidRDefault="00991339" w:rsidP="0099133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70693">
              <w:rPr>
                <w:rFonts w:ascii="Calibri" w:hAnsi="Calibri" w:cs="Calibri"/>
                <w:color w:val="000000"/>
                <w:sz w:val="12"/>
                <w:szCs w:val="12"/>
              </w:rPr>
              <w:t>Include</w:t>
            </w:r>
          </w:p>
        </w:tc>
      </w:tr>
      <w:tr w:rsidR="00991339" w:rsidRPr="00251A55" w14:paraId="7275EE96" w14:textId="77777777" w:rsidTr="0083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394B7D2" w14:textId="1F74236D" w:rsidR="00991339" w:rsidRPr="00251A55" w:rsidRDefault="00991339" w:rsidP="00991339">
            <w:pPr>
              <w:pStyle w:val="ListParagraph"/>
              <w:ind w:left="0"/>
              <w:rPr>
                <w:b w:val="0"/>
                <w:bCs w:val="0"/>
                <w:sz w:val="12"/>
                <w:szCs w:val="12"/>
              </w:rPr>
            </w:pPr>
            <w:r w:rsidRPr="00E50005">
              <w:rPr>
                <w:b w:val="0"/>
                <w:bCs w:val="0"/>
                <w:sz w:val="12"/>
                <w:szCs w:val="12"/>
              </w:rPr>
              <w:t>McCusker et al.</w:t>
            </w:r>
          </w:p>
        </w:tc>
        <w:tc>
          <w:tcPr>
            <w:tcW w:w="75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B5CDF90" w14:textId="45D47599" w:rsidR="00991339" w:rsidRPr="00251A55" w:rsidRDefault="00991339" w:rsidP="0099133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3b</w:t>
            </w:r>
          </w:p>
        </w:tc>
        <w:tc>
          <w:tcPr>
            <w:tcW w:w="873" w:type="dxa"/>
            <w:tcBorders>
              <w:top w:val="none" w:sz="0" w:space="0" w:color="auto"/>
              <w:bottom w:val="none" w:sz="0" w:space="0" w:color="auto"/>
            </w:tcBorders>
          </w:tcPr>
          <w:p w14:paraId="04F95CDA" w14:textId="06A85D54" w:rsidR="00991339" w:rsidRPr="00991339" w:rsidRDefault="00991339" w:rsidP="0099133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91339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6D6BB9E2" w14:textId="1C7D1E2F" w:rsidR="00991339" w:rsidRPr="00991339" w:rsidRDefault="00991339" w:rsidP="0099133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91339">
              <w:rPr>
                <w:sz w:val="12"/>
                <w:szCs w:val="12"/>
              </w:rPr>
              <w:t>No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58C71720" w14:textId="07A74AA9" w:rsidR="00991339" w:rsidRPr="00991339" w:rsidRDefault="00991339" w:rsidP="0099133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  <w:r w:rsidRPr="00991339">
              <w:rPr>
                <w:sz w:val="12"/>
                <w:szCs w:val="12"/>
              </w:rPr>
              <w:t>nclear</w:t>
            </w:r>
          </w:p>
        </w:tc>
        <w:tc>
          <w:tcPr>
            <w:tcW w:w="873" w:type="dxa"/>
            <w:tcBorders>
              <w:top w:val="none" w:sz="0" w:space="0" w:color="auto"/>
              <w:bottom w:val="none" w:sz="0" w:space="0" w:color="auto"/>
            </w:tcBorders>
          </w:tcPr>
          <w:p w14:paraId="68CF028F" w14:textId="6CF18945" w:rsidR="00991339" w:rsidRPr="00991339" w:rsidRDefault="00991339" w:rsidP="0099133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3261B2">
              <w:rPr>
                <w:sz w:val="12"/>
                <w:szCs w:val="12"/>
              </w:rPr>
              <w:t>No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68A22347" w14:textId="773AAEF4" w:rsidR="00991339" w:rsidRPr="00991339" w:rsidRDefault="00991339" w:rsidP="0099133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3261B2">
              <w:rPr>
                <w:sz w:val="12"/>
                <w:szCs w:val="12"/>
              </w:rPr>
              <w:t>No</w:t>
            </w:r>
          </w:p>
        </w:tc>
        <w:tc>
          <w:tcPr>
            <w:tcW w:w="873" w:type="dxa"/>
            <w:tcBorders>
              <w:top w:val="none" w:sz="0" w:space="0" w:color="auto"/>
              <w:bottom w:val="none" w:sz="0" w:space="0" w:color="auto"/>
            </w:tcBorders>
          </w:tcPr>
          <w:p w14:paraId="2F305A3F" w14:textId="194325D1" w:rsidR="00991339" w:rsidRPr="00991339" w:rsidRDefault="00991339" w:rsidP="0099133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C230E0">
              <w:rPr>
                <w:sz w:val="12"/>
                <w:szCs w:val="12"/>
              </w:rPr>
              <w:t>No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6D02FB99" w14:textId="3FB2E80A" w:rsidR="00991339" w:rsidRPr="00991339" w:rsidRDefault="00991339" w:rsidP="0099133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6172E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267B1F2F" w14:textId="77450D4B" w:rsidR="00991339" w:rsidRPr="00991339" w:rsidRDefault="00991339" w:rsidP="0099133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360BC6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  <w:tcBorders>
              <w:top w:val="none" w:sz="0" w:space="0" w:color="auto"/>
              <w:bottom w:val="none" w:sz="0" w:space="0" w:color="auto"/>
            </w:tcBorders>
          </w:tcPr>
          <w:p w14:paraId="5C6818A0" w14:textId="5F3A868E" w:rsidR="00991339" w:rsidRPr="00991339" w:rsidRDefault="00991339" w:rsidP="0099133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360BC6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2085A810" w14:textId="7C38EF88" w:rsidR="00991339" w:rsidRPr="00991339" w:rsidRDefault="00991339" w:rsidP="0099133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360BC6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428D43E8" w14:textId="4D3B718F" w:rsidR="00991339" w:rsidRPr="00991339" w:rsidRDefault="00991339" w:rsidP="0099133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360BC6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  <w:tcBorders>
              <w:top w:val="none" w:sz="0" w:space="0" w:color="auto"/>
              <w:bottom w:val="none" w:sz="0" w:space="0" w:color="auto"/>
            </w:tcBorders>
          </w:tcPr>
          <w:p w14:paraId="4072E9CE" w14:textId="6255BA26" w:rsidR="00991339" w:rsidRPr="00991339" w:rsidRDefault="00991339" w:rsidP="0099133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360BC6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13806B77" w14:textId="7883C4D5" w:rsidR="00991339" w:rsidRPr="00991339" w:rsidRDefault="00991339" w:rsidP="0099133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360BC6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  <w:tcBorders>
              <w:top w:val="none" w:sz="0" w:space="0" w:color="auto"/>
              <w:bottom w:val="none" w:sz="0" w:space="0" w:color="auto"/>
            </w:tcBorders>
          </w:tcPr>
          <w:p w14:paraId="40A76FB9" w14:textId="53A1B6F1" w:rsidR="00991339" w:rsidRPr="00251A55" w:rsidRDefault="00991339" w:rsidP="0099133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70693">
              <w:rPr>
                <w:rFonts w:ascii="Calibri" w:hAnsi="Calibri" w:cs="Calibri"/>
                <w:color w:val="000000"/>
                <w:sz w:val="12"/>
                <w:szCs w:val="12"/>
              </w:rPr>
              <w:t>Include</w:t>
            </w:r>
          </w:p>
        </w:tc>
      </w:tr>
      <w:tr w:rsidR="00AE3999" w:rsidRPr="00251A55" w14:paraId="45685793" w14:textId="77777777" w:rsidTr="00834E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596B260" w14:textId="40814E85" w:rsidR="00AE3999" w:rsidRPr="00251A55" w:rsidRDefault="00AE3999" w:rsidP="00AE3999">
            <w:pPr>
              <w:pStyle w:val="ListParagraph"/>
              <w:ind w:left="0"/>
              <w:rPr>
                <w:b w:val="0"/>
                <w:bCs w:val="0"/>
                <w:sz w:val="12"/>
                <w:szCs w:val="12"/>
              </w:rPr>
            </w:pPr>
            <w:r w:rsidRPr="00A70A9C">
              <w:rPr>
                <w:b w:val="0"/>
                <w:bCs w:val="0"/>
                <w:sz w:val="12"/>
                <w:szCs w:val="12"/>
              </w:rPr>
              <w:t>Shaw et al.</w:t>
            </w:r>
          </w:p>
        </w:tc>
        <w:tc>
          <w:tcPr>
            <w:tcW w:w="751" w:type="dxa"/>
            <w:vAlign w:val="bottom"/>
          </w:tcPr>
          <w:p w14:paraId="314603CA" w14:textId="4624D5D6" w:rsidR="00AE3999" w:rsidRPr="00251A55" w:rsidRDefault="00AE3999" w:rsidP="00AE399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3</w:t>
            </w:r>
          </w:p>
        </w:tc>
        <w:tc>
          <w:tcPr>
            <w:tcW w:w="873" w:type="dxa"/>
          </w:tcPr>
          <w:p w14:paraId="660C1A0C" w14:textId="6E940C58" w:rsidR="00AE3999" w:rsidRPr="00AE3999" w:rsidRDefault="00AE3999" w:rsidP="00AE399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E3999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79502B01" w14:textId="68ADF2DE" w:rsidR="00AE3999" w:rsidRPr="00AE3999" w:rsidRDefault="00AE3999" w:rsidP="00AE399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E3999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138EADBE" w14:textId="7EB987C2" w:rsidR="00AE3999" w:rsidRPr="00AE3999" w:rsidRDefault="00AE3999" w:rsidP="00AE399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E3999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</w:tcPr>
          <w:p w14:paraId="63AC068C" w14:textId="690432DF" w:rsidR="00AE3999" w:rsidRPr="00AE3999" w:rsidRDefault="00AE3999" w:rsidP="00AE399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E3999">
              <w:rPr>
                <w:sz w:val="12"/>
                <w:szCs w:val="12"/>
              </w:rPr>
              <w:t>No</w:t>
            </w:r>
          </w:p>
        </w:tc>
        <w:tc>
          <w:tcPr>
            <w:tcW w:w="872" w:type="dxa"/>
          </w:tcPr>
          <w:p w14:paraId="59840F5C" w14:textId="35BC422F" w:rsidR="00AE3999" w:rsidRPr="00AE3999" w:rsidRDefault="00AE3999" w:rsidP="00AE399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E3999">
              <w:rPr>
                <w:sz w:val="12"/>
                <w:szCs w:val="12"/>
              </w:rPr>
              <w:t>No</w:t>
            </w:r>
          </w:p>
        </w:tc>
        <w:tc>
          <w:tcPr>
            <w:tcW w:w="873" w:type="dxa"/>
          </w:tcPr>
          <w:p w14:paraId="3A4E28D8" w14:textId="6C43F71A" w:rsidR="00AE3999" w:rsidRPr="00AE3999" w:rsidRDefault="00AE3999" w:rsidP="00AE399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  <w:r w:rsidRPr="00AE3999">
              <w:rPr>
                <w:sz w:val="12"/>
                <w:szCs w:val="12"/>
              </w:rPr>
              <w:t>es</w:t>
            </w:r>
          </w:p>
        </w:tc>
        <w:tc>
          <w:tcPr>
            <w:tcW w:w="872" w:type="dxa"/>
          </w:tcPr>
          <w:p w14:paraId="6381B9F0" w14:textId="477E63C1" w:rsidR="00AE3999" w:rsidRPr="00AE3999" w:rsidRDefault="00AE3999" w:rsidP="00AE399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E3999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02C7135E" w14:textId="7DB4AE5E" w:rsidR="00AE3999" w:rsidRPr="00AE3999" w:rsidRDefault="00AE3999" w:rsidP="00AE399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E3999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</w:tcPr>
          <w:p w14:paraId="2A3EB532" w14:textId="5F65EE73" w:rsidR="00AE3999" w:rsidRPr="00AE3999" w:rsidRDefault="00AE3999" w:rsidP="00AE399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E3999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42BA13E9" w14:textId="25B1A0CA" w:rsidR="00AE3999" w:rsidRPr="00AE3999" w:rsidRDefault="00AE3999" w:rsidP="00AE399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E3999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779AACD4" w14:textId="7797D16D" w:rsidR="00AE3999" w:rsidRPr="00AE3999" w:rsidRDefault="00AE3999" w:rsidP="00AE399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E3999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</w:tcPr>
          <w:p w14:paraId="03E54365" w14:textId="376AC165" w:rsidR="00AE3999" w:rsidRPr="00AE3999" w:rsidRDefault="00AE3999" w:rsidP="00AE399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E3999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</w:tcPr>
          <w:p w14:paraId="0D572F45" w14:textId="6B4207C3" w:rsidR="00AE3999" w:rsidRPr="00AE3999" w:rsidRDefault="00AE3999" w:rsidP="00AE399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E3999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</w:tcPr>
          <w:p w14:paraId="64BD18AB" w14:textId="7DF419E2" w:rsidR="00AE3999" w:rsidRPr="00251A55" w:rsidRDefault="00AE3999" w:rsidP="00AE399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70693">
              <w:rPr>
                <w:rFonts w:ascii="Calibri" w:hAnsi="Calibri" w:cs="Calibri"/>
                <w:color w:val="000000"/>
                <w:sz w:val="12"/>
                <w:szCs w:val="12"/>
              </w:rPr>
              <w:t>Include</w:t>
            </w:r>
          </w:p>
        </w:tc>
      </w:tr>
      <w:tr w:rsidR="00EC7D86" w:rsidRPr="00251A55" w14:paraId="12DFF334" w14:textId="77777777" w:rsidTr="0083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single" w:sz="4" w:space="0" w:color="auto"/>
            </w:tcBorders>
            <w:vAlign w:val="bottom"/>
          </w:tcPr>
          <w:p w14:paraId="363B332E" w14:textId="02D05EFA" w:rsidR="00EC7D86" w:rsidRPr="00251A55" w:rsidRDefault="00EC7D86" w:rsidP="00EC7D86">
            <w:pPr>
              <w:pStyle w:val="ListParagraph"/>
              <w:ind w:left="0"/>
              <w:rPr>
                <w:b w:val="0"/>
                <w:bCs w:val="0"/>
                <w:sz w:val="12"/>
                <w:szCs w:val="12"/>
              </w:rPr>
            </w:pPr>
            <w:r w:rsidRPr="000B4193">
              <w:rPr>
                <w:b w:val="0"/>
                <w:bCs w:val="0"/>
                <w:sz w:val="12"/>
                <w:szCs w:val="12"/>
              </w:rPr>
              <w:t>Vivanti et al.</w:t>
            </w:r>
          </w:p>
        </w:tc>
        <w:tc>
          <w:tcPr>
            <w:tcW w:w="751" w:type="dxa"/>
            <w:tcBorders>
              <w:top w:val="none" w:sz="0" w:space="0" w:color="auto"/>
              <w:bottom w:val="single" w:sz="4" w:space="0" w:color="auto"/>
            </w:tcBorders>
            <w:vAlign w:val="bottom"/>
          </w:tcPr>
          <w:p w14:paraId="18273A50" w14:textId="34ECEA44" w:rsidR="00EC7D86" w:rsidRPr="00251A55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5</w:t>
            </w:r>
          </w:p>
        </w:tc>
        <w:tc>
          <w:tcPr>
            <w:tcW w:w="873" w:type="dxa"/>
            <w:tcBorders>
              <w:top w:val="none" w:sz="0" w:space="0" w:color="auto"/>
              <w:bottom w:val="single" w:sz="4" w:space="0" w:color="auto"/>
            </w:tcBorders>
          </w:tcPr>
          <w:p w14:paraId="33F4D74B" w14:textId="56A76D77" w:rsidR="00EC7D86" w:rsidRPr="002867BF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F83FF8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single" w:sz="4" w:space="0" w:color="auto"/>
            </w:tcBorders>
          </w:tcPr>
          <w:p w14:paraId="52F435FB" w14:textId="7C16C0F5" w:rsidR="00EC7D86" w:rsidRPr="002867BF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F83FF8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single" w:sz="4" w:space="0" w:color="auto"/>
            </w:tcBorders>
          </w:tcPr>
          <w:p w14:paraId="7DC7C0F0" w14:textId="121386B9" w:rsidR="00EC7D86" w:rsidRPr="002867BF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  <w:r w:rsidRPr="002867BF">
              <w:rPr>
                <w:sz w:val="12"/>
                <w:szCs w:val="12"/>
              </w:rPr>
              <w:t>nclear</w:t>
            </w:r>
          </w:p>
        </w:tc>
        <w:tc>
          <w:tcPr>
            <w:tcW w:w="873" w:type="dxa"/>
            <w:tcBorders>
              <w:top w:val="none" w:sz="0" w:space="0" w:color="auto"/>
              <w:bottom w:val="single" w:sz="4" w:space="0" w:color="auto"/>
            </w:tcBorders>
          </w:tcPr>
          <w:p w14:paraId="7341A075" w14:textId="578967AD" w:rsidR="00EC7D86" w:rsidRPr="002867BF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CD32FE">
              <w:rPr>
                <w:sz w:val="12"/>
                <w:szCs w:val="12"/>
              </w:rPr>
              <w:t>No</w:t>
            </w:r>
          </w:p>
        </w:tc>
        <w:tc>
          <w:tcPr>
            <w:tcW w:w="872" w:type="dxa"/>
            <w:tcBorders>
              <w:top w:val="none" w:sz="0" w:space="0" w:color="auto"/>
              <w:bottom w:val="single" w:sz="4" w:space="0" w:color="auto"/>
            </w:tcBorders>
          </w:tcPr>
          <w:p w14:paraId="37B5B0A6" w14:textId="3E09C48F" w:rsidR="00EC7D86" w:rsidRPr="002867BF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CD32FE">
              <w:rPr>
                <w:sz w:val="12"/>
                <w:szCs w:val="12"/>
              </w:rPr>
              <w:t>No</w:t>
            </w:r>
          </w:p>
        </w:tc>
        <w:tc>
          <w:tcPr>
            <w:tcW w:w="873" w:type="dxa"/>
            <w:tcBorders>
              <w:top w:val="none" w:sz="0" w:space="0" w:color="auto"/>
              <w:bottom w:val="single" w:sz="4" w:space="0" w:color="auto"/>
            </w:tcBorders>
          </w:tcPr>
          <w:p w14:paraId="5046ABCB" w14:textId="34204AB6" w:rsidR="00EC7D86" w:rsidRPr="002867BF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CD32FE">
              <w:rPr>
                <w:sz w:val="12"/>
                <w:szCs w:val="12"/>
              </w:rPr>
              <w:t>No</w:t>
            </w:r>
          </w:p>
        </w:tc>
        <w:tc>
          <w:tcPr>
            <w:tcW w:w="872" w:type="dxa"/>
            <w:tcBorders>
              <w:top w:val="none" w:sz="0" w:space="0" w:color="auto"/>
              <w:bottom w:val="single" w:sz="4" w:space="0" w:color="auto"/>
            </w:tcBorders>
          </w:tcPr>
          <w:p w14:paraId="42395C45" w14:textId="04912347" w:rsidR="00EC7D86" w:rsidRPr="002867BF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F83FF8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single" w:sz="4" w:space="0" w:color="auto"/>
            </w:tcBorders>
          </w:tcPr>
          <w:p w14:paraId="2D958E85" w14:textId="1098E0CC" w:rsidR="00EC7D86" w:rsidRPr="002867BF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  <w:r w:rsidRPr="002867BF">
              <w:rPr>
                <w:sz w:val="12"/>
                <w:szCs w:val="12"/>
              </w:rPr>
              <w:t>nclear</w:t>
            </w:r>
          </w:p>
        </w:tc>
        <w:tc>
          <w:tcPr>
            <w:tcW w:w="873" w:type="dxa"/>
            <w:tcBorders>
              <w:top w:val="none" w:sz="0" w:space="0" w:color="auto"/>
              <w:bottom w:val="single" w:sz="4" w:space="0" w:color="auto"/>
            </w:tcBorders>
          </w:tcPr>
          <w:p w14:paraId="5D895AC8" w14:textId="7F0C7436" w:rsidR="00EC7D86" w:rsidRPr="002867BF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F83FF8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single" w:sz="4" w:space="0" w:color="auto"/>
            </w:tcBorders>
          </w:tcPr>
          <w:p w14:paraId="796C9C05" w14:textId="1323482C" w:rsidR="00EC7D86" w:rsidRPr="002867BF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F83FF8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single" w:sz="4" w:space="0" w:color="auto"/>
            </w:tcBorders>
          </w:tcPr>
          <w:p w14:paraId="56AA6533" w14:textId="1AB9550C" w:rsidR="00EC7D86" w:rsidRPr="002867BF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F83FF8">
              <w:rPr>
                <w:sz w:val="12"/>
                <w:szCs w:val="12"/>
              </w:rPr>
              <w:t>Yes</w:t>
            </w:r>
          </w:p>
        </w:tc>
        <w:tc>
          <w:tcPr>
            <w:tcW w:w="873" w:type="dxa"/>
            <w:tcBorders>
              <w:top w:val="none" w:sz="0" w:space="0" w:color="auto"/>
              <w:bottom w:val="single" w:sz="4" w:space="0" w:color="auto"/>
            </w:tcBorders>
          </w:tcPr>
          <w:p w14:paraId="61F93941" w14:textId="542A79E6" w:rsidR="00EC7D86" w:rsidRPr="002867BF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F83FF8">
              <w:rPr>
                <w:sz w:val="12"/>
                <w:szCs w:val="12"/>
              </w:rPr>
              <w:t>Yes</w:t>
            </w:r>
          </w:p>
        </w:tc>
        <w:tc>
          <w:tcPr>
            <w:tcW w:w="872" w:type="dxa"/>
            <w:tcBorders>
              <w:top w:val="none" w:sz="0" w:space="0" w:color="auto"/>
              <w:bottom w:val="single" w:sz="4" w:space="0" w:color="auto"/>
            </w:tcBorders>
          </w:tcPr>
          <w:p w14:paraId="311669C0" w14:textId="5C5E368E" w:rsidR="00EC7D86" w:rsidRPr="002867BF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  <w:r w:rsidRPr="002867BF">
              <w:rPr>
                <w:sz w:val="12"/>
                <w:szCs w:val="12"/>
              </w:rPr>
              <w:t>o</w:t>
            </w:r>
          </w:p>
        </w:tc>
        <w:tc>
          <w:tcPr>
            <w:tcW w:w="873" w:type="dxa"/>
            <w:tcBorders>
              <w:top w:val="none" w:sz="0" w:space="0" w:color="auto"/>
              <w:bottom w:val="single" w:sz="4" w:space="0" w:color="auto"/>
            </w:tcBorders>
          </w:tcPr>
          <w:p w14:paraId="43E3BD3F" w14:textId="1891E73E" w:rsidR="00EC7D86" w:rsidRPr="00251A55" w:rsidRDefault="00EC7D86" w:rsidP="00EC7D8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70693">
              <w:rPr>
                <w:rFonts w:ascii="Calibri" w:hAnsi="Calibri" w:cs="Calibri"/>
                <w:color w:val="000000"/>
                <w:sz w:val="12"/>
                <w:szCs w:val="12"/>
              </w:rPr>
              <w:t>Include</w:t>
            </w:r>
          </w:p>
        </w:tc>
      </w:tr>
    </w:tbl>
    <w:p w14:paraId="5BC1580D" w14:textId="235BC4DD" w:rsidR="00A3681E" w:rsidRPr="00EF40D6" w:rsidRDefault="00A3681E" w:rsidP="00A3681E">
      <w:pPr>
        <w:pStyle w:val="ListParagraph"/>
      </w:pPr>
    </w:p>
    <w:p w14:paraId="129C1978" w14:textId="77777777" w:rsidR="00A3681E" w:rsidRPr="00EF40D6" w:rsidRDefault="00A3681E" w:rsidP="00A3681E">
      <w:pPr>
        <w:pStyle w:val="ListParagraph"/>
      </w:pPr>
    </w:p>
    <w:p w14:paraId="0A5E4743" w14:textId="77777777" w:rsidR="00AC4BFF" w:rsidRDefault="00AC4BFF">
      <w:pPr>
        <w:rPr>
          <w:b/>
          <w:bCs/>
        </w:rPr>
      </w:pPr>
      <w:r>
        <w:rPr>
          <w:b/>
          <w:bCs/>
        </w:rPr>
        <w:br w:type="page"/>
      </w:r>
    </w:p>
    <w:p w14:paraId="01A15E91" w14:textId="05BA1CD5" w:rsidR="00A3681E" w:rsidRPr="00AC4BFF" w:rsidRDefault="00FE392F" w:rsidP="00A3681E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Quasi-Experimental and n</w:t>
      </w:r>
      <w:r w:rsidR="00080C81">
        <w:rPr>
          <w:b/>
          <w:bCs/>
          <w:sz w:val="20"/>
          <w:szCs w:val="20"/>
        </w:rPr>
        <w:t>on-randomised</w:t>
      </w:r>
      <w:r w:rsidR="00941C86" w:rsidRPr="00941C86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</w:t>
      </w:r>
      <w:r w:rsidR="00941C86" w:rsidRPr="00941C86">
        <w:rPr>
          <w:b/>
          <w:bCs/>
          <w:sz w:val="20"/>
          <w:szCs w:val="20"/>
        </w:rPr>
        <w:t>tudies</w:t>
      </w:r>
    </w:p>
    <w:tbl>
      <w:tblPr>
        <w:tblStyle w:val="PlainTable2"/>
        <w:tblW w:w="1403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38"/>
        <w:gridCol w:w="1169"/>
        <w:gridCol w:w="1170"/>
        <w:gridCol w:w="1169"/>
        <w:gridCol w:w="1170"/>
        <w:gridCol w:w="1169"/>
        <w:gridCol w:w="1170"/>
        <w:gridCol w:w="1169"/>
        <w:gridCol w:w="1170"/>
        <w:gridCol w:w="1169"/>
        <w:gridCol w:w="1170"/>
      </w:tblGrid>
      <w:tr w:rsidR="00251A55" w14:paraId="02AB982D" w14:textId="14976842" w:rsidTr="00DB0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1338B0" w14:textId="062AC454" w:rsidR="00251A55" w:rsidRPr="00251A55" w:rsidRDefault="00251A55" w:rsidP="00251A55">
            <w:pPr>
              <w:rPr>
                <w:sz w:val="14"/>
                <w:szCs w:val="14"/>
              </w:rPr>
            </w:pPr>
            <w:r w:rsidRPr="00251A55">
              <w:rPr>
                <w:rFonts w:ascii="Calibri" w:hAnsi="Calibri" w:cs="Calibri"/>
                <w:color w:val="000000"/>
                <w:sz w:val="14"/>
                <w:szCs w:val="14"/>
              </w:rPr>
              <w:t>Authors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72ADB9" w14:textId="31BA8CFA" w:rsidR="00251A55" w:rsidRPr="00251A55" w:rsidRDefault="00251A55" w:rsidP="00251A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51A55">
              <w:rPr>
                <w:rFonts w:ascii="Calibri" w:hAnsi="Calibri" w:cs="Calibri"/>
                <w:color w:val="000000"/>
                <w:sz w:val="14"/>
                <w:szCs w:val="14"/>
              </w:rPr>
              <w:t>Yea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97F80BA" w14:textId="5CBF3114" w:rsidR="00251A55" w:rsidRPr="00251A55" w:rsidRDefault="00251A55" w:rsidP="00251A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51A55">
              <w:rPr>
                <w:rFonts w:ascii="Calibri" w:hAnsi="Calibri" w:cs="Calibri"/>
                <w:color w:val="000000"/>
                <w:sz w:val="14"/>
                <w:szCs w:val="14"/>
              </w:rPr>
              <w:t>Is it clear in the study what is the ‘cause’ and what is the ‘effect’ (i.e. there is no confusion about which variable comes first)?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B7A3657" w14:textId="2DCAB970" w:rsidR="00251A55" w:rsidRPr="00251A55" w:rsidRDefault="00251A55" w:rsidP="00251A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51A5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Were the participants included in any comparisons similar? 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A83681E" w14:textId="5538CA1D" w:rsidR="00251A55" w:rsidRPr="00251A55" w:rsidRDefault="00251A55" w:rsidP="00251A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51A55">
              <w:rPr>
                <w:rFonts w:ascii="Calibri" w:hAnsi="Calibri" w:cs="Calibri"/>
                <w:color w:val="000000"/>
                <w:sz w:val="14"/>
                <w:szCs w:val="14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E3E2FCC" w14:textId="7EAE9EDC" w:rsidR="00251A55" w:rsidRPr="00251A55" w:rsidRDefault="00251A55" w:rsidP="00251A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51A55">
              <w:rPr>
                <w:rFonts w:ascii="Calibri" w:hAnsi="Calibri" w:cs="Calibri"/>
                <w:color w:val="000000"/>
                <w:sz w:val="14"/>
                <w:szCs w:val="14"/>
              </w:rPr>
              <w:t>Was there a control group?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2BC8A56" w14:textId="0C116672" w:rsidR="00251A55" w:rsidRPr="00251A55" w:rsidRDefault="00251A55" w:rsidP="00251A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51A55">
              <w:rPr>
                <w:rFonts w:ascii="Calibri" w:hAnsi="Calibri" w:cs="Calibri"/>
                <w:color w:val="000000"/>
                <w:sz w:val="14"/>
                <w:szCs w:val="14"/>
              </w:rPr>
              <w:t>Were there multiple measurements of the outcome both pre and post the intervention/exposure?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613EE4A" w14:textId="1293D518" w:rsidR="00251A55" w:rsidRPr="00251A55" w:rsidRDefault="00251A55" w:rsidP="00251A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51A55">
              <w:rPr>
                <w:rFonts w:ascii="Calibri" w:hAnsi="Calibri" w:cs="Calibri"/>
                <w:color w:val="000000"/>
                <w:sz w:val="14"/>
                <w:szCs w:val="14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5A9800C" w14:textId="4C62BD9A" w:rsidR="00251A55" w:rsidRPr="00251A55" w:rsidRDefault="00251A55" w:rsidP="00251A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51A5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Were the outcomes of participants included in any comparisons measured in the same way?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2A22D2A" w14:textId="0310AC85" w:rsidR="00251A55" w:rsidRPr="00251A55" w:rsidRDefault="00251A55" w:rsidP="00251A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51A55">
              <w:rPr>
                <w:rFonts w:ascii="Calibri" w:hAnsi="Calibri" w:cs="Calibri"/>
                <w:color w:val="000000"/>
                <w:sz w:val="14"/>
                <w:szCs w:val="14"/>
              </w:rPr>
              <w:t>Were outcomes measured in a reliable way?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7084FF95" w14:textId="31B70930" w:rsidR="00251A55" w:rsidRPr="00251A55" w:rsidRDefault="00251A55" w:rsidP="00251A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51A55">
              <w:rPr>
                <w:rFonts w:ascii="Calibri" w:hAnsi="Calibri" w:cs="Calibri"/>
                <w:color w:val="000000"/>
                <w:sz w:val="14"/>
                <w:szCs w:val="14"/>
              </w:rPr>
              <w:t>Was appropriate statistical analysis used?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768C125" w14:textId="55E849FC" w:rsidR="00251A55" w:rsidRPr="00251A55" w:rsidRDefault="00251A55" w:rsidP="00251A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51A55">
              <w:rPr>
                <w:rFonts w:ascii="Calibri" w:hAnsi="Calibri" w:cs="Calibri"/>
                <w:color w:val="000000"/>
                <w:sz w:val="14"/>
                <w:szCs w:val="14"/>
              </w:rPr>
              <w:t>Overall appraisal</w:t>
            </w:r>
          </w:p>
        </w:tc>
      </w:tr>
      <w:tr w:rsidR="00DB067C" w14:paraId="732C4C07" w14:textId="5637E464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0BF9A9C1" w14:textId="0D1F49C8" w:rsidR="00DB067C" w:rsidRPr="003141FA" w:rsidRDefault="00DB067C" w:rsidP="00DB067C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Ageron et al.</w:t>
            </w:r>
          </w:p>
        </w:tc>
        <w:tc>
          <w:tcPr>
            <w:tcW w:w="638" w:type="dxa"/>
            <w:tcBorders>
              <w:top w:val="single" w:sz="4" w:space="0" w:color="auto"/>
              <w:bottom w:val="none" w:sz="0" w:space="0" w:color="auto"/>
            </w:tcBorders>
          </w:tcPr>
          <w:p w14:paraId="03F1F576" w14:textId="045E2BAB" w:rsidR="00DB067C" w:rsidRPr="003141FA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6</w:t>
            </w:r>
          </w:p>
        </w:tc>
        <w:tc>
          <w:tcPr>
            <w:tcW w:w="1169" w:type="dxa"/>
            <w:tcBorders>
              <w:top w:val="single" w:sz="4" w:space="0" w:color="auto"/>
              <w:bottom w:val="none" w:sz="0" w:space="0" w:color="auto"/>
            </w:tcBorders>
          </w:tcPr>
          <w:p w14:paraId="746257A4" w14:textId="18EE8F77" w:rsidR="00DB067C" w:rsidRPr="0022113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bottom w:val="none" w:sz="0" w:space="0" w:color="auto"/>
            </w:tcBorders>
          </w:tcPr>
          <w:p w14:paraId="7BC930D4" w14:textId="13027C15" w:rsidR="00DB067C" w:rsidRPr="0022113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Unclear</w:t>
            </w:r>
          </w:p>
        </w:tc>
        <w:tc>
          <w:tcPr>
            <w:tcW w:w="1169" w:type="dxa"/>
            <w:tcBorders>
              <w:top w:val="single" w:sz="4" w:space="0" w:color="auto"/>
              <w:bottom w:val="none" w:sz="0" w:space="0" w:color="auto"/>
            </w:tcBorders>
          </w:tcPr>
          <w:p w14:paraId="706330DF" w14:textId="615EFFC7" w:rsidR="00DB067C" w:rsidRPr="0022113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bottom w:val="none" w:sz="0" w:space="0" w:color="auto"/>
            </w:tcBorders>
          </w:tcPr>
          <w:p w14:paraId="2856BE98" w14:textId="14876072" w:rsidR="00DB067C" w:rsidRPr="0022113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single" w:sz="4" w:space="0" w:color="auto"/>
              <w:bottom w:val="none" w:sz="0" w:space="0" w:color="auto"/>
            </w:tcBorders>
          </w:tcPr>
          <w:p w14:paraId="22DA9022" w14:textId="288B9F27" w:rsidR="00DB067C" w:rsidRPr="0022113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bottom w:val="none" w:sz="0" w:space="0" w:color="auto"/>
            </w:tcBorders>
          </w:tcPr>
          <w:p w14:paraId="35D823B2" w14:textId="0F655551" w:rsidR="00DB067C" w:rsidRPr="0022113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single" w:sz="4" w:space="0" w:color="auto"/>
              <w:bottom w:val="none" w:sz="0" w:space="0" w:color="auto"/>
            </w:tcBorders>
          </w:tcPr>
          <w:p w14:paraId="3FDE381C" w14:textId="3D86B61B" w:rsidR="00DB067C" w:rsidRPr="0022113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bottom w:val="none" w:sz="0" w:space="0" w:color="auto"/>
            </w:tcBorders>
          </w:tcPr>
          <w:p w14:paraId="4B1B58D9" w14:textId="7404EDB1" w:rsidR="00DB067C" w:rsidRPr="0022113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single" w:sz="4" w:space="0" w:color="auto"/>
              <w:bottom w:val="none" w:sz="0" w:space="0" w:color="auto"/>
            </w:tcBorders>
          </w:tcPr>
          <w:p w14:paraId="7D55DDCC" w14:textId="7C1F8EDE" w:rsidR="00DB067C" w:rsidRPr="0022113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bottom w:val="none" w:sz="0" w:space="0" w:color="auto"/>
            </w:tcBorders>
          </w:tcPr>
          <w:p w14:paraId="445560E6" w14:textId="646E2293" w:rsidR="00DB067C" w:rsidRPr="00DB067C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DB067C" w14:paraId="79399A86" w14:textId="28B3D394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56DA886" w14:textId="2BBDE077" w:rsidR="00DB067C" w:rsidRPr="003141FA" w:rsidRDefault="00DB067C" w:rsidP="00DB067C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Aldeen et al.</w:t>
            </w:r>
          </w:p>
        </w:tc>
        <w:tc>
          <w:tcPr>
            <w:tcW w:w="638" w:type="dxa"/>
          </w:tcPr>
          <w:p w14:paraId="5AE6D972" w14:textId="2E59088D" w:rsidR="00DB067C" w:rsidRPr="003141FA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4</w:t>
            </w:r>
          </w:p>
        </w:tc>
        <w:tc>
          <w:tcPr>
            <w:tcW w:w="1169" w:type="dxa"/>
          </w:tcPr>
          <w:p w14:paraId="6530D02A" w14:textId="61B8C652" w:rsidR="00DB067C" w:rsidRPr="00221134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1CAECEBA" w14:textId="089D1262" w:rsidR="00DB067C" w:rsidRPr="00221134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</w:tcPr>
          <w:p w14:paraId="793D6585" w14:textId="0CD6DDDF" w:rsidR="00DB067C" w:rsidRPr="00221134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36CA91C" w14:textId="2A0A6431" w:rsidR="00DB067C" w:rsidRPr="00221134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3AA07283" w14:textId="6BB27DC5" w:rsidR="00DB067C" w:rsidRPr="00221134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3855CF2D" w14:textId="398FE3D4" w:rsidR="00DB067C" w:rsidRPr="00221134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4EF9C50B" w14:textId="60242031" w:rsidR="00DB067C" w:rsidRPr="00221134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F090CB6" w14:textId="64F3F262" w:rsidR="00DB067C" w:rsidRPr="00221134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20C202AC" w14:textId="7DA679BB" w:rsidR="00DB067C" w:rsidRPr="00221134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F51EBD7" w14:textId="703156AA" w:rsidR="00DB067C" w:rsidRPr="00DB067C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DB067C" w14:paraId="4CD492E5" w14:textId="4AAF1238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1EA02E9" w14:textId="28A9E277" w:rsidR="00DB067C" w:rsidRPr="003141FA" w:rsidRDefault="00DB067C" w:rsidP="00DB067C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Arendts et al.</w:t>
            </w:r>
          </w:p>
        </w:tc>
        <w:tc>
          <w:tcPr>
            <w:tcW w:w="638" w:type="dxa"/>
            <w:tcBorders>
              <w:top w:val="none" w:sz="0" w:space="0" w:color="auto"/>
              <w:bottom w:val="none" w:sz="0" w:space="0" w:color="auto"/>
            </w:tcBorders>
          </w:tcPr>
          <w:p w14:paraId="797E84C6" w14:textId="1861AF86" w:rsidR="00DB067C" w:rsidRPr="003141FA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3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05B8A1DC" w14:textId="7698FCDB" w:rsidR="00DB067C" w:rsidRPr="0022113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17262734" w14:textId="66295C8F" w:rsidR="00DB067C" w:rsidRPr="0022113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2DBAA4CC" w14:textId="5BD0D5A8" w:rsidR="00DB067C" w:rsidRPr="0022113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6C50F4B5" w14:textId="75A16399" w:rsidR="00DB067C" w:rsidRPr="0022113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78C8B258" w14:textId="4B76CF0E" w:rsidR="00DB067C" w:rsidRPr="0022113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66EDE11" w14:textId="27F22A46" w:rsidR="00DB067C" w:rsidRPr="0022113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264A1502" w14:textId="104C7F46" w:rsidR="00DB067C" w:rsidRPr="0022113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0314B79C" w14:textId="61BB4A9D" w:rsidR="00DB067C" w:rsidRPr="0022113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21CF4072" w14:textId="692A4CFD" w:rsidR="00DB067C" w:rsidRPr="0022113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01DBA26" w14:textId="2FD69BDD" w:rsidR="00DB067C" w:rsidRPr="00DB067C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DB067C" w14:paraId="308FD091" w14:textId="6B11E0FE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2143004" w14:textId="7697554F" w:rsidR="00DB067C" w:rsidRPr="003141FA" w:rsidRDefault="00DB067C" w:rsidP="00DB067C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Arendts et al.</w:t>
            </w:r>
          </w:p>
        </w:tc>
        <w:tc>
          <w:tcPr>
            <w:tcW w:w="638" w:type="dxa"/>
          </w:tcPr>
          <w:p w14:paraId="2B82C53F" w14:textId="26B0A94B" w:rsidR="00DB067C" w:rsidRPr="003141FA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20</w:t>
            </w:r>
          </w:p>
        </w:tc>
        <w:tc>
          <w:tcPr>
            <w:tcW w:w="1169" w:type="dxa"/>
          </w:tcPr>
          <w:p w14:paraId="52D5D9C7" w14:textId="16D86B97" w:rsidR="00DB067C" w:rsidRPr="00221134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7110839A" w14:textId="07A445FE" w:rsidR="00DB067C" w:rsidRPr="00221134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2195A2C2" w14:textId="441DD559" w:rsidR="00DB067C" w:rsidRPr="00221134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0491B10A" w14:textId="478E9A63" w:rsidR="00DB067C" w:rsidRPr="00221134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644187D3" w14:textId="44C5A6C0" w:rsidR="00DB067C" w:rsidRPr="00221134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No</w:t>
            </w:r>
          </w:p>
        </w:tc>
        <w:tc>
          <w:tcPr>
            <w:tcW w:w="1170" w:type="dxa"/>
          </w:tcPr>
          <w:p w14:paraId="41049686" w14:textId="6D9AE4F8" w:rsidR="00DB067C" w:rsidRPr="00221134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680F6998" w14:textId="6A4EFA66" w:rsidR="00DB067C" w:rsidRPr="00221134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3252E108" w14:textId="72E90214" w:rsidR="00DB067C" w:rsidRPr="00221134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2EF1C145" w14:textId="7001B019" w:rsidR="00DB067C" w:rsidRPr="00221134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191B016" w14:textId="57263A89" w:rsidR="00DB067C" w:rsidRPr="00DB067C" w:rsidRDefault="00DB067C" w:rsidP="00DB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DB067C" w14:paraId="1E08202C" w14:textId="73B9F28C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8410A4B" w14:textId="625B63CE" w:rsidR="00DB067C" w:rsidRPr="003141FA" w:rsidRDefault="00DB067C" w:rsidP="00DB067C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Beauchet et al.</w:t>
            </w:r>
          </w:p>
        </w:tc>
        <w:tc>
          <w:tcPr>
            <w:tcW w:w="638" w:type="dxa"/>
            <w:tcBorders>
              <w:top w:val="none" w:sz="0" w:space="0" w:color="auto"/>
              <w:bottom w:val="none" w:sz="0" w:space="0" w:color="auto"/>
            </w:tcBorders>
          </w:tcPr>
          <w:p w14:paraId="12349AE4" w14:textId="6710D390" w:rsidR="00DB067C" w:rsidRPr="003141FA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21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0726E6C9" w14:textId="3772BEEE" w:rsidR="00DB067C" w:rsidRPr="001B79A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B79A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7A706B35" w14:textId="48138548" w:rsidR="00DB067C" w:rsidRPr="001B79A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B79A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45CDC751" w14:textId="2FECE650" w:rsidR="00DB067C" w:rsidRPr="001B79A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B79A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02643A08" w14:textId="2E4C45A8" w:rsidR="00DB067C" w:rsidRPr="001B79A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B79A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5A1302F2" w14:textId="3F191985" w:rsidR="00DB067C" w:rsidRPr="001B79A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B79A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2664E70B" w14:textId="40F4D4D7" w:rsidR="00DB067C" w:rsidRPr="001B79A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B79A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08005569" w14:textId="0B960790" w:rsidR="00DB067C" w:rsidRPr="001B79A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B79A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0FD94A68" w14:textId="15ACCF6B" w:rsidR="00DB067C" w:rsidRPr="001B79A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B79A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36075D20" w14:textId="219E06E0" w:rsidR="00DB067C" w:rsidRPr="001B79A4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B79A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12BAEEC" w14:textId="70A07E05" w:rsidR="00DB067C" w:rsidRPr="00DB067C" w:rsidRDefault="00DB067C" w:rsidP="00DB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F778C7" w14:paraId="03819AF8" w14:textId="1B3E338E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706AFC4" w14:textId="0B913393" w:rsidR="00F778C7" w:rsidRPr="003141FA" w:rsidRDefault="00F778C7" w:rsidP="00F778C7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Beauchet et al.</w:t>
            </w:r>
          </w:p>
        </w:tc>
        <w:tc>
          <w:tcPr>
            <w:tcW w:w="638" w:type="dxa"/>
          </w:tcPr>
          <w:p w14:paraId="6691CC57" w14:textId="5C745655" w:rsidR="00F778C7" w:rsidRPr="003141FA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22</w:t>
            </w:r>
          </w:p>
        </w:tc>
        <w:tc>
          <w:tcPr>
            <w:tcW w:w="1169" w:type="dxa"/>
          </w:tcPr>
          <w:p w14:paraId="02591328" w14:textId="46417389" w:rsidR="00F778C7" w:rsidRPr="004415F5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663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2E408813" w14:textId="57FA36D8" w:rsidR="00F778C7" w:rsidRPr="004415F5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6633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7CB110A0" w14:textId="3516E1C6" w:rsidR="00F778C7" w:rsidRPr="004415F5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663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2FD7C529" w14:textId="49E03295" w:rsidR="00F778C7" w:rsidRPr="004415F5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6633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03B37344" w14:textId="39016D2C" w:rsidR="00F778C7" w:rsidRPr="004415F5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663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1659A21E" w14:textId="06C6122C" w:rsidR="00F778C7" w:rsidRPr="004415F5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6633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07AD0509" w14:textId="77B3C5A6" w:rsidR="00F778C7" w:rsidRPr="004415F5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663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13A6DD39" w14:textId="46B25CD4" w:rsidR="00F778C7" w:rsidRPr="004415F5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6633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703F272F" w14:textId="439FFDAB" w:rsidR="00F778C7" w:rsidRPr="004415F5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6633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FD70B1E" w14:textId="580F875E" w:rsidR="00F778C7" w:rsidRPr="00DB067C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641287" w14:paraId="098A67F6" w14:textId="77777777" w:rsidTr="00DB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1E1BC6B" w14:textId="7620E31A" w:rsidR="00641287" w:rsidRPr="003141FA" w:rsidRDefault="00641287" w:rsidP="00641287">
            <w:pPr>
              <w:rPr>
                <w:rFonts w:cstheme="minorHAnsi"/>
                <w:b w:val="0"/>
                <w:bCs w:val="0"/>
                <w:color w:val="00000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Blomaard et al.</w:t>
            </w:r>
          </w:p>
        </w:tc>
        <w:tc>
          <w:tcPr>
            <w:tcW w:w="638" w:type="dxa"/>
            <w:tcBorders>
              <w:top w:val="none" w:sz="0" w:space="0" w:color="auto"/>
              <w:bottom w:val="none" w:sz="0" w:space="0" w:color="auto"/>
            </w:tcBorders>
          </w:tcPr>
          <w:p w14:paraId="4C0602A7" w14:textId="66B54FAF" w:rsidR="00641287" w:rsidRPr="003141FA" w:rsidRDefault="00641287" w:rsidP="00641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21a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1DA099D6" w14:textId="69EBEFB7" w:rsidR="00641287" w:rsidRPr="00641287" w:rsidRDefault="00641287" w:rsidP="00641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641287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53A7711" w14:textId="1B583C3D" w:rsidR="00641287" w:rsidRPr="00641287" w:rsidRDefault="00641287" w:rsidP="00641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641287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1EF6963A" w14:textId="230BB432" w:rsidR="00641287" w:rsidRPr="00641287" w:rsidRDefault="00641287" w:rsidP="00641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641287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74EDFABF" w14:textId="130CB94F" w:rsidR="00641287" w:rsidRPr="00641287" w:rsidRDefault="00641287" w:rsidP="00641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641287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68B95CC2" w14:textId="6A2DC8B0" w:rsidR="00641287" w:rsidRPr="00641287" w:rsidRDefault="00641287" w:rsidP="00641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641287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2A28638E" w14:textId="79790298" w:rsidR="00641287" w:rsidRPr="00641287" w:rsidRDefault="00641287" w:rsidP="00641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641287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6A8019B2" w14:textId="32656852" w:rsidR="00641287" w:rsidRPr="00641287" w:rsidRDefault="00641287" w:rsidP="00641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641287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F66BD12" w14:textId="775FE93A" w:rsidR="00641287" w:rsidRPr="00641287" w:rsidRDefault="00641287" w:rsidP="00641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641287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33703B99" w14:textId="3583554D" w:rsidR="00641287" w:rsidRPr="00641287" w:rsidRDefault="00641287" w:rsidP="00641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641287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73AB312C" w14:textId="66C8FD3C" w:rsidR="00641287" w:rsidRPr="00DB067C" w:rsidRDefault="00641287" w:rsidP="00641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641287" w14:paraId="0412A038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5EF2D26" w14:textId="54BED480" w:rsidR="00641287" w:rsidRPr="003141FA" w:rsidRDefault="00641287" w:rsidP="00641287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Brymer et al.</w:t>
            </w:r>
          </w:p>
        </w:tc>
        <w:tc>
          <w:tcPr>
            <w:tcW w:w="638" w:type="dxa"/>
          </w:tcPr>
          <w:p w14:paraId="63A3D462" w14:textId="37EB09DE" w:rsidR="00641287" w:rsidRPr="003141FA" w:rsidRDefault="00641287" w:rsidP="0064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01</w:t>
            </w:r>
          </w:p>
        </w:tc>
        <w:tc>
          <w:tcPr>
            <w:tcW w:w="1169" w:type="dxa"/>
          </w:tcPr>
          <w:p w14:paraId="1F179BAE" w14:textId="0EFB2030" w:rsidR="00641287" w:rsidRPr="00641287" w:rsidRDefault="00641287" w:rsidP="0064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41287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67BC2126" w14:textId="530E98B2" w:rsidR="00641287" w:rsidRPr="00641287" w:rsidRDefault="00641287" w:rsidP="0064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41287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37509ED3" w14:textId="7204B489" w:rsidR="00641287" w:rsidRPr="00641287" w:rsidRDefault="00641287" w:rsidP="0064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41287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2AE9CD56" w14:textId="398EDDBC" w:rsidR="00641287" w:rsidRPr="00641287" w:rsidRDefault="00641287" w:rsidP="0064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41287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6677170F" w14:textId="38DD59C7" w:rsidR="00641287" w:rsidRPr="00641287" w:rsidRDefault="00641287" w:rsidP="0064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41287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01BC8AD9" w14:textId="1EC9F106" w:rsidR="00641287" w:rsidRPr="00641287" w:rsidRDefault="00641287" w:rsidP="0064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41287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392745A1" w14:textId="443042D4" w:rsidR="00641287" w:rsidRPr="00641287" w:rsidRDefault="00641287" w:rsidP="0064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41287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32A6FE12" w14:textId="0A809C15" w:rsidR="00641287" w:rsidRPr="00641287" w:rsidRDefault="00641287" w:rsidP="0064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41287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169" w:type="dxa"/>
          </w:tcPr>
          <w:p w14:paraId="4B6DB515" w14:textId="02F075AC" w:rsidR="00641287" w:rsidRPr="00641287" w:rsidRDefault="00641287" w:rsidP="0064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41287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AC8B77A" w14:textId="47A7C9B4" w:rsidR="00641287" w:rsidRPr="00DB067C" w:rsidRDefault="00641287" w:rsidP="0064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A84913" w14:paraId="5C4CB25B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20E26CE" w14:textId="4EE65B8B" w:rsidR="00A84913" w:rsidRPr="003141FA" w:rsidRDefault="00A84913" w:rsidP="00A84913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Callahan et al.</w:t>
            </w:r>
          </w:p>
        </w:tc>
        <w:tc>
          <w:tcPr>
            <w:tcW w:w="638" w:type="dxa"/>
            <w:tcBorders>
              <w:top w:val="none" w:sz="0" w:space="0" w:color="auto"/>
              <w:bottom w:val="none" w:sz="0" w:space="0" w:color="auto"/>
            </w:tcBorders>
          </w:tcPr>
          <w:p w14:paraId="63F3700B" w14:textId="7652D1CA" w:rsidR="00A84913" w:rsidRPr="003141FA" w:rsidRDefault="00A84913" w:rsidP="00A84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20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0D1E5394" w14:textId="58AF340D" w:rsidR="00A84913" w:rsidRPr="00A84913" w:rsidRDefault="00A84913" w:rsidP="00A84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84913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5F7918B9" w14:textId="68487B49" w:rsidR="00A84913" w:rsidRPr="00A84913" w:rsidRDefault="00A84913" w:rsidP="00A84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84913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43B667BE" w14:textId="25B4561A" w:rsidR="00A84913" w:rsidRPr="00A84913" w:rsidRDefault="00A84913" w:rsidP="00A84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84913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7B6CB80" w14:textId="51247327" w:rsidR="00A84913" w:rsidRPr="00A84913" w:rsidRDefault="00A84913" w:rsidP="00A84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84913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4AA9C16B" w14:textId="23D46760" w:rsidR="00A84913" w:rsidRPr="00A84913" w:rsidRDefault="00A84913" w:rsidP="00A84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84913">
              <w:rPr>
                <w:sz w:val="14"/>
                <w:szCs w:val="14"/>
              </w:rPr>
              <w:t>No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6D6E107E" w14:textId="44052B5E" w:rsidR="00A84913" w:rsidRPr="00A84913" w:rsidRDefault="00A84913" w:rsidP="00A84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84913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327B9DD2" w14:textId="4132125C" w:rsidR="00A84913" w:rsidRPr="00A84913" w:rsidRDefault="00A84913" w:rsidP="00A84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84913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B62586E" w14:textId="7B73CD52" w:rsidR="00A84913" w:rsidRPr="00A84913" w:rsidRDefault="00A84913" w:rsidP="00A84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84913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16E75752" w14:textId="148B8FDE" w:rsidR="00A84913" w:rsidRPr="00A84913" w:rsidRDefault="00A84913" w:rsidP="00A84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84913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40D92B8" w14:textId="0AF1CF3E" w:rsidR="00A84913" w:rsidRPr="00DB067C" w:rsidRDefault="00A84913" w:rsidP="00A84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A84913" w14:paraId="52A4D109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56AA887" w14:textId="62471A9B" w:rsidR="00A84913" w:rsidRPr="003141FA" w:rsidRDefault="00A84913" w:rsidP="00A84913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Carr et al.</w:t>
            </w:r>
          </w:p>
        </w:tc>
        <w:tc>
          <w:tcPr>
            <w:tcW w:w="638" w:type="dxa"/>
          </w:tcPr>
          <w:p w14:paraId="47D02426" w14:textId="5CD49F9F" w:rsidR="00A84913" w:rsidRPr="003141FA" w:rsidRDefault="00A84913" w:rsidP="00A84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8</w:t>
            </w:r>
          </w:p>
        </w:tc>
        <w:tc>
          <w:tcPr>
            <w:tcW w:w="1169" w:type="dxa"/>
          </w:tcPr>
          <w:p w14:paraId="1707AF3B" w14:textId="29255783" w:rsidR="00A84913" w:rsidRPr="00A84913" w:rsidRDefault="00A84913" w:rsidP="00A84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84913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1CDA33B7" w14:textId="10CC6ABB" w:rsidR="00A84913" w:rsidRPr="00A84913" w:rsidRDefault="00A84913" w:rsidP="00A84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84913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</w:tcPr>
          <w:p w14:paraId="79FEBFAE" w14:textId="367ACD2B" w:rsidR="00A84913" w:rsidRPr="00A84913" w:rsidRDefault="00A84913" w:rsidP="00A84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84913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3D0C6C00" w14:textId="30F85530" w:rsidR="00A84913" w:rsidRPr="00A84913" w:rsidRDefault="00A84913" w:rsidP="00A84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84913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20980428" w14:textId="1D02B0E5" w:rsidR="00A84913" w:rsidRPr="00A84913" w:rsidRDefault="00A84913" w:rsidP="00A84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84913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02E4494D" w14:textId="09662FB8" w:rsidR="00A84913" w:rsidRPr="00A84913" w:rsidRDefault="00A84913" w:rsidP="00A84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84913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0ADCCF7D" w14:textId="55B35478" w:rsidR="00A84913" w:rsidRPr="00A84913" w:rsidRDefault="00A84913" w:rsidP="00A84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84913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410B0F3" w14:textId="659453EA" w:rsidR="00A84913" w:rsidRPr="00A84913" w:rsidRDefault="00A84913" w:rsidP="00A84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84913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1F613023" w14:textId="4ACDC3D2" w:rsidR="00A84913" w:rsidRPr="00A84913" w:rsidRDefault="00A84913" w:rsidP="00A84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84913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6E807F69" w14:textId="79A8309F" w:rsidR="00A84913" w:rsidRPr="00DB067C" w:rsidRDefault="00A84913" w:rsidP="00A84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F06C2F" w14:paraId="4E6CBF4A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B3F2B8B" w14:textId="63FC8581" w:rsidR="00F06C2F" w:rsidRPr="003141FA" w:rsidRDefault="00F06C2F" w:rsidP="00F06C2F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Chong et al.</w:t>
            </w:r>
          </w:p>
        </w:tc>
        <w:tc>
          <w:tcPr>
            <w:tcW w:w="638" w:type="dxa"/>
            <w:tcBorders>
              <w:top w:val="none" w:sz="0" w:space="0" w:color="auto"/>
              <w:bottom w:val="none" w:sz="0" w:space="0" w:color="auto"/>
            </w:tcBorders>
          </w:tcPr>
          <w:p w14:paraId="71765786" w14:textId="699A9188" w:rsidR="00F06C2F" w:rsidRPr="003141FA" w:rsidRDefault="00F06C2F" w:rsidP="00F0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21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6408B354" w14:textId="1D259669" w:rsidR="00F06C2F" w:rsidRPr="00F06C2F" w:rsidRDefault="00F06C2F" w:rsidP="00F0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06C2F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CD47CE6" w14:textId="39397E2D" w:rsidR="00F06C2F" w:rsidRPr="00F06C2F" w:rsidRDefault="00F06C2F" w:rsidP="00F0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06C2F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3EC86629" w14:textId="3A9EB81D" w:rsidR="00F06C2F" w:rsidRPr="00F06C2F" w:rsidRDefault="00F06C2F" w:rsidP="00F0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06C2F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29040E3C" w14:textId="7717FAC1" w:rsidR="00F06C2F" w:rsidRPr="00F06C2F" w:rsidRDefault="00F06C2F" w:rsidP="00F0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06C2F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1BA2D762" w14:textId="6E287684" w:rsidR="00F06C2F" w:rsidRPr="00F06C2F" w:rsidRDefault="00F06C2F" w:rsidP="00F0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06C2F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512D9E4C" w14:textId="368ECC52" w:rsidR="00F06C2F" w:rsidRPr="00F06C2F" w:rsidRDefault="00F06C2F" w:rsidP="00F0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06C2F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5E1E9F53" w14:textId="21D19C17" w:rsidR="00F06C2F" w:rsidRPr="00F06C2F" w:rsidRDefault="00F06C2F" w:rsidP="00F0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06C2F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57D32B90" w14:textId="0921F4B7" w:rsidR="00F06C2F" w:rsidRPr="00F06C2F" w:rsidRDefault="00F06C2F" w:rsidP="00F0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06C2F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5B3B092E" w14:textId="37AF79B8" w:rsidR="00F06C2F" w:rsidRPr="00F06C2F" w:rsidRDefault="00F06C2F" w:rsidP="00F0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06C2F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02DC09B3" w14:textId="445E3F52" w:rsidR="00F06C2F" w:rsidRPr="00DB067C" w:rsidRDefault="00F06C2F" w:rsidP="00F0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F06C2F" w14:paraId="13BE4BB9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8CCE429" w14:textId="69CE0F48" w:rsidR="00F06C2F" w:rsidRPr="003141FA" w:rsidRDefault="00F06C2F" w:rsidP="00F06C2F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Chong et al.</w:t>
            </w:r>
          </w:p>
        </w:tc>
        <w:tc>
          <w:tcPr>
            <w:tcW w:w="638" w:type="dxa"/>
          </w:tcPr>
          <w:p w14:paraId="3759B763" w14:textId="212D272F" w:rsidR="00F06C2F" w:rsidRPr="003141FA" w:rsidRDefault="00F06C2F" w:rsidP="00F0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22</w:t>
            </w:r>
          </w:p>
        </w:tc>
        <w:tc>
          <w:tcPr>
            <w:tcW w:w="1169" w:type="dxa"/>
          </w:tcPr>
          <w:p w14:paraId="07DD172D" w14:textId="29E94298" w:rsidR="00F06C2F" w:rsidRPr="00F06C2F" w:rsidRDefault="00F06C2F" w:rsidP="00F0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06C2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7CED464" w14:textId="1A52BC51" w:rsidR="00F06C2F" w:rsidRPr="00F06C2F" w:rsidRDefault="00F06C2F" w:rsidP="00F0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06C2F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64B6DF43" w14:textId="2910AEB1" w:rsidR="00F06C2F" w:rsidRPr="00F06C2F" w:rsidRDefault="00F06C2F" w:rsidP="00F0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06C2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69FEC7F" w14:textId="2F294C08" w:rsidR="00F06C2F" w:rsidRPr="00F06C2F" w:rsidRDefault="00F06C2F" w:rsidP="00F0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06C2F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5040B833" w14:textId="54FCA253" w:rsidR="00F06C2F" w:rsidRPr="00F06C2F" w:rsidRDefault="00F06C2F" w:rsidP="00F0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06C2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DE7643A" w14:textId="5C0BA146" w:rsidR="00F06C2F" w:rsidRPr="00F06C2F" w:rsidRDefault="00F06C2F" w:rsidP="00F0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06C2F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10FCEDE6" w14:textId="6477215B" w:rsidR="00F06C2F" w:rsidRPr="00F06C2F" w:rsidRDefault="00F06C2F" w:rsidP="00F0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06C2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23F4873" w14:textId="592FDACA" w:rsidR="00F06C2F" w:rsidRPr="00F06C2F" w:rsidRDefault="00F06C2F" w:rsidP="00F0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06C2F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60CB50F2" w14:textId="640E24A6" w:rsidR="00F06C2F" w:rsidRPr="00F06C2F" w:rsidRDefault="00F06C2F" w:rsidP="00F0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06C2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72ED46B4" w14:textId="6EAFF47E" w:rsidR="00F06C2F" w:rsidRPr="00DB067C" w:rsidRDefault="00F06C2F" w:rsidP="00F0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F778C7" w14:paraId="2CD43BBD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25C573C" w14:textId="5C44EA5F" w:rsidR="00F778C7" w:rsidRPr="00C31EEE" w:rsidRDefault="00F778C7" w:rsidP="00F778C7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C31EEE">
              <w:rPr>
                <w:rFonts w:cstheme="minorHAnsi"/>
                <w:b w:val="0"/>
                <w:bCs w:val="0"/>
                <w:sz w:val="14"/>
                <w:szCs w:val="14"/>
              </w:rPr>
              <w:t>Conroy et al.</w:t>
            </w:r>
          </w:p>
        </w:tc>
        <w:tc>
          <w:tcPr>
            <w:tcW w:w="638" w:type="dxa"/>
            <w:tcBorders>
              <w:top w:val="none" w:sz="0" w:space="0" w:color="auto"/>
              <w:bottom w:val="none" w:sz="0" w:space="0" w:color="auto"/>
            </w:tcBorders>
          </w:tcPr>
          <w:p w14:paraId="0B8B9601" w14:textId="5AE03678" w:rsidR="00F778C7" w:rsidRPr="00C31EEE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31EEE">
              <w:rPr>
                <w:rFonts w:cstheme="minorHAnsi"/>
                <w:sz w:val="14"/>
                <w:szCs w:val="14"/>
              </w:rPr>
              <w:t>2014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05066BD9" w14:textId="31C69B39" w:rsidR="00F778C7" w:rsidRPr="00145B9B" w:rsidRDefault="003B11FF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06C2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6264223F" w14:textId="4023BC17" w:rsidR="00F778C7" w:rsidRPr="00145B9B" w:rsidRDefault="0029566B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1134">
              <w:rPr>
                <w:sz w:val="14"/>
                <w:szCs w:val="14"/>
              </w:rPr>
              <w:t>Unclear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3682B07E" w14:textId="6C63E9FA" w:rsidR="00F778C7" w:rsidRPr="00145B9B" w:rsidRDefault="005741F8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EB990F0" w14:textId="1D221A5B" w:rsidR="00F778C7" w:rsidRPr="00145B9B" w:rsidRDefault="005741F8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3FFA25BF" w14:textId="67AEE59D" w:rsidR="00F778C7" w:rsidRPr="00145B9B" w:rsidRDefault="00366A7B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7A86F310" w14:textId="0FE00153" w:rsidR="00F778C7" w:rsidRPr="00145B9B" w:rsidRDefault="00366A7B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2627B57C" w14:textId="286E750E" w:rsidR="00F778C7" w:rsidRPr="00145B9B" w:rsidRDefault="00366A7B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5C6A1582" w14:textId="62B821EC" w:rsidR="00F778C7" w:rsidRPr="00145B9B" w:rsidRDefault="00C31EEE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6CC816A8" w14:textId="587A931C" w:rsidR="00F778C7" w:rsidRPr="00145B9B" w:rsidRDefault="00C31EEE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531A2397" w14:textId="6F437F74" w:rsidR="00F778C7" w:rsidRPr="00DB067C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4F5094" w14:paraId="11519741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EF8FAA6" w14:textId="66969260" w:rsidR="004F5094" w:rsidRPr="003141FA" w:rsidRDefault="004F5094" w:rsidP="004F5094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Corbett et al.</w:t>
            </w:r>
          </w:p>
        </w:tc>
        <w:tc>
          <w:tcPr>
            <w:tcW w:w="638" w:type="dxa"/>
          </w:tcPr>
          <w:p w14:paraId="00B46902" w14:textId="397A6596" w:rsidR="004F5094" w:rsidRPr="003141FA" w:rsidRDefault="004F5094" w:rsidP="004F5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05</w:t>
            </w:r>
          </w:p>
        </w:tc>
        <w:tc>
          <w:tcPr>
            <w:tcW w:w="1169" w:type="dxa"/>
          </w:tcPr>
          <w:p w14:paraId="242D15C5" w14:textId="0F258082" w:rsidR="004F5094" w:rsidRPr="004F5094" w:rsidRDefault="004F5094" w:rsidP="004F5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509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70A8E834" w14:textId="2CBFC5C8" w:rsidR="004F5094" w:rsidRPr="004F5094" w:rsidRDefault="004F5094" w:rsidP="004F5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509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1AE0FCBB" w14:textId="5413593B" w:rsidR="004F5094" w:rsidRPr="004F5094" w:rsidRDefault="004F5094" w:rsidP="004F5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5094">
              <w:rPr>
                <w:sz w:val="14"/>
                <w:szCs w:val="14"/>
              </w:rPr>
              <w:t>Unclear</w:t>
            </w:r>
          </w:p>
        </w:tc>
        <w:tc>
          <w:tcPr>
            <w:tcW w:w="1170" w:type="dxa"/>
          </w:tcPr>
          <w:p w14:paraId="444C481B" w14:textId="05530288" w:rsidR="004F5094" w:rsidRPr="004F5094" w:rsidRDefault="004F5094" w:rsidP="004F5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509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3D771A29" w14:textId="5C94C391" w:rsidR="004F5094" w:rsidRPr="004F5094" w:rsidRDefault="004F5094" w:rsidP="004F5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509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1D337562" w14:textId="521F794D" w:rsidR="004F5094" w:rsidRPr="004F5094" w:rsidRDefault="004F5094" w:rsidP="004F5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5094">
              <w:rPr>
                <w:sz w:val="14"/>
                <w:szCs w:val="14"/>
              </w:rPr>
              <w:t>Unclear</w:t>
            </w:r>
          </w:p>
        </w:tc>
        <w:tc>
          <w:tcPr>
            <w:tcW w:w="1169" w:type="dxa"/>
          </w:tcPr>
          <w:p w14:paraId="5A2AE5F3" w14:textId="1C7D60D5" w:rsidR="004F5094" w:rsidRPr="004F5094" w:rsidRDefault="004F5094" w:rsidP="004F5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509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3AC481B4" w14:textId="10F88766" w:rsidR="004F5094" w:rsidRPr="004F5094" w:rsidRDefault="004F5094" w:rsidP="004F5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509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1FB0BBD9" w14:textId="296F1A7D" w:rsidR="004F5094" w:rsidRPr="004F5094" w:rsidRDefault="004F5094" w:rsidP="004F5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509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A23250F" w14:textId="0B7D84BF" w:rsidR="004F5094" w:rsidRPr="00DB067C" w:rsidRDefault="004F5094" w:rsidP="004F5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4F5094" w14:paraId="261A9D63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440301D" w14:textId="2797F6DF" w:rsidR="004F5094" w:rsidRPr="003141FA" w:rsidRDefault="004F5094" w:rsidP="004F5094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Desy et al.</w:t>
            </w:r>
          </w:p>
        </w:tc>
        <w:tc>
          <w:tcPr>
            <w:tcW w:w="638" w:type="dxa"/>
            <w:tcBorders>
              <w:top w:val="none" w:sz="0" w:space="0" w:color="auto"/>
              <w:bottom w:val="none" w:sz="0" w:space="0" w:color="auto"/>
            </w:tcBorders>
          </w:tcPr>
          <w:p w14:paraId="3D82A90B" w14:textId="0BE69884" w:rsidR="004F5094" w:rsidRPr="003141FA" w:rsidRDefault="004F5094" w:rsidP="004F5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08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589BE309" w14:textId="189F84FF" w:rsidR="004F5094" w:rsidRPr="004F5094" w:rsidRDefault="004F5094" w:rsidP="004F5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509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6F61BA84" w14:textId="21F60516" w:rsidR="004F5094" w:rsidRPr="004F5094" w:rsidRDefault="004F5094" w:rsidP="004F5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509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133D4986" w14:textId="5AF32B9A" w:rsidR="004F5094" w:rsidRPr="004F5094" w:rsidRDefault="004F5094" w:rsidP="004F5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509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13A5EFD" w14:textId="55561B8C" w:rsidR="004F5094" w:rsidRPr="004F5094" w:rsidRDefault="004F5094" w:rsidP="004F5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509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275AEA6D" w14:textId="346B1094" w:rsidR="004F5094" w:rsidRPr="004F5094" w:rsidRDefault="004F5094" w:rsidP="004F5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509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65E01B42" w14:textId="4B573789" w:rsidR="004F5094" w:rsidRPr="004F5094" w:rsidRDefault="004F5094" w:rsidP="004F5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509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61828DA3" w14:textId="7D3E6FAC" w:rsidR="004F5094" w:rsidRPr="004F5094" w:rsidRDefault="004F5094" w:rsidP="004F5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509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68809E2C" w14:textId="750CEF8C" w:rsidR="004F5094" w:rsidRPr="004F5094" w:rsidRDefault="004F5094" w:rsidP="004F5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5094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2940F6C5" w14:textId="46EDA601" w:rsidR="004F5094" w:rsidRPr="004F5094" w:rsidRDefault="004F5094" w:rsidP="004F5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5094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C47B5EA" w14:textId="695A53BF" w:rsidR="004F5094" w:rsidRPr="00DB067C" w:rsidRDefault="004F5094" w:rsidP="004F5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2F583F" w14:paraId="0CBA9786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6CEEA12" w14:textId="2875A8B7" w:rsidR="002F583F" w:rsidRPr="003141FA" w:rsidRDefault="002F583F" w:rsidP="002F583F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Ellis et al.</w:t>
            </w:r>
          </w:p>
        </w:tc>
        <w:tc>
          <w:tcPr>
            <w:tcW w:w="638" w:type="dxa"/>
          </w:tcPr>
          <w:p w14:paraId="6AF66AEF" w14:textId="44D64720" w:rsidR="002F583F" w:rsidRPr="003141FA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2</w:t>
            </w:r>
          </w:p>
        </w:tc>
        <w:tc>
          <w:tcPr>
            <w:tcW w:w="1169" w:type="dxa"/>
          </w:tcPr>
          <w:p w14:paraId="0A714E16" w14:textId="69C672E5" w:rsidR="002F583F" w:rsidRPr="002F583F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37CD4DD3" w14:textId="7D32A3CA" w:rsidR="002F583F" w:rsidRPr="002F583F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5A2F7B75" w14:textId="1AC26C1A" w:rsidR="002F583F" w:rsidRPr="002F583F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No</w:t>
            </w:r>
          </w:p>
        </w:tc>
        <w:tc>
          <w:tcPr>
            <w:tcW w:w="1170" w:type="dxa"/>
          </w:tcPr>
          <w:p w14:paraId="6AA00F3E" w14:textId="2FB9F4B1" w:rsidR="002F583F" w:rsidRPr="002F583F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1975B244" w14:textId="0BECFC93" w:rsidR="002F583F" w:rsidRPr="002F583F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3448E07" w14:textId="1DA257D0" w:rsidR="002F583F" w:rsidRPr="002F583F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08098CA5" w14:textId="780F9A2E" w:rsidR="002F583F" w:rsidRPr="002F583F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71655135" w14:textId="099ACBD4" w:rsidR="002F583F" w:rsidRPr="002F583F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56E95218" w14:textId="128A33E6" w:rsidR="002F583F" w:rsidRPr="002F583F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FFF35AA" w14:textId="494BC7B6" w:rsidR="002F583F" w:rsidRPr="00DB067C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2F583F" w14:paraId="69B7C9B0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5E262D0" w14:textId="6B737DE0" w:rsidR="002F583F" w:rsidRPr="003141FA" w:rsidRDefault="002F583F" w:rsidP="002F583F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Fernandez et al.</w:t>
            </w:r>
          </w:p>
        </w:tc>
        <w:tc>
          <w:tcPr>
            <w:tcW w:w="638" w:type="dxa"/>
            <w:tcBorders>
              <w:top w:val="none" w:sz="0" w:space="0" w:color="auto"/>
              <w:bottom w:val="none" w:sz="0" w:space="0" w:color="auto"/>
            </w:tcBorders>
          </w:tcPr>
          <w:p w14:paraId="78F57F1B" w14:textId="48B0DFC1" w:rsidR="002F583F" w:rsidRPr="003141FA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9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7D1A1BD3" w14:textId="5AF5B4A7" w:rsidR="002F583F" w:rsidRPr="002F583F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6DAA78F1" w14:textId="1F204A0E" w:rsidR="002F583F" w:rsidRPr="002F583F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3FEEA92A" w14:textId="34C5B754" w:rsidR="002F583F" w:rsidRPr="002F583F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1DC9496" w14:textId="2016ECDB" w:rsidR="002F583F" w:rsidRPr="002F583F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463D20A6" w14:textId="43C3566D" w:rsidR="002F583F" w:rsidRPr="002F583F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21A5832" w14:textId="5D2CA344" w:rsidR="002F583F" w:rsidRPr="002F583F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37B6527A" w14:textId="188755DA" w:rsidR="002F583F" w:rsidRPr="002F583F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6886E3C4" w14:textId="4D286033" w:rsidR="002F583F" w:rsidRPr="002F583F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19DCC10E" w14:textId="00D9A20E" w:rsidR="002F583F" w:rsidRPr="002F583F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4E6EA50" w14:textId="7B397E96" w:rsidR="002F583F" w:rsidRPr="00DB067C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2F583F" w14:paraId="3F2DEBF3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39DF05C" w14:textId="4484BFD0" w:rsidR="002F583F" w:rsidRPr="003141FA" w:rsidRDefault="002F583F" w:rsidP="002F583F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Foo et al.</w:t>
            </w:r>
          </w:p>
        </w:tc>
        <w:tc>
          <w:tcPr>
            <w:tcW w:w="638" w:type="dxa"/>
          </w:tcPr>
          <w:p w14:paraId="4D1AC147" w14:textId="33BF5A17" w:rsidR="002F583F" w:rsidRPr="003141FA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2</w:t>
            </w:r>
          </w:p>
        </w:tc>
        <w:tc>
          <w:tcPr>
            <w:tcW w:w="1169" w:type="dxa"/>
          </w:tcPr>
          <w:p w14:paraId="1675A20E" w14:textId="79A388AB" w:rsidR="002F583F" w:rsidRPr="002F583F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39D69DB9" w14:textId="3AD02158" w:rsidR="002F583F" w:rsidRPr="002F583F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796D833E" w14:textId="461FC079" w:rsidR="002F583F" w:rsidRPr="002F583F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7950D4D6" w14:textId="504ABC89" w:rsidR="002F583F" w:rsidRPr="002F583F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2D020490" w14:textId="69152975" w:rsidR="002F583F" w:rsidRPr="002F583F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175D4AA" w14:textId="2465BD05" w:rsidR="002F583F" w:rsidRPr="002F583F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606C5B1E" w14:textId="169A3658" w:rsidR="002F583F" w:rsidRPr="002F583F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37F0742D" w14:textId="3037CC6C" w:rsidR="002F583F" w:rsidRPr="002F583F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1EA5B9DE" w14:textId="018327F0" w:rsidR="002F583F" w:rsidRPr="002F583F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6D8331E" w14:textId="67BA28CA" w:rsidR="002F583F" w:rsidRPr="00DB067C" w:rsidRDefault="002F583F" w:rsidP="002F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2F583F" w14:paraId="58333BBE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B95486F" w14:textId="4EF001CA" w:rsidR="002F583F" w:rsidRPr="003141FA" w:rsidRDefault="002F583F" w:rsidP="002F583F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Foo et al.</w:t>
            </w:r>
          </w:p>
        </w:tc>
        <w:tc>
          <w:tcPr>
            <w:tcW w:w="638" w:type="dxa"/>
            <w:tcBorders>
              <w:top w:val="none" w:sz="0" w:space="0" w:color="auto"/>
              <w:bottom w:val="none" w:sz="0" w:space="0" w:color="auto"/>
            </w:tcBorders>
          </w:tcPr>
          <w:p w14:paraId="490889CA" w14:textId="68818FA0" w:rsidR="002F583F" w:rsidRPr="003141FA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4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679ADE73" w14:textId="6678E373" w:rsidR="002F583F" w:rsidRPr="002F583F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B54DA56" w14:textId="45DE537B" w:rsidR="002F583F" w:rsidRPr="002F583F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4148F90C" w14:textId="6AA4C65F" w:rsidR="002F583F" w:rsidRPr="002F583F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2787191A" w14:textId="1AD8BC46" w:rsidR="002F583F" w:rsidRPr="002F583F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04DAC8D3" w14:textId="431A6F42" w:rsidR="002F583F" w:rsidRPr="002F583F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5856F9FA" w14:textId="567EBB9D" w:rsidR="002F583F" w:rsidRPr="002F583F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1BC0D5EC" w14:textId="5FEF6B1C" w:rsidR="002F583F" w:rsidRPr="002F583F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FDB7A01" w14:textId="63DDCE4B" w:rsidR="002F583F" w:rsidRPr="002F583F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31E445D7" w14:textId="635D2C51" w:rsidR="002F583F" w:rsidRPr="002F583F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F583F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1D581BE7" w14:textId="6BBBC797" w:rsidR="002F583F" w:rsidRPr="00DB067C" w:rsidRDefault="002F583F" w:rsidP="002F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333B95" w14:paraId="30A00EEC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761E17A" w14:textId="4D6FE6E2" w:rsidR="00333B95" w:rsidRPr="003141FA" w:rsidRDefault="00333B95" w:rsidP="00333B95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Guttman et al.</w:t>
            </w:r>
          </w:p>
        </w:tc>
        <w:tc>
          <w:tcPr>
            <w:tcW w:w="638" w:type="dxa"/>
          </w:tcPr>
          <w:p w14:paraId="3113FBEF" w14:textId="58F94C4F" w:rsidR="00333B95" w:rsidRPr="003141FA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04</w:t>
            </w:r>
          </w:p>
        </w:tc>
        <w:tc>
          <w:tcPr>
            <w:tcW w:w="1169" w:type="dxa"/>
          </w:tcPr>
          <w:p w14:paraId="66B4C7E7" w14:textId="0C8A1D54" w:rsidR="00333B95" w:rsidRPr="00333B95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065DF15" w14:textId="68E7E45C" w:rsidR="00333B95" w:rsidRPr="00333B95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</w:tcPr>
          <w:p w14:paraId="1F2BED44" w14:textId="782B9D14" w:rsidR="00333B95" w:rsidRPr="00333B95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733A0BDD" w14:textId="037B9703" w:rsidR="00333B95" w:rsidRPr="00333B95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14E6060A" w14:textId="424E6CAC" w:rsidR="00333B95" w:rsidRPr="00333B95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7825EB6" w14:textId="3EEF961F" w:rsidR="00333B95" w:rsidRPr="00333B95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Unclear</w:t>
            </w:r>
          </w:p>
        </w:tc>
        <w:tc>
          <w:tcPr>
            <w:tcW w:w="1169" w:type="dxa"/>
          </w:tcPr>
          <w:p w14:paraId="3F7844FC" w14:textId="085EFB62" w:rsidR="00333B95" w:rsidRPr="00333B95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03FB3B5C" w14:textId="51FE8942" w:rsidR="00333B95" w:rsidRPr="00333B95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</w:tcPr>
          <w:p w14:paraId="5820FAA8" w14:textId="7957F4CD" w:rsidR="00333B95" w:rsidRPr="00333B95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043CEEC1" w14:textId="1DE4CF83" w:rsidR="00333B95" w:rsidRPr="00DB067C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333B95" w14:paraId="0E6A08F1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8CED525" w14:textId="6EF1553A" w:rsidR="00333B95" w:rsidRPr="003141FA" w:rsidRDefault="00333B95" w:rsidP="00333B95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Hammer et al.</w:t>
            </w:r>
          </w:p>
        </w:tc>
        <w:tc>
          <w:tcPr>
            <w:tcW w:w="638" w:type="dxa"/>
            <w:tcBorders>
              <w:top w:val="none" w:sz="0" w:space="0" w:color="auto"/>
              <w:bottom w:val="none" w:sz="0" w:space="0" w:color="auto"/>
            </w:tcBorders>
          </w:tcPr>
          <w:p w14:paraId="71D3BCC3" w14:textId="3B5F8CCE" w:rsidR="00333B95" w:rsidRPr="003141FA" w:rsidRDefault="00333B95" w:rsidP="00333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6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62FD7A40" w14:textId="35830D83" w:rsidR="00333B95" w:rsidRPr="00333B95" w:rsidRDefault="00333B95" w:rsidP="00333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147DB5E" w14:textId="40AA0620" w:rsidR="00333B95" w:rsidRPr="00333B95" w:rsidRDefault="00333B95" w:rsidP="00333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2CB77121" w14:textId="009C2D96" w:rsidR="00333B95" w:rsidRPr="00333B95" w:rsidRDefault="00333B95" w:rsidP="00333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147BB983" w14:textId="0756BABD" w:rsidR="00333B95" w:rsidRPr="00333B95" w:rsidRDefault="00333B95" w:rsidP="00333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698884BE" w14:textId="3B78619D" w:rsidR="00333B95" w:rsidRPr="00333B95" w:rsidRDefault="00333B95" w:rsidP="00333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5596908" w14:textId="115F5F50" w:rsidR="00333B95" w:rsidRPr="00333B95" w:rsidRDefault="00333B95" w:rsidP="00333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N/A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421F22FC" w14:textId="271102F7" w:rsidR="00333B95" w:rsidRPr="00333B95" w:rsidRDefault="00333B95" w:rsidP="00333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F8DF789" w14:textId="16D507E9" w:rsidR="00333B95" w:rsidRPr="00333B95" w:rsidRDefault="00333B95" w:rsidP="00333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445E2261" w14:textId="7B224634" w:rsidR="00333B95" w:rsidRPr="00333B95" w:rsidRDefault="00333B95" w:rsidP="00333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6A59B462" w14:textId="6DF99E8B" w:rsidR="00333B95" w:rsidRPr="00DB067C" w:rsidRDefault="00333B95" w:rsidP="00333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333B95" w14:paraId="11651145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D80A8ED" w14:textId="5BA982B1" w:rsidR="00333B95" w:rsidRPr="003141FA" w:rsidRDefault="00333B95" w:rsidP="00333B95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Heeren et al.</w:t>
            </w:r>
          </w:p>
        </w:tc>
        <w:tc>
          <w:tcPr>
            <w:tcW w:w="638" w:type="dxa"/>
          </w:tcPr>
          <w:p w14:paraId="6BDD5154" w14:textId="1107A190" w:rsidR="00333B95" w:rsidRPr="003141FA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9</w:t>
            </w:r>
          </w:p>
        </w:tc>
        <w:tc>
          <w:tcPr>
            <w:tcW w:w="1169" w:type="dxa"/>
          </w:tcPr>
          <w:p w14:paraId="2485FD6D" w14:textId="43228A02" w:rsidR="00333B95" w:rsidRPr="00333B95" w:rsidRDefault="0061388F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  <w:r w:rsidR="00333B95" w:rsidRPr="00333B95">
              <w:rPr>
                <w:sz w:val="14"/>
                <w:szCs w:val="14"/>
              </w:rPr>
              <w:t>es</w:t>
            </w:r>
          </w:p>
        </w:tc>
        <w:tc>
          <w:tcPr>
            <w:tcW w:w="1170" w:type="dxa"/>
          </w:tcPr>
          <w:p w14:paraId="43580674" w14:textId="3D84FCBF" w:rsidR="00333B95" w:rsidRPr="00333B95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</w:tcPr>
          <w:p w14:paraId="22FC7166" w14:textId="08EA5C01" w:rsidR="00333B95" w:rsidRPr="00333B95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997270D" w14:textId="1F69F259" w:rsidR="00333B95" w:rsidRPr="00333B95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46C20520" w14:textId="4A767233" w:rsidR="00333B95" w:rsidRPr="00333B95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1C4B6994" w14:textId="2E18399A" w:rsidR="00333B95" w:rsidRPr="00333B95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141E1B26" w14:textId="630A7286" w:rsidR="00333B95" w:rsidRPr="00333B95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6204461D" w14:textId="613BB2D0" w:rsidR="00333B95" w:rsidRPr="00333B95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5902A10C" w14:textId="3F1A664F" w:rsidR="00333B95" w:rsidRPr="00333B95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33B95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4E93362" w14:textId="1C441F0D" w:rsidR="00333B95" w:rsidRPr="00DB067C" w:rsidRDefault="00333B95" w:rsidP="00333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61388F" w14:paraId="2945B6C6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029C472" w14:textId="6CCDBBF2" w:rsidR="0061388F" w:rsidRPr="003141FA" w:rsidRDefault="0061388F" w:rsidP="0061388F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Hogan et al.</w:t>
            </w:r>
          </w:p>
        </w:tc>
        <w:tc>
          <w:tcPr>
            <w:tcW w:w="638" w:type="dxa"/>
            <w:tcBorders>
              <w:top w:val="none" w:sz="0" w:space="0" w:color="auto"/>
              <w:bottom w:val="none" w:sz="0" w:space="0" w:color="auto"/>
            </w:tcBorders>
          </w:tcPr>
          <w:p w14:paraId="6D621F81" w14:textId="2BB01A51" w:rsidR="0061388F" w:rsidRPr="003141FA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6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685F8CC0" w14:textId="2861DADE" w:rsidR="0061388F" w:rsidRPr="004415F5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E0101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4A78960" w14:textId="66FEB7EC" w:rsidR="0061388F" w:rsidRPr="004415F5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E0101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1A4E09BC" w14:textId="1CE2E9C9" w:rsidR="0061388F" w:rsidRPr="004415F5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E0101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ED82D51" w14:textId="62555A4C" w:rsidR="0061388F" w:rsidRPr="004415F5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E0101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064F42DD" w14:textId="6A3F02A5" w:rsidR="0061388F" w:rsidRPr="004415F5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E0101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29C4C1DF" w14:textId="7E474D44" w:rsidR="0061388F" w:rsidRPr="004415F5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E0101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7C4E5A94" w14:textId="210EF557" w:rsidR="0061388F" w:rsidRPr="004415F5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E0101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64F5E669" w14:textId="12A37FF2" w:rsidR="0061388F" w:rsidRPr="004415F5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E0101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489533B8" w14:textId="5C297809" w:rsidR="0061388F" w:rsidRPr="004415F5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E0101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1EEDF110" w14:textId="7C680691" w:rsidR="0061388F" w:rsidRPr="00DB067C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61388F" w14:paraId="5699FE80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21BC2AE" w14:textId="1DEE6261" w:rsidR="0061388F" w:rsidRPr="003141FA" w:rsidRDefault="0061388F" w:rsidP="0061388F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Huded et al.</w:t>
            </w:r>
          </w:p>
        </w:tc>
        <w:tc>
          <w:tcPr>
            <w:tcW w:w="638" w:type="dxa"/>
          </w:tcPr>
          <w:p w14:paraId="3E08652D" w14:textId="5D40EB9E" w:rsidR="0061388F" w:rsidRPr="003141FA" w:rsidRDefault="0061388F" w:rsidP="00613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22</w:t>
            </w:r>
          </w:p>
        </w:tc>
        <w:tc>
          <w:tcPr>
            <w:tcW w:w="1169" w:type="dxa"/>
          </w:tcPr>
          <w:p w14:paraId="631E52A0" w14:textId="181BD3D0" w:rsidR="0061388F" w:rsidRPr="004415F5" w:rsidRDefault="0061388F" w:rsidP="00613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A7230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1D54B7D1" w14:textId="750CA301" w:rsidR="0061388F" w:rsidRPr="0061388F" w:rsidRDefault="0061388F" w:rsidP="00613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1388F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</w:tcPr>
          <w:p w14:paraId="561C91C9" w14:textId="01503E52" w:rsidR="0061388F" w:rsidRPr="004415F5" w:rsidRDefault="0061388F" w:rsidP="00613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14FD7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2111A317" w14:textId="30A217D3" w:rsidR="0061388F" w:rsidRPr="004415F5" w:rsidRDefault="0061388F" w:rsidP="00613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14FD7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3CAA5F61" w14:textId="17565A73" w:rsidR="0061388F" w:rsidRPr="004415F5" w:rsidRDefault="0061388F" w:rsidP="00613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14FD7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6F19E4A7" w14:textId="1F9DCD10" w:rsidR="0061388F" w:rsidRPr="004415F5" w:rsidRDefault="0061388F" w:rsidP="00613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14FD7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4F65C165" w14:textId="772C48A6" w:rsidR="0061388F" w:rsidRPr="004415F5" w:rsidRDefault="0061388F" w:rsidP="00613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14FD7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0DB91ABC" w14:textId="131D68D2" w:rsidR="0061388F" w:rsidRPr="004415F5" w:rsidRDefault="0061388F" w:rsidP="00613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14FD7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11434603" w14:textId="58E3B2F6" w:rsidR="0061388F" w:rsidRPr="004415F5" w:rsidRDefault="0061388F" w:rsidP="00613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14FD7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CE19EE7" w14:textId="3DD0E881" w:rsidR="0061388F" w:rsidRPr="00DB067C" w:rsidRDefault="0061388F" w:rsidP="00613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61388F" w14:paraId="4D0AD19F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9420886" w14:textId="1E9BF813" w:rsidR="0061388F" w:rsidRPr="003141FA" w:rsidRDefault="0061388F" w:rsidP="0061388F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Hullick et al.</w:t>
            </w:r>
          </w:p>
        </w:tc>
        <w:tc>
          <w:tcPr>
            <w:tcW w:w="638" w:type="dxa"/>
            <w:tcBorders>
              <w:top w:val="none" w:sz="0" w:space="0" w:color="auto"/>
              <w:bottom w:val="none" w:sz="0" w:space="0" w:color="auto"/>
            </w:tcBorders>
          </w:tcPr>
          <w:p w14:paraId="254DFE75" w14:textId="6088A50D" w:rsidR="0061388F" w:rsidRPr="003141FA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8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3C27990F" w14:textId="65B49CE7" w:rsidR="0061388F" w:rsidRPr="00D2449E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A7230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5627A406" w14:textId="7E421ED3" w:rsidR="0061388F" w:rsidRPr="00D2449E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C23E6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49CC5046" w14:textId="6AC77B41" w:rsidR="0061388F" w:rsidRPr="00D2449E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C23E6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E305BF4" w14:textId="341C3D66" w:rsidR="0061388F" w:rsidRPr="00D2449E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C23E6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60448744" w14:textId="68970E21" w:rsidR="0061388F" w:rsidRPr="00D2449E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C23E6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0061D8F" w14:textId="2F839C56" w:rsidR="0061388F" w:rsidRPr="00D2449E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C23E6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45A8D954" w14:textId="220A5B87" w:rsidR="0061388F" w:rsidRPr="00D2449E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C23E6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79A6584F" w14:textId="1FB5923B" w:rsidR="0061388F" w:rsidRPr="00D2449E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C23E6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7D96C502" w14:textId="055151E4" w:rsidR="0061388F" w:rsidRPr="00D2449E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C23E6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1C10D6BD" w14:textId="12747236" w:rsidR="0061388F" w:rsidRPr="00DB067C" w:rsidRDefault="0061388F" w:rsidP="00613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F778C7" w14:paraId="06606717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A1234D0" w14:textId="7530CDBE" w:rsidR="00F778C7" w:rsidRPr="003141FA" w:rsidRDefault="00F778C7" w:rsidP="00F778C7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Keyes et al.</w:t>
            </w:r>
          </w:p>
        </w:tc>
        <w:tc>
          <w:tcPr>
            <w:tcW w:w="638" w:type="dxa"/>
          </w:tcPr>
          <w:p w14:paraId="1780E788" w14:textId="6C51F30C" w:rsidR="00F778C7" w:rsidRPr="003141FA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4</w:t>
            </w:r>
          </w:p>
        </w:tc>
        <w:tc>
          <w:tcPr>
            <w:tcW w:w="1169" w:type="dxa"/>
          </w:tcPr>
          <w:p w14:paraId="473F0953" w14:textId="773CAFD6" w:rsidR="00F778C7" w:rsidRPr="004C1F49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06934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855827A" w14:textId="25DDC175" w:rsidR="00F778C7" w:rsidRPr="004C1F49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06934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637B6D8A" w14:textId="68ED28C7" w:rsidR="00F778C7" w:rsidRPr="004C1F49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06934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11264491" w14:textId="224971D5" w:rsidR="00F778C7" w:rsidRPr="004C1F49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06934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042124B4" w14:textId="10351C78" w:rsidR="00F778C7" w:rsidRPr="004C1F49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06934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0689BF72" w14:textId="5A25E9D3" w:rsidR="00F778C7" w:rsidRPr="004C1F49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06934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6D8238C6" w14:textId="3366D3D7" w:rsidR="00F778C7" w:rsidRPr="004C1F49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06934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37C90542" w14:textId="59549EBA" w:rsidR="00F778C7" w:rsidRPr="004C1F49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06934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35DB7C3C" w14:textId="0719DB47" w:rsidR="00F778C7" w:rsidRPr="004C1F49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06934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039D9AC" w14:textId="184E30D3" w:rsidR="00F778C7" w:rsidRPr="00DB067C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86709C" w14:paraId="33FD57F9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FDDF16D" w14:textId="1EE60B79" w:rsidR="0086709C" w:rsidRPr="003141FA" w:rsidRDefault="0086709C" w:rsidP="0086709C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Liberman et al.</w:t>
            </w:r>
          </w:p>
        </w:tc>
        <w:tc>
          <w:tcPr>
            <w:tcW w:w="638" w:type="dxa"/>
            <w:tcBorders>
              <w:top w:val="none" w:sz="0" w:space="0" w:color="auto"/>
              <w:bottom w:val="none" w:sz="0" w:space="0" w:color="auto"/>
            </w:tcBorders>
          </w:tcPr>
          <w:p w14:paraId="3083D670" w14:textId="7A52DB06" w:rsidR="0086709C" w:rsidRPr="003141FA" w:rsidRDefault="0086709C" w:rsidP="0086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8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4CC659A2" w14:textId="7E988F18" w:rsidR="0086709C" w:rsidRPr="004415F5" w:rsidRDefault="0086709C" w:rsidP="0086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35A41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7069789C" w14:textId="73C2FCCE" w:rsidR="0086709C" w:rsidRPr="004415F5" w:rsidRDefault="0086709C" w:rsidP="0086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1388F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1944F3EE" w14:textId="4336C545" w:rsidR="0086709C" w:rsidRPr="004415F5" w:rsidRDefault="0086709C" w:rsidP="0086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275D1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054EC3A9" w14:textId="14A0ADC8" w:rsidR="0086709C" w:rsidRPr="004415F5" w:rsidRDefault="0086709C" w:rsidP="0086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275D1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39B4E7D6" w14:textId="37F4CD3E" w:rsidR="0086709C" w:rsidRPr="004415F5" w:rsidRDefault="0086709C" w:rsidP="0086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275D1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6C2ED47B" w14:textId="58D24D0B" w:rsidR="0086709C" w:rsidRPr="004415F5" w:rsidRDefault="0086709C" w:rsidP="0086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275D1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5B9A676C" w14:textId="0A0BB25D" w:rsidR="0086709C" w:rsidRPr="004415F5" w:rsidRDefault="0086709C" w:rsidP="0086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275D1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D7E7413" w14:textId="3E40B5F9" w:rsidR="0086709C" w:rsidRPr="004415F5" w:rsidRDefault="0086709C" w:rsidP="0086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275D1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0737CE94" w14:textId="21330651" w:rsidR="0086709C" w:rsidRPr="004415F5" w:rsidRDefault="0086709C" w:rsidP="0086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275D1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02FCB6CC" w14:textId="0AB3D2C4" w:rsidR="0086709C" w:rsidRPr="00DB067C" w:rsidRDefault="0086709C" w:rsidP="0086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86709C" w14:paraId="0970C3E2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CEA9B0B" w14:textId="57A96C9D" w:rsidR="0086709C" w:rsidRPr="003141FA" w:rsidRDefault="0086709C" w:rsidP="0086709C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Liberman et al.</w:t>
            </w:r>
          </w:p>
        </w:tc>
        <w:tc>
          <w:tcPr>
            <w:tcW w:w="638" w:type="dxa"/>
          </w:tcPr>
          <w:p w14:paraId="6F4AAE9D" w14:textId="19B8B18F" w:rsidR="0086709C" w:rsidRPr="003141FA" w:rsidRDefault="0086709C" w:rsidP="0086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20</w:t>
            </w:r>
          </w:p>
        </w:tc>
        <w:tc>
          <w:tcPr>
            <w:tcW w:w="1169" w:type="dxa"/>
          </w:tcPr>
          <w:p w14:paraId="1F19B107" w14:textId="1BCA1506" w:rsidR="0086709C" w:rsidRPr="004415F5" w:rsidRDefault="0086709C" w:rsidP="0086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35A41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37A913EA" w14:textId="72EA327E" w:rsidR="0086709C" w:rsidRPr="004415F5" w:rsidRDefault="0086709C" w:rsidP="0086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81365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6C6DBE96" w14:textId="1B7D5B19" w:rsidR="0086709C" w:rsidRPr="004415F5" w:rsidRDefault="0086709C" w:rsidP="0086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81365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93584BE" w14:textId="66C5C694" w:rsidR="0086709C" w:rsidRPr="004415F5" w:rsidRDefault="0086709C" w:rsidP="0086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81365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2532376E" w14:textId="5636F33E" w:rsidR="0086709C" w:rsidRPr="004415F5" w:rsidRDefault="0086709C" w:rsidP="0086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1388F">
              <w:rPr>
                <w:sz w:val="14"/>
                <w:szCs w:val="14"/>
              </w:rPr>
              <w:t>No</w:t>
            </w:r>
          </w:p>
        </w:tc>
        <w:tc>
          <w:tcPr>
            <w:tcW w:w="1170" w:type="dxa"/>
          </w:tcPr>
          <w:p w14:paraId="1285389A" w14:textId="02B02949" w:rsidR="0086709C" w:rsidRPr="004415F5" w:rsidRDefault="0086709C" w:rsidP="0086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703C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1BD923EB" w14:textId="35CA193C" w:rsidR="0086709C" w:rsidRPr="004415F5" w:rsidRDefault="0086709C" w:rsidP="0086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703C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7443BC25" w14:textId="4C76B008" w:rsidR="0086709C" w:rsidRPr="004415F5" w:rsidRDefault="0086709C" w:rsidP="0086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1388F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</w:tcPr>
          <w:p w14:paraId="6595C61C" w14:textId="096FA40B" w:rsidR="0086709C" w:rsidRPr="004415F5" w:rsidRDefault="0086709C" w:rsidP="0086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06934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3DDE04F3" w14:textId="2FA960F3" w:rsidR="0086709C" w:rsidRPr="00DB067C" w:rsidRDefault="0086709C" w:rsidP="0086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4D66E5" w14:paraId="27EB373E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08A3713" w14:textId="5D806B5A" w:rsidR="004D66E5" w:rsidRPr="003141FA" w:rsidRDefault="004D66E5" w:rsidP="004D66E5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Liu et al.</w:t>
            </w:r>
          </w:p>
        </w:tc>
        <w:tc>
          <w:tcPr>
            <w:tcW w:w="638" w:type="dxa"/>
            <w:tcBorders>
              <w:top w:val="none" w:sz="0" w:space="0" w:color="auto"/>
              <w:bottom w:val="none" w:sz="0" w:space="0" w:color="auto"/>
            </w:tcBorders>
          </w:tcPr>
          <w:p w14:paraId="616FC62B" w14:textId="22A34293" w:rsidR="004D66E5" w:rsidRPr="003141FA" w:rsidRDefault="004D66E5" w:rsidP="004D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9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1812398A" w14:textId="01857724" w:rsidR="004D66E5" w:rsidRPr="00737C69" w:rsidRDefault="004D66E5" w:rsidP="004D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D1B09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0E36156A" w14:textId="70A315FE" w:rsidR="004D66E5" w:rsidRPr="00737C69" w:rsidRDefault="004D66E5" w:rsidP="004D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256F8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4BE0326A" w14:textId="0AD04D55" w:rsidR="004D66E5" w:rsidRPr="00737C69" w:rsidRDefault="004D66E5" w:rsidP="004D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57E9B">
              <w:rPr>
                <w:sz w:val="14"/>
                <w:szCs w:val="14"/>
              </w:rPr>
              <w:t>Unclear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72FADB1B" w14:textId="63AF123F" w:rsidR="004D66E5" w:rsidRPr="00737C69" w:rsidRDefault="004D66E5" w:rsidP="004D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12A9C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1CB48968" w14:textId="3E152CA0" w:rsidR="004D66E5" w:rsidRPr="00737C69" w:rsidRDefault="004D66E5" w:rsidP="004D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05BF5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55081227" w14:textId="7AB39A0A" w:rsidR="004D66E5" w:rsidRPr="00737C69" w:rsidRDefault="004D66E5" w:rsidP="004D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05BF5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31AD44ED" w14:textId="278E0686" w:rsidR="004D66E5" w:rsidRPr="00737C69" w:rsidRDefault="004D66E5" w:rsidP="004D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05BF5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5F39FB02" w14:textId="192D6311" w:rsidR="004D66E5" w:rsidRPr="00737C69" w:rsidRDefault="004D66E5" w:rsidP="004D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1388F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4E5F5D6F" w14:textId="184DE7CD" w:rsidR="004D66E5" w:rsidRPr="00737C69" w:rsidRDefault="004D66E5" w:rsidP="004D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35A41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B903FC5" w14:textId="0FF92984" w:rsidR="004D66E5" w:rsidRPr="00DB067C" w:rsidRDefault="004D66E5" w:rsidP="004D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4D66E5" w14:paraId="01B377EF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DC484A0" w14:textId="6C3DC3F0" w:rsidR="004D66E5" w:rsidRPr="003141FA" w:rsidRDefault="004D66E5" w:rsidP="004D66E5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Liu et al.</w:t>
            </w:r>
          </w:p>
        </w:tc>
        <w:tc>
          <w:tcPr>
            <w:tcW w:w="638" w:type="dxa"/>
          </w:tcPr>
          <w:p w14:paraId="5720D0A8" w14:textId="1892B36B" w:rsidR="004D66E5" w:rsidRPr="003141FA" w:rsidRDefault="004D66E5" w:rsidP="004D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21</w:t>
            </w:r>
          </w:p>
        </w:tc>
        <w:tc>
          <w:tcPr>
            <w:tcW w:w="1169" w:type="dxa"/>
          </w:tcPr>
          <w:p w14:paraId="20F19167" w14:textId="20DF434F" w:rsidR="004D66E5" w:rsidRPr="004415F5" w:rsidRDefault="004D66E5" w:rsidP="004D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D1B09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6E63E41F" w14:textId="0F9609BB" w:rsidR="004D66E5" w:rsidRPr="004415F5" w:rsidRDefault="004D66E5" w:rsidP="004D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256F8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</w:tcPr>
          <w:p w14:paraId="093372F3" w14:textId="72FBDE20" w:rsidR="004D66E5" w:rsidRPr="004415F5" w:rsidRDefault="004D66E5" w:rsidP="004D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57E9B">
              <w:rPr>
                <w:sz w:val="14"/>
                <w:szCs w:val="14"/>
              </w:rPr>
              <w:t>Unclear</w:t>
            </w:r>
          </w:p>
        </w:tc>
        <w:tc>
          <w:tcPr>
            <w:tcW w:w="1170" w:type="dxa"/>
          </w:tcPr>
          <w:p w14:paraId="15CD8728" w14:textId="382170FC" w:rsidR="004D66E5" w:rsidRPr="004415F5" w:rsidRDefault="004D66E5" w:rsidP="004D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12A9C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08C6C9D3" w14:textId="1FD28D01" w:rsidR="004D66E5" w:rsidRPr="004415F5" w:rsidRDefault="004D66E5" w:rsidP="004D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05BF5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D395148" w14:textId="69C7CA18" w:rsidR="004D66E5" w:rsidRPr="004415F5" w:rsidRDefault="004D66E5" w:rsidP="004D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05BF5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2AF028C0" w14:textId="3B509804" w:rsidR="004D66E5" w:rsidRPr="004415F5" w:rsidRDefault="004D66E5" w:rsidP="004D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05BF5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A580F50" w14:textId="34338449" w:rsidR="004D66E5" w:rsidRPr="004415F5" w:rsidRDefault="004D66E5" w:rsidP="004D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C0D40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7F50476D" w14:textId="7A097374" w:rsidR="004D66E5" w:rsidRPr="004415F5" w:rsidRDefault="004D66E5" w:rsidP="004D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C0D40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5D118DC" w14:textId="64BA5B42" w:rsidR="004D66E5" w:rsidRPr="00DB067C" w:rsidRDefault="004D66E5" w:rsidP="004D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BB3218" w14:paraId="0475C6FB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DED4356" w14:textId="4EF9D2A2" w:rsidR="00BB3218" w:rsidRPr="003141FA" w:rsidRDefault="00BB3218" w:rsidP="00BB3218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B25E1D">
              <w:rPr>
                <w:rFonts w:cstheme="minorHAnsi"/>
                <w:b w:val="0"/>
                <w:bCs w:val="0"/>
                <w:sz w:val="14"/>
                <w:szCs w:val="14"/>
              </w:rPr>
              <w:t>Marsden et al.</w:t>
            </w:r>
          </w:p>
        </w:tc>
        <w:tc>
          <w:tcPr>
            <w:tcW w:w="638" w:type="dxa"/>
            <w:tcBorders>
              <w:top w:val="none" w:sz="0" w:space="0" w:color="auto"/>
              <w:bottom w:val="none" w:sz="0" w:space="0" w:color="auto"/>
            </w:tcBorders>
          </w:tcPr>
          <w:p w14:paraId="523D0CAA" w14:textId="6112649F" w:rsidR="00BB3218" w:rsidRPr="003141FA" w:rsidRDefault="00BB3218" w:rsidP="00BB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22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0B1BA81C" w14:textId="0DAE8E92" w:rsidR="00BB3218" w:rsidRPr="00BB3218" w:rsidRDefault="00BB3218" w:rsidP="00BB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3218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F0CDF30" w14:textId="1DB40AD8" w:rsidR="00BB3218" w:rsidRPr="00BB3218" w:rsidRDefault="00BB3218" w:rsidP="00BB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3218">
              <w:rPr>
                <w:sz w:val="14"/>
                <w:szCs w:val="14"/>
              </w:rPr>
              <w:t>Unclear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6BDB03EF" w14:textId="1B025A56" w:rsidR="00BB3218" w:rsidRPr="00BB3218" w:rsidRDefault="00BB3218" w:rsidP="00BB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3218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C32DD50" w14:textId="58F825F2" w:rsidR="00BB3218" w:rsidRPr="00BB3218" w:rsidRDefault="00BB3218" w:rsidP="00BB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3218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566118B5" w14:textId="0DE4ED88" w:rsidR="00BB3218" w:rsidRPr="00BB3218" w:rsidRDefault="00BB3218" w:rsidP="00BB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3218">
              <w:rPr>
                <w:sz w:val="14"/>
                <w:szCs w:val="14"/>
              </w:rPr>
              <w:t>No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65FDBF01" w14:textId="35802C2B" w:rsidR="00BB3218" w:rsidRPr="00BB3218" w:rsidRDefault="00BB3218" w:rsidP="00BB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3218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52956EBE" w14:textId="44168EE7" w:rsidR="00BB3218" w:rsidRPr="00BB3218" w:rsidRDefault="00BB3218" w:rsidP="00BB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3218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9C63FA5" w14:textId="145BABA3" w:rsidR="00BB3218" w:rsidRPr="00BB3218" w:rsidRDefault="00BB3218" w:rsidP="00BB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3218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558487DD" w14:textId="38B8F9AE" w:rsidR="00BB3218" w:rsidRPr="00BB3218" w:rsidRDefault="00BB3218" w:rsidP="00BB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3218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585D0AD7" w14:textId="5C4BD68E" w:rsidR="00BB3218" w:rsidRPr="00DB067C" w:rsidRDefault="00BB3218" w:rsidP="00BB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F778C7" w14:paraId="531B364F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E62FCC8" w14:textId="19AB0473" w:rsidR="00F778C7" w:rsidRPr="00E41BEA" w:rsidRDefault="00F778C7" w:rsidP="00F778C7">
            <w:pPr>
              <w:rPr>
                <w:rFonts w:cstheme="minorHAnsi"/>
                <w:b w:val="0"/>
                <w:bCs w:val="0"/>
                <w:sz w:val="14"/>
                <w:szCs w:val="14"/>
                <w:highlight w:val="cyan"/>
              </w:rPr>
            </w:pPr>
            <w:r w:rsidRPr="003B1281">
              <w:rPr>
                <w:rFonts w:cstheme="minorHAnsi"/>
                <w:b w:val="0"/>
                <w:bCs w:val="0"/>
                <w:sz w:val="14"/>
                <w:szCs w:val="14"/>
              </w:rPr>
              <w:t>McGrath et al.</w:t>
            </w:r>
          </w:p>
        </w:tc>
        <w:tc>
          <w:tcPr>
            <w:tcW w:w="638" w:type="dxa"/>
          </w:tcPr>
          <w:p w14:paraId="16886491" w14:textId="50D67DB4" w:rsidR="00F778C7" w:rsidRPr="003141FA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9</w:t>
            </w:r>
          </w:p>
        </w:tc>
        <w:tc>
          <w:tcPr>
            <w:tcW w:w="1169" w:type="dxa"/>
          </w:tcPr>
          <w:p w14:paraId="0986D556" w14:textId="4D335554" w:rsidR="00F778C7" w:rsidRPr="004415F5" w:rsidRDefault="00771588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14B302BC" w14:textId="60E7CBA6" w:rsidR="00F778C7" w:rsidRPr="004415F5" w:rsidRDefault="00771588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1169" w:type="dxa"/>
          </w:tcPr>
          <w:p w14:paraId="327CAC81" w14:textId="46D852D1" w:rsidR="00F778C7" w:rsidRPr="004415F5" w:rsidRDefault="003B1281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73F2B244" w14:textId="19EB0CCB" w:rsidR="00F778C7" w:rsidRPr="004415F5" w:rsidRDefault="003B1281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40ADE000" w14:textId="20DFAD30" w:rsidR="00F778C7" w:rsidRPr="004415F5" w:rsidRDefault="003B1281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69773F3B" w14:textId="347C384E" w:rsidR="00F778C7" w:rsidRPr="004415F5" w:rsidRDefault="003B1281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1EC1B578" w14:textId="4BCC877A" w:rsidR="00F778C7" w:rsidRPr="004415F5" w:rsidRDefault="003B1281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085B79D0" w14:textId="2D165F70" w:rsidR="00F778C7" w:rsidRPr="004415F5" w:rsidRDefault="003B1281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385CE366" w14:textId="7BF16B36" w:rsidR="00F778C7" w:rsidRPr="004415F5" w:rsidRDefault="003B1281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E8C9ACB" w14:textId="6472EEC9" w:rsidR="00F778C7" w:rsidRPr="00DB067C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F778C7" w14:paraId="30E6CF28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DB4E3D4" w14:textId="4FA138A2" w:rsidR="00F778C7" w:rsidRPr="00E41BEA" w:rsidRDefault="00F778C7" w:rsidP="00F778C7">
            <w:pPr>
              <w:rPr>
                <w:rFonts w:cstheme="minorHAnsi"/>
                <w:b w:val="0"/>
                <w:bCs w:val="0"/>
                <w:sz w:val="14"/>
                <w:szCs w:val="14"/>
                <w:highlight w:val="cyan"/>
              </w:rPr>
            </w:pPr>
            <w:r w:rsidRPr="00782710">
              <w:rPr>
                <w:rFonts w:cstheme="minorHAnsi"/>
                <w:b w:val="0"/>
                <w:bCs w:val="0"/>
                <w:sz w:val="14"/>
                <w:szCs w:val="14"/>
              </w:rPr>
              <w:t>Moss et al.</w:t>
            </w:r>
          </w:p>
        </w:tc>
        <w:tc>
          <w:tcPr>
            <w:tcW w:w="638" w:type="dxa"/>
            <w:tcBorders>
              <w:top w:val="none" w:sz="0" w:space="0" w:color="auto"/>
              <w:bottom w:val="none" w:sz="0" w:space="0" w:color="auto"/>
            </w:tcBorders>
          </w:tcPr>
          <w:p w14:paraId="1F953D92" w14:textId="77067B4F" w:rsidR="00F778C7" w:rsidRPr="003141FA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9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3B67BFC3" w14:textId="17A16576" w:rsidR="00F778C7" w:rsidRPr="004415F5" w:rsidRDefault="006A65E5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16347EC0" w14:textId="3FFA10EB" w:rsidR="00F778C7" w:rsidRPr="004415F5" w:rsidRDefault="006A65E5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76EF363B" w14:textId="0B3D1575" w:rsidR="00F778C7" w:rsidRPr="004415F5" w:rsidRDefault="00782710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52007543" w14:textId="2C848233" w:rsidR="00F778C7" w:rsidRPr="004415F5" w:rsidRDefault="00782710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769F60AE" w14:textId="3BDA51F1" w:rsidR="00F778C7" w:rsidRPr="004415F5" w:rsidRDefault="00782710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5B4CEF24" w14:textId="5BE5C093" w:rsidR="00F778C7" w:rsidRPr="004415F5" w:rsidRDefault="00782710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317F22B4" w14:textId="18D9C166" w:rsidR="00F778C7" w:rsidRPr="004415F5" w:rsidRDefault="00782710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75631912" w14:textId="229DB3C4" w:rsidR="00F778C7" w:rsidRPr="004415F5" w:rsidRDefault="00782710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75C5C4E4" w14:textId="14A236EC" w:rsidR="00F778C7" w:rsidRPr="004415F5" w:rsidRDefault="00782710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F1F5AAF" w14:textId="283F6FC2" w:rsidR="00F778C7" w:rsidRPr="00DB067C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F778C7" w14:paraId="7495F4D1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669794C" w14:textId="4EB58B72" w:rsidR="00F778C7" w:rsidRPr="003141FA" w:rsidRDefault="00F778C7" w:rsidP="00F778C7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Newton-Brown et al.</w:t>
            </w:r>
          </w:p>
        </w:tc>
        <w:tc>
          <w:tcPr>
            <w:tcW w:w="638" w:type="dxa"/>
          </w:tcPr>
          <w:p w14:paraId="175F1D65" w14:textId="25B37719" w:rsidR="00F778C7" w:rsidRPr="003141FA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4</w:t>
            </w:r>
          </w:p>
        </w:tc>
        <w:tc>
          <w:tcPr>
            <w:tcW w:w="1169" w:type="dxa"/>
          </w:tcPr>
          <w:p w14:paraId="36F77BCA" w14:textId="32254DD9" w:rsidR="00F778C7" w:rsidRPr="004415F5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415F5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F54D4E4" w14:textId="5C285173" w:rsidR="00F778C7" w:rsidRPr="004415F5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415F5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1169" w:type="dxa"/>
          </w:tcPr>
          <w:p w14:paraId="047806DF" w14:textId="11C99DE5" w:rsidR="00F778C7" w:rsidRPr="004415F5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415F5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1170" w:type="dxa"/>
          </w:tcPr>
          <w:p w14:paraId="0BAC5CE6" w14:textId="7EBB09FE" w:rsidR="00F778C7" w:rsidRPr="004415F5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415F5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6E74ACC2" w14:textId="687B5121" w:rsidR="00F778C7" w:rsidRPr="004415F5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415F5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0D147A14" w14:textId="5DE44291" w:rsidR="00F778C7" w:rsidRPr="004415F5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415F5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659BFE72" w14:textId="18DA9DE1" w:rsidR="00F778C7" w:rsidRPr="004415F5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415F5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2C7D498F" w14:textId="15E7751E" w:rsidR="00F778C7" w:rsidRPr="004415F5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415F5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5D7BCD3D" w14:textId="6B84B219" w:rsidR="00F778C7" w:rsidRPr="004415F5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415F5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1170" w:type="dxa"/>
          </w:tcPr>
          <w:p w14:paraId="717D7247" w14:textId="24AF3E0B" w:rsidR="00F778C7" w:rsidRPr="00DB067C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F778C7" w14:paraId="124AFB59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E9CE6CC" w14:textId="70ECB606" w:rsidR="00F778C7" w:rsidRPr="003141FA" w:rsidRDefault="00F778C7" w:rsidP="00F778C7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O' Keeffe et al.</w:t>
            </w:r>
          </w:p>
        </w:tc>
        <w:tc>
          <w:tcPr>
            <w:tcW w:w="638" w:type="dxa"/>
            <w:tcBorders>
              <w:top w:val="none" w:sz="0" w:space="0" w:color="auto"/>
              <w:bottom w:val="none" w:sz="0" w:space="0" w:color="auto"/>
            </w:tcBorders>
          </w:tcPr>
          <w:p w14:paraId="144F04D1" w14:textId="440FEA02" w:rsidR="00F778C7" w:rsidRPr="003141FA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20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36787E33" w14:textId="5CB15DBE" w:rsidR="00F778C7" w:rsidRPr="004415F5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415F5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78E2DD0" w14:textId="1B663B2F" w:rsidR="00F778C7" w:rsidRPr="004415F5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415F5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348062C0" w14:textId="3BF948E6" w:rsidR="00F778C7" w:rsidRPr="004415F5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415F5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C591F97" w14:textId="656E7CB0" w:rsidR="00F778C7" w:rsidRPr="004415F5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415F5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421DB467" w14:textId="5AB263AC" w:rsidR="00F778C7" w:rsidRPr="004415F5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415F5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089EB760" w14:textId="08A6A15E" w:rsidR="00F778C7" w:rsidRPr="004415F5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415F5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4BED9D30" w14:textId="7B894B7E" w:rsidR="00F778C7" w:rsidRPr="004415F5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415F5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75B426EE" w14:textId="5D221164" w:rsidR="00F778C7" w:rsidRPr="004415F5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415F5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1B467944" w14:textId="7F020377" w:rsidR="00F778C7" w:rsidRPr="004415F5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415F5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79A6E277" w14:textId="71EBFA4B" w:rsidR="00F778C7" w:rsidRPr="00DB067C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A74A8D" w14:paraId="43368E84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0D3430F" w14:textId="319122DF" w:rsidR="00A74A8D" w:rsidRPr="003141FA" w:rsidRDefault="00A74A8D" w:rsidP="00A74A8D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Pelaez et al.</w:t>
            </w:r>
          </w:p>
        </w:tc>
        <w:tc>
          <w:tcPr>
            <w:tcW w:w="638" w:type="dxa"/>
          </w:tcPr>
          <w:p w14:paraId="23C0820C" w14:textId="27F39E2E" w:rsidR="00A74A8D" w:rsidRPr="003141FA" w:rsidRDefault="00A74A8D" w:rsidP="00A74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21</w:t>
            </w:r>
          </w:p>
        </w:tc>
        <w:tc>
          <w:tcPr>
            <w:tcW w:w="1169" w:type="dxa"/>
          </w:tcPr>
          <w:p w14:paraId="2B49D9E8" w14:textId="1F78D47B" w:rsidR="00A74A8D" w:rsidRPr="003E0362" w:rsidRDefault="00A74A8D" w:rsidP="00A74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B396110" w14:textId="797C240F" w:rsidR="00A74A8D" w:rsidRPr="003E0362" w:rsidRDefault="00A74A8D" w:rsidP="00A74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734D7D19" w14:textId="2A804830" w:rsidR="00A74A8D" w:rsidRPr="003E0362" w:rsidRDefault="00A74A8D" w:rsidP="00A74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7EC5238F" w14:textId="165E3348" w:rsidR="00A74A8D" w:rsidRPr="003E0362" w:rsidRDefault="00A74A8D" w:rsidP="00A74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6BF23256" w14:textId="6A09E38A" w:rsidR="00A74A8D" w:rsidRPr="003E0362" w:rsidRDefault="003E0362" w:rsidP="00A74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</w:t>
            </w:r>
            <w:r w:rsidR="00A74A8D" w:rsidRPr="003E0362">
              <w:rPr>
                <w:sz w:val="14"/>
                <w:szCs w:val="14"/>
              </w:rPr>
              <w:t>es</w:t>
            </w:r>
          </w:p>
        </w:tc>
        <w:tc>
          <w:tcPr>
            <w:tcW w:w="1170" w:type="dxa"/>
          </w:tcPr>
          <w:p w14:paraId="45820427" w14:textId="169F3A9F" w:rsidR="00A74A8D" w:rsidRPr="003E0362" w:rsidRDefault="00A74A8D" w:rsidP="00A74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27E63033" w14:textId="7598B3FC" w:rsidR="00A74A8D" w:rsidRPr="003E0362" w:rsidRDefault="00A74A8D" w:rsidP="00A74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4D3DACF" w14:textId="7E3DBCA9" w:rsidR="00A74A8D" w:rsidRPr="003E0362" w:rsidRDefault="00A74A8D" w:rsidP="00A74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0E7E1F94" w14:textId="217B91D0" w:rsidR="00A74A8D" w:rsidRPr="003E0362" w:rsidRDefault="00A74A8D" w:rsidP="00A74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178E2538" w14:textId="04EE0856" w:rsidR="00A74A8D" w:rsidRPr="00DB067C" w:rsidRDefault="00A74A8D" w:rsidP="00A74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A74A8D" w14:paraId="0A57AAB7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45C1106" w14:textId="48080408" w:rsidR="00A74A8D" w:rsidRPr="003141FA" w:rsidRDefault="00A74A8D" w:rsidP="00A74A8D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Rittenhouse et al.</w:t>
            </w:r>
          </w:p>
        </w:tc>
        <w:tc>
          <w:tcPr>
            <w:tcW w:w="638" w:type="dxa"/>
            <w:tcBorders>
              <w:top w:val="none" w:sz="0" w:space="0" w:color="auto"/>
              <w:bottom w:val="none" w:sz="0" w:space="0" w:color="auto"/>
            </w:tcBorders>
          </w:tcPr>
          <w:p w14:paraId="2B05E18E" w14:textId="768F7F05" w:rsidR="00A74A8D" w:rsidRPr="003141FA" w:rsidRDefault="00A74A8D" w:rsidP="00A74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5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1BAADE47" w14:textId="06986EF3" w:rsidR="00A74A8D" w:rsidRPr="003E0362" w:rsidRDefault="00A74A8D" w:rsidP="00A74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051E0D88" w14:textId="20E520F1" w:rsidR="00A74A8D" w:rsidRPr="003E0362" w:rsidRDefault="00A74A8D" w:rsidP="00A74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6CF9D5AC" w14:textId="112D8E07" w:rsidR="00A74A8D" w:rsidRPr="003E0362" w:rsidRDefault="00A74A8D" w:rsidP="00A74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7871B53" w14:textId="1BAE592B" w:rsidR="00A74A8D" w:rsidRPr="003E0362" w:rsidRDefault="00A74A8D" w:rsidP="00A74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2530121A" w14:textId="5C9EF54D" w:rsidR="00A74A8D" w:rsidRPr="003E0362" w:rsidRDefault="003E0362" w:rsidP="00A74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</w:t>
            </w:r>
            <w:r w:rsidR="00A74A8D" w:rsidRPr="003E0362">
              <w:rPr>
                <w:sz w:val="14"/>
                <w:szCs w:val="14"/>
              </w:rPr>
              <w:t>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03325D8" w14:textId="25802736" w:rsidR="00A74A8D" w:rsidRPr="003E0362" w:rsidRDefault="00A74A8D" w:rsidP="00A74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053FA45E" w14:textId="406CFA37" w:rsidR="00A74A8D" w:rsidRPr="003E0362" w:rsidRDefault="00A74A8D" w:rsidP="00A74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759155E7" w14:textId="2FC7E147" w:rsidR="00A74A8D" w:rsidRPr="003E0362" w:rsidRDefault="00A74A8D" w:rsidP="00A74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6399821E" w14:textId="221A3DB5" w:rsidR="00A74A8D" w:rsidRPr="003E0362" w:rsidRDefault="00A74A8D" w:rsidP="00A74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No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132194D7" w14:textId="3AC26CBC" w:rsidR="00A74A8D" w:rsidRPr="00DB067C" w:rsidRDefault="00A74A8D" w:rsidP="00A74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3E0362" w14:paraId="33481310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6D1ACEC" w14:textId="7A08D408" w:rsidR="003E0362" w:rsidRPr="003141FA" w:rsidRDefault="003E0362" w:rsidP="003E0362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Silvester et al.</w:t>
            </w:r>
          </w:p>
        </w:tc>
        <w:tc>
          <w:tcPr>
            <w:tcW w:w="638" w:type="dxa"/>
          </w:tcPr>
          <w:p w14:paraId="14E3D2AC" w14:textId="3FBB226E" w:rsidR="003E0362" w:rsidRPr="003141FA" w:rsidRDefault="003E0362" w:rsidP="003E0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4</w:t>
            </w:r>
          </w:p>
        </w:tc>
        <w:tc>
          <w:tcPr>
            <w:tcW w:w="1169" w:type="dxa"/>
          </w:tcPr>
          <w:p w14:paraId="0315CA68" w14:textId="176BAE32" w:rsidR="003E0362" w:rsidRPr="003E0362" w:rsidRDefault="003E0362" w:rsidP="003E0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7602BAEA" w14:textId="19067235" w:rsidR="003E0362" w:rsidRPr="003E0362" w:rsidRDefault="003E0362" w:rsidP="003E0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Unclear</w:t>
            </w:r>
          </w:p>
        </w:tc>
        <w:tc>
          <w:tcPr>
            <w:tcW w:w="1169" w:type="dxa"/>
          </w:tcPr>
          <w:p w14:paraId="61C9999F" w14:textId="27581E04" w:rsidR="003E0362" w:rsidRPr="003E0362" w:rsidRDefault="003E0362" w:rsidP="003E0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0E1747D9" w14:textId="7A845338" w:rsidR="003E0362" w:rsidRPr="003E0362" w:rsidRDefault="003E0362" w:rsidP="003E0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2E2C1691" w14:textId="41798E65" w:rsidR="003E0362" w:rsidRPr="003E0362" w:rsidRDefault="003E0362" w:rsidP="003E0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6C6A7E22" w14:textId="6F5886B0" w:rsidR="003E0362" w:rsidRPr="003E0362" w:rsidRDefault="003E0362" w:rsidP="003E0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</w:tcPr>
          <w:p w14:paraId="4C75C6CD" w14:textId="32341183" w:rsidR="003E0362" w:rsidRPr="003E0362" w:rsidRDefault="003E0362" w:rsidP="003E0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D588867" w14:textId="1290A6EF" w:rsidR="003E0362" w:rsidRPr="003E0362" w:rsidRDefault="003E0362" w:rsidP="003E0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2875C0C5" w14:textId="5260D838" w:rsidR="003E0362" w:rsidRPr="003E0362" w:rsidRDefault="003E0362" w:rsidP="003E0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E036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87107E1" w14:textId="4FD2498E" w:rsidR="003E0362" w:rsidRPr="00DB067C" w:rsidRDefault="003E0362" w:rsidP="003E0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F778C7" w14:paraId="46FD7E08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DBBEC76" w14:textId="0924A29E" w:rsidR="00F778C7" w:rsidRPr="003141FA" w:rsidRDefault="00F778C7" w:rsidP="00F778C7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Southerland et al.</w:t>
            </w:r>
          </w:p>
        </w:tc>
        <w:tc>
          <w:tcPr>
            <w:tcW w:w="638" w:type="dxa"/>
            <w:tcBorders>
              <w:top w:val="none" w:sz="0" w:space="0" w:color="auto"/>
              <w:bottom w:val="none" w:sz="0" w:space="0" w:color="auto"/>
            </w:tcBorders>
          </w:tcPr>
          <w:p w14:paraId="3D6B448F" w14:textId="5D7F33E8" w:rsidR="00F778C7" w:rsidRPr="003141FA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8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5731E5AF" w14:textId="653C7F44" w:rsidR="00F778C7" w:rsidRPr="00DF4682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F468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0454C35" w14:textId="5CEB35EF" w:rsidR="00F778C7" w:rsidRPr="00DF4682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F4682">
              <w:rPr>
                <w:sz w:val="14"/>
                <w:szCs w:val="14"/>
              </w:rPr>
              <w:t>Unclear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6D895ABA" w14:textId="4680F0AF" w:rsidR="00F778C7" w:rsidRPr="00DF4682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F468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96A8ABB" w14:textId="5B9E41C3" w:rsidR="00F778C7" w:rsidRPr="00DF4682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F4682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1758F6D6" w14:textId="52C0E246" w:rsidR="00F778C7" w:rsidRPr="00DF4682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F468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B022D7C" w14:textId="00E5A383" w:rsidR="00F778C7" w:rsidRPr="00DF4682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F4682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2D97BB4D" w14:textId="04BE7837" w:rsidR="00F778C7" w:rsidRPr="00DF4682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F468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0F936DD" w14:textId="1A167C1F" w:rsidR="00F778C7" w:rsidRPr="00DF4682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F4682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63BA9779" w14:textId="6BA481B1" w:rsidR="00F778C7" w:rsidRPr="00DF4682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F468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0851D8F9" w14:textId="515C9D95" w:rsidR="00F778C7" w:rsidRPr="00DB067C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F778C7" w14:paraId="79E96A7C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E260516" w14:textId="73F72112" w:rsidR="00F778C7" w:rsidRPr="003141FA" w:rsidRDefault="00F778C7" w:rsidP="00F778C7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Stevens et al.</w:t>
            </w:r>
          </w:p>
        </w:tc>
        <w:tc>
          <w:tcPr>
            <w:tcW w:w="638" w:type="dxa"/>
          </w:tcPr>
          <w:p w14:paraId="739DF5DB" w14:textId="6ABCAEEA" w:rsidR="00F778C7" w:rsidRPr="003141FA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7</w:t>
            </w:r>
          </w:p>
        </w:tc>
        <w:tc>
          <w:tcPr>
            <w:tcW w:w="1169" w:type="dxa"/>
          </w:tcPr>
          <w:p w14:paraId="0DEDBCBC" w14:textId="2110485D" w:rsidR="00F778C7" w:rsidRPr="00DF4682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F468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746E3A9B" w14:textId="08B4D468" w:rsidR="00F778C7" w:rsidRPr="00DF4682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F4682">
              <w:rPr>
                <w:sz w:val="14"/>
                <w:szCs w:val="14"/>
              </w:rPr>
              <w:t>Unclear</w:t>
            </w:r>
          </w:p>
        </w:tc>
        <w:tc>
          <w:tcPr>
            <w:tcW w:w="1169" w:type="dxa"/>
          </w:tcPr>
          <w:p w14:paraId="43CB42FF" w14:textId="6B760B51" w:rsidR="00F778C7" w:rsidRPr="00DF4682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F468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67D5FFAF" w14:textId="29641224" w:rsidR="00F778C7" w:rsidRPr="00DF4682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F4682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17BECE9E" w14:textId="7F18C4A5" w:rsidR="00F778C7" w:rsidRPr="00DF4682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F4682">
              <w:rPr>
                <w:sz w:val="14"/>
                <w:szCs w:val="14"/>
              </w:rPr>
              <w:t>No</w:t>
            </w:r>
          </w:p>
        </w:tc>
        <w:tc>
          <w:tcPr>
            <w:tcW w:w="1170" w:type="dxa"/>
          </w:tcPr>
          <w:p w14:paraId="0E094869" w14:textId="743CD869" w:rsidR="00F778C7" w:rsidRPr="00DF4682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F4682">
              <w:rPr>
                <w:sz w:val="14"/>
                <w:szCs w:val="14"/>
              </w:rPr>
              <w:t>Unclear</w:t>
            </w:r>
          </w:p>
        </w:tc>
        <w:tc>
          <w:tcPr>
            <w:tcW w:w="1169" w:type="dxa"/>
          </w:tcPr>
          <w:p w14:paraId="152BA2CA" w14:textId="5D4738B1" w:rsidR="00F778C7" w:rsidRPr="00DF4682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F468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610CD2A" w14:textId="1056C495" w:rsidR="00F778C7" w:rsidRPr="00DF4682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F4682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0D9B9D6D" w14:textId="6BC03948" w:rsidR="00F778C7" w:rsidRPr="00DF4682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F4682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25F317EB" w14:textId="69164487" w:rsidR="00F778C7" w:rsidRPr="00DB067C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F778C7" w14:paraId="500AA925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41BC91" w14:textId="727BA814" w:rsidR="00F778C7" w:rsidRPr="003141FA" w:rsidRDefault="00F778C7" w:rsidP="00F778C7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lastRenderedPageBreak/>
              <w:t>Travers et al.</w:t>
            </w:r>
          </w:p>
        </w:tc>
        <w:tc>
          <w:tcPr>
            <w:tcW w:w="638" w:type="dxa"/>
          </w:tcPr>
          <w:p w14:paraId="39EBC76A" w14:textId="0CEBF9C2" w:rsidR="00F778C7" w:rsidRPr="003141FA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21</w:t>
            </w:r>
          </w:p>
        </w:tc>
        <w:tc>
          <w:tcPr>
            <w:tcW w:w="1169" w:type="dxa"/>
          </w:tcPr>
          <w:p w14:paraId="254E04F3" w14:textId="56210277" w:rsidR="00F778C7" w:rsidRPr="00D11AE8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1AE8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3D20B725" w14:textId="4B686639" w:rsidR="00F778C7" w:rsidRPr="00D11AE8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1AE8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2B1ECA41" w14:textId="7F266E1F" w:rsidR="00F778C7" w:rsidRPr="00D11AE8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1AE8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741E1D9" w14:textId="005B9E2A" w:rsidR="00F778C7" w:rsidRPr="00D11AE8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1AE8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1582318E" w14:textId="27EB2A46" w:rsidR="00F778C7" w:rsidRPr="00D11AE8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1AE8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3EB3C165" w14:textId="123B3C3F" w:rsidR="00F778C7" w:rsidRPr="00D11AE8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1AE8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110F0AFF" w14:textId="0582FC81" w:rsidR="00F778C7" w:rsidRPr="00D11AE8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1AE8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0925A12C" w14:textId="0D1D9C82" w:rsidR="00F778C7" w:rsidRPr="00D11AE8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1AE8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03A4C1DF" w14:textId="4409F12E" w:rsidR="00F778C7" w:rsidRPr="00D11AE8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1AE8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62AE33EB" w14:textId="11ABABCE" w:rsidR="00F778C7" w:rsidRPr="00DB067C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F778C7" w14:paraId="527A2C9E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FE648B5" w14:textId="53D94FEE" w:rsidR="00F778C7" w:rsidRPr="003141FA" w:rsidRDefault="00F778C7" w:rsidP="00F778C7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van der Zwaard et al.</w:t>
            </w:r>
          </w:p>
        </w:tc>
        <w:tc>
          <w:tcPr>
            <w:tcW w:w="638" w:type="dxa"/>
          </w:tcPr>
          <w:p w14:paraId="108010AA" w14:textId="52DC501A" w:rsidR="00F778C7" w:rsidRPr="003141FA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20</w:t>
            </w:r>
          </w:p>
        </w:tc>
        <w:tc>
          <w:tcPr>
            <w:tcW w:w="1169" w:type="dxa"/>
          </w:tcPr>
          <w:p w14:paraId="1C0BF31F" w14:textId="4C765644" w:rsidR="00F778C7" w:rsidRPr="00D11AE8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1AE8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117AA9EE" w14:textId="72D83F66" w:rsidR="00F778C7" w:rsidRPr="00D11AE8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1AE8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29D5D5BF" w14:textId="6D051DF1" w:rsidR="00F778C7" w:rsidRPr="00D11AE8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1AE8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0B75C267" w14:textId="785AAA59" w:rsidR="00F778C7" w:rsidRPr="00D11AE8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1AE8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3FAF9DDE" w14:textId="32F136F5" w:rsidR="00F778C7" w:rsidRPr="00D11AE8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1AE8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F482D2E" w14:textId="1E53B21C" w:rsidR="00F778C7" w:rsidRPr="00D11AE8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1AE8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1EFA2E41" w14:textId="0BE498DE" w:rsidR="00F778C7" w:rsidRPr="00D11AE8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1AE8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7ECD46B5" w14:textId="5BC93511" w:rsidR="00F778C7" w:rsidRPr="00D11AE8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1AE8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241E7874" w14:textId="5105C4C3" w:rsidR="00F778C7" w:rsidRPr="00D11AE8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1AE8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3FFFC6CB" w14:textId="01EAC326" w:rsidR="00F778C7" w:rsidRPr="00DB067C" w:rsidRDefault="00F778C7" w:rsidP="00F7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F778C7" w14:paraId="45A7FC08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D1CF583" w14:textId="68F9CBD6" w:rsidR="00F778C7" w:rsidRPr="00E41BEA" w:rsidRDefault="00F778C7" w:rsidP="00F778C7">
            <w:pPr>
              <w:rPr>
                <w:rFonts w:cstheme="minorHAnsi"/>
                <w:b w:val="0"/>
                <w:bCs w:val="0"/>
                <w:sz w:val="14"/>
                <w:szCs w:val="14"/>
                <w:highlight w:val="cyan"/>
              </w:rPr>
            </w:pPr>
            <w:r w:rsidRPr="00FE76A8">
              <w:rPr>
                <w:rFonts w:cstheme="minorHAnsi"/>
                <w:b w:val="0"/>
                <w:bCs w:val="0"/>
                <w:sz w:val="14"/>
                <w:szCs w:val="14"/>
              </w:rPr>
              <w:t>Vaughan et al.</w:t>
            </w:r>
          </w:p>
        </w:tc>
        <w:tc>
          <w:tcPr>
            <w:tcW w:w="638" w:type="dxa"/>
          </w:tcPr>
          <w:p w14:paraId="3B039C6D" w14:textId="520DBB24" w:rsidR="00F778C7" w:rsidRPr="003141FA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21</w:t>
            </w:r>
          </w:p>
        </w:tc>
        <w:tc>
          <w:tcPr>
            <w:tcW w:w="1169" w:type="dxa"/>
          </w:tcPr>
          <w:p w14:paraId="1494C26A" w14:textId="1101A332" w:rsidR="00F778C7" w:rsidRPr="004415F5" w:rsidRDefault="00305052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29F3148E" w14:textId="15F5F24B" w:rsidR="00F778C7" w:rsidRPr="004415F5" w:rsidRDefault="00305052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6D686054" w14:textId="1368FB4D" w:rsidR="00F778C7" w:rsidRPr="004415F5" w:rsidRDefault="00305052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8446110" w14:textId="2BE6BBE7" w:rsidR="00F778C7" w:rsidRPr="004415F5" w:rsidRDefault="00305052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524C880A" w14:textId="56DC00D2" w:rsidR="00F778C7" w:rsidRPr="004415F5" w:rsidRDefault="00305052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D0BD0AE" w14:textId="448F02DD" w:rsidR="00F778C7" w:rsidRPr="004415F5" w:rsidRDefault="00305052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29519661" w14:textId="3A97FC59" w:rsidR="00F778C7" w:rsidRPr="004415F5" w:rsidRDefault="00305052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3A02C1AF" w14:textId="486FA828" w:rsidR="00F778C7" w:rsidRPr="004415F5" w:rsidRDefault="00305052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16CD2421" w14:textId="1825F0AE" w:rsidR="00F778C7" w:rsidRPr="004415F5" w:rsidRDefault="00305052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6EFB963" w14:textId="264D3CF5" w:rsidR="00F778C7" w:rsidRPr="00DB067C" w:rsidRDefault="00F778C7" w:rsidP="00F7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A023ED" w14:paraId="5758B376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31C210D" w14:textId="73D12B38" w:rsidR="00A023ED" w:rsidRPr="003141FA" w:rsidRDefault="00A023ED" w:rsidP="00A023ED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Wallace et al.</w:t>
            </w:r>
          </w:p>
        </w:tc>
        <w:tc>
          <w:tcPr>
            <w:tcW w:w="638" w:type="dxa"/>
          </w:tcPr>
          <w:p w14:paraId="292CCB49" w14:textId="3A73E6B3" w:rsidR="00A023ED" w:rsidRPr="003141FA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9</w:t>
            </w:r>
          </w:p>
        </w:tc>
        <w:tc>
          <w:tcPr>
            <w:tcW w:w="1169" w:type="dxa"/>
          </w:tcPr>
          <w:p w14:paraId="367F8803" w14:textId="2BCE846B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591A26C" w14:textId="7E5516D3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No</w:t>
            </w:r>
          </w:p>
        </w:tc>
        <w:tc>
          <w:tcPr>
            <w:tcW w:w="1169" w:type="dxa"/>
          </w:tcPr>
          <w:p w14:paraId="4F10E013" w14:textId="7A7DDC04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57126BF" w14:textId="6147BB77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70E8522A" w14:textId="44EC6268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1BA4FADD" w14:textId="501A7C64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N/A</w:t>
            </w:r>
          </w:p>
        </w:tc>
        <w:tc>
          <w:tcPr>
            <w:tcW w:w="1169" w:type="dxa"/>
          </w:tcPr>
          <w:p w14:paraId="2338AF74" w14:textId="5711712D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0AFAD56" w14:textId="46972B10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7E999EEB" w14:textId="41549785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6672A60A" w14:textId="7C2846AA" w:rsidR="00A023ED" w:rsidRPr="00DB067C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A023ED" w14:paraId="7BBBC1E0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D7C9662" w14:textId="0B66357A" w:rsidR="00A023ED" w:rsidRPr="003141FA" w:rsidRDefault="00A023ED" w:rsidP="00A023ED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Wallis et al.</w:t>
            </w:r>
          </w:p>
        </w:tc>
        <w:tc>
          <w:tcPr>
            <w:tcW w:w="638" w:type="dxa"/>
          </w:tcPr>
          <w:p w14:paraId="7FA1EAD0" w14:textId="6B1E31A1" w:rsidR="00A023ED" w:rsidRPr="003141FA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8</w:t>
            </w:r>
          </w:p>
        </w:tc>
        <w:tc>
          <w:tcPr>
            <w:tcW w:w="1169" w:type="dxa"/>
          </w:tcPr>
          <w:p w14:paraId="01BA3D21" w14:textId="12B584DE" w:rsidR="00A023ED" w:rsidRPr="00A023ED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60C7CF5D" w14:textId="1DA82AAE" w:rsidR="00A023ED" w:rsidRPr="00A023ED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6C6AFB5A" w14:textId="313DE204" w:rsidR="00A023ED" w:rsidRPr="00A023ED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F3990FF" w14:textId="6158CA23" w:rsidR="00A023ED" w:rsidRPr="00A023ED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3E7C76A8" w14:textId="6A340978" w:rsidR="00A023ED" w:rsidRPr="00A023ED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7E0D3B6" w14:textId="259A438F" w:rsidR="00A023ED" w:rsidRPr="00A023ED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1726CE4D" w14:textId="6A3F21CD" w:rsidR="00A023ED" w:rsidRPr="00A023ED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6C52A00" w14:textId="4CF59B4F" w:rsidR="00A023ED" w:rsidRPr="00A023ED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14E92D86" w14:textId="3B93E713" w:rsidR="00A023ED" w:rsidRPr="00A023ED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0843A41" w14:textId="302BD96D" w:rsidR="00A023ED" w:rsidRPr="00DB067C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A023ED" w14:paraId="3ABC49BF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C072C21" w14:textId="0062E30E" w:rsidR="00A023ED" w:rsidRPr="003141FA" w:rsidRDefault="00A023ED" w:rsidP="00A023ED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Warburton et al.</w:t>
            </w:r>
          </w:p>
        </w:tc>
        <w:tc>
          <w:tcPr>
            <w:tcW w:w="638" w:type="dxa"/>
          </w:tcPr>
          <w:p w14:paraId="4A34D637" w14:textId="6CAD4369" w:rsidR="00A023ED" w:rsidRPr="003141FA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05</w:t>
            </w:r>
          </w:p>
        </w:tc>
        <w:tc>
          <w:tcPr>
            <w:tcW w:w="1169" w:type="dxa"/>
          </w:tcPr>
          <w:p w14:paraId="680AC8DB" w14:textId="7D119358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00C86157" w14:textId="0429E5E2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224AE9AD" w14:textId="64AB715B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2EF345A0" w14:textId="541D143D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45C2DDCF" w14:textId="11DB730B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FC425C0" w14:textId="71C773AF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02E92D4A" w14:textId="18AED46B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467B30FF" w14:textId="060BDA50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Unclear</w:t>
            </w:r>
          </w:p>
        </w:tc>
        <w:tc>
          <w:tcPr>
            <w:tcW w:w="1169" w:type="dxa"/>
          </w:tcPr>
          <w:p w14:paraId="7F137A8E" w14:textId="1544FB96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29519B37" w14:textId="1D40F335" w:rsidR="00A023ED" w:rsidRPr="00DB067C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A023ED" w14:paraId="1F67F859" w14:textId="77777777" w:rsidTr="0015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5381374" w14:textId="4DFFFD3E" w:rsidR="00A023ED" w:rsidRPr="003141FA" w:rsidRDefault="00A023ED" w:rsidP="00A023ED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Wiles et al.</w:t>
            </w:r>
          </w:p>
        </w:tc>
        <w:tc>
          <w:tcPr>
            <w:tcW w:w="638" w:type="dxa"/>
          </w:tcPr>
          <w:p w14:paraId="134F14BF" w14:textId="70A3238A" w:rsidR="00A023ED" w:rsidRPr="003141FA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8</w:t>
            </w:r>
          </w:p>
        </w:tc>
        <w:tc>
          <w:tcPr>
            <w:tcW w:w="1169" w:type="dxa"/>
          </w:tcPr>
          <w:p w14:paraId="5BDBA16D" w14:textId="304F41A1" w:rsidR="00A023ED" w:rsidRPr="00A023ED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13CCBBBA" w14:textId="72A63824" w:rsidR="00A023ED" w:rsidRPr="00A023ED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304A7BFA" w14:textId="5304B743" w:rsidR="00A023ED" w:rsidRPr="00A023ED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34830282" w14:textId="23935478" w:rsidR="00A023ED" w:rsidRPr="00A023ED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21040327" w14:textId="6A90E7A8" w:rsidR="00A023ED" w:rsidRPr="00A023ED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31F9C569" w14:textId="2C275236" w:rsidR="00A023ED" w:rsidRPr="00A023ED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5617299B" w14:textId="57CACD0C" w:rsidR="00A023ED" w:rsidRPr="00A023ED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51A3FEB1" w14:textId="403EDAEB" w:rsidR="00A023ED" w:rsidRPr="00A023ED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</w:tcPr>
          <w:p w14:paraId="1B6EAEE9" w14:textId="183BA3F2" w:rsidR="00A023ED" w:rsidRPr="00A023ED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</w:tcPr>
          <w:p w14:paraId="0038D5A0" w14:textId="5FBEEC1A" w:rsidR="00A023ED" w:rsidRPr="00DB067C" w:rsidRDefault="00A023ED" w:rsidP="00A02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A023ED" w14:paraId="20E8A3C4" w14:textId="77777777" w:rsidTr="0015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72E967D2" w14:textId="3D97542D" w:rsidR="00A023ED" w:rsidRPr="003141FA" w:rsidRDefault="00A023ED" w:rsidP="00A023ED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3141FA">
              <w:rPr>
                <w:rFonts w:cstheme="minorHAnsi"/>
                <w:b w:val="0"/>
                <w:bCs w:val="0"/>
                <w:sz w:val="14"/>
                <w:szCs w:val="14"/>
              </w:rPr>
              <w:t>Wright et al.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14:paraId="7F40E61C" w14:textId="718523AD" w:rsidR="00A023ED" w:rsidRPr="003141FA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141FA">
              <w:rPr>
                <w:rFonts w:cstheme="minorHAnsi"/>
                <w:sz w:val="14"/>
                <w:szCs w:val="14"/>
              </w:rPr>
              <w:t>2014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7C8C611" w14:textId="62827E37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C636ACA" w14:textId="2F1FCA98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D04C7E3" w14:textId="0CF6C346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B7516B8" w14:textId="6494F78D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5F58714" w14:textId="1EDEEAE8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74BFC62" w14:textId="6E42652A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491E0794" w14:textId="37A44D6E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01599A6" w14:textId="1A98F499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7B449D2" w14:textId="6D0F949C" w:rsidR="00A023ED" w:rsidRPr="00A023ED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023ED">
              <w:rPr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A80F94B" w14:textId="3A7495F6" w:rsidR="00A023ED" w:rsidRPr="00DB067C" w:rsidRDefault="00A023ED" w:rsidP="00A02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</w:tbl>
    <w:p w14:paraId="176EA1CD" w14:textId="77777777" w:rsidR="00BC3847" w:rsidRDefault="00BC3847"/>
    <w:p w14:paraId="02CDBA48" w14:textId="29700C56" w:rsidR="00603841" w:rsidRDefault="00603841">
      <w:r>
        <w:br w:type="page"/>
      </w:r>
    </w:p>
    <w:p w14:paraId="1B27383B" w14:textId="61AEDBBB" w:rsidR="00603841" w:rsidRDefault="00851758" w:rsidP="00603841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Cohort</w:t>
      </w:r>
      <w:r w:rsidR="00603841" w:rsidRPr="00941C86">
        <w:rPr>
          <w:b/>
          <w:bCs/>
          <w:sz w:val="20"/>
          <w:szCs w:val="20"/>
        </w:rPr>
        <w:t xml:space="preserve"> </w:t>
      </w:r>
      <w:r w:rsidR="00FE392F">
        <w:rPr>
          <w:b/>
          <w:bCs/>
          <w:sz w:val="20"/>
          <w:szCs w:val="20"/>
        </w:rPr>
        <w:t>s</w:t>
      </w:r>
      <w:r w:rsidR="00603841" w:rsidRPr="00941C86">
        <w:rPr>
          <w:b/>
          <w:bCs/>
          <w:sz w:val="20"/>
          <w:szCs w:val="20"/>
        </w:rPr>
        <w:t>tudies</w:t>
      </w:r>
    </w:p>
    <w:tbl>
      <w:tblPr>
        <w:tblStyle w:val="TableGrid"/>
        <w:tblW w:w="14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DB067C" w:rsidRPr="00DB067C" w14:paraId="71BB4F74" w14:textId="781268FF" w:rsidTr="00DB067C">
        <w:trPr>
          <w:trHeight w:val="315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8EBE50" w14:textId="4AC1705E" w:rsidR="00DB067C" w:rsidRPr="00DB067C" w:rsidRDefault="00DB067C" w:rsidP="00DB067C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uthor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00ED1D" w14:textId="7A00A993" w:rsidR="00DB067C" w:rsidRPr="00DB067C" w:rsidRDefault="00DB067C" w:rsidP="00DB067C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Yea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ECB074" w14:textId="3628242F" w:rsidR="00DB067C" w:rsidRPr="00DB067C" w:rsidRDefault="00DB067C" w:rsidP="00DB067C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Were the two groups similar and recruited from the same population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3A3340" w14:textId="77777777" w:rsidR="00DB067C" w:rsidRPr="00DB067C" w:rsidRDefault="00DB067C" w:rsidP="00DB067C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Were the exposures measured similarly to assign people to both exposed and unexposed groups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CE151" w14:textId="77777777" w:rsidR="00DB067C" w:rsidRPr="00DB067C" w:rsidRDefault="00DB067C" w:rsidP="00DB067C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Was the exposure measured in a valid and reliable way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EC8358" w14:textId="77777777" w:rsidR="00DB067C" w:rsidRPr="00DB067C" w:rsidRDefault="00DB067C" w:rsidP="00DB067C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Were confounding factors identified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7932C" w14:textId="1A3C8B60" w:rsidR="00DB067C" w:rsidRPr="00DB067C" w:rsidRDefault="00DB067C" w:rsidP="00DB067C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Were strategies to deal with confounding factors stated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55CE68" w14:textId="77777777" w:rsidR="00DB067C" w:rsidRPr="00DB067C" w:rsidRDefault="00DB067C" w:rsidP="00DB067C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 xml:space="preserve">Were the groups/participants free of the outcome at the start of the study (or </w:t>
            </w:r>
            <w:proofErr w:type="gramStart"/>
            <w:r w:rsidRPr="00DB067C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at the moment</w:t>
            </w:r>
            <w:proofErr w:type="gramEnd"/>
            <w:r w:rsidRPr="00DB067C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 xml:space="preserve"> of exposure)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DC5A4E" w14:textId="77777777" w:rsidR="00DB067C" w:rsidRPr="00DB067C" w:rsidRDefault="00DB067C" w:rsidP="00DB067C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Were the outcomes measured in a valid and reliable way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8112BE" w14:textId="77777777" w:rsidR="00DB067C" w:rsidRPr="00DB067C" w:rsidRDefault="00DB067C" w:rsidP="00DB067C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Was the follow up time reported and sufficient to be long enough for outcomes to occur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B8C38A" w14:textId="77777777" w:rsidR="00DB067C" w:rsidRPr="00DB067C" w:rsidRDefault="00DB067C" w:rsidP="00DB067C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Was follow up complete, and if not, were the reasons to loss to follow up described and explored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3247AB" w14:textId="77777777" w:rsidR="00DB067C" w:rsidRPr="00DB067C" w:rsidRDefault="00DB067C" w:rsidP="00DB067C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Were strategies to address incomplete follow up utilized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F4505A" w14:textId="22E7184C" w:rsidR="00DB067C" w:rsidRPr="00DB067C" w:rsidRDefault="00DB067C" w:rsidP="00DB067C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Was appropriate statistical analysis used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552F8FE" w14:textId="37FB57D9" w:rsidR="00DB067C" w:rsidRPr="00DB067C" w:rsidRDefault="00DB067C" w:rsidP="00DB067C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Overall appraisal</w:t>
            </w:r>
          </w:p>
        </w:tc>
      </w:tr>
      <w:tr w:rsidR="00B73B15" w:rsidRPr="00DB067C" w14:paraId="703F4302" w14:textId="042207C0" w:rsidTr="00DB067C">
        <w:trPr>
          <w:trHeight w:val="300"/>
        </w:trPr>
        <w:tc>
          <w:tcPr>
            <w:tcW w:w="1020" w:type="dxa"/>
            <w:tcBorders>
              <w:top w:val="single" w:sz="4" w:space="0" w:color="auto"/>
            </w:tcBorders>
          </w:tcPr>
          <w:p w14:paraId="52565DF9" w14:textId="3E1305D2" w:rsidR="00B73B15" w:rsidRPr="00F01FC9" w:rsidRDefault="00B73B15" w:rsidP="00B73B15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F01FC9">
              <w:rPr>
                <w:sz w:val="14"/>
                <w:szCs w:val="14"/>
              </w:rPr>
              <w:t>Argento</w:t>
            </w:r>
            <w:r>
              <w:rPr>
                <w:sz w:val="14"/>
                <w:szCs w:val="14"/>
              </w:rPr>
              <w:t xml:space="preserve"> et al.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EEB0304" w14:textId="77B2F4C1" w:rsidR="00B73B15" w:rsidRPr="00F01FC9" w:rsidRDefault="00B73B15" w:rsidP="00B73B15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F01FC9">
              <w:rPr>
                <w:sz w:val="14"/>
                <w:szCs w:val="14"/>
              </w:rPr>
              <w:t>201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39E40F47" w14:textId="4B416922" w:rsidR="00B73B15" w:rsidRPr="00B73B15" w:rsidRDefault="00B73B15" w:rsidP="00B73B15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73B15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7D2AE431" w14:textId="276B1A44" w:rsidR="00B73B15" w:rsidRPr="00B73B15" w:rsidRDefault="00B73B15" w:rsidP="00B73B1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73B15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71811DFD" w14:textId="52DB5F2B" w:rsidR="00B73B15" w:rsidRPr="00B73B15" w:rsidRDefault="00B73B15" w:rsidP="00B73B1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73B15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01686C39" w14:textId="44DEE4DD" w:rsidR="00B73B15" w:rsidRPr="00B73B15" w:rsidRDefault="00B73B15" w:rsidP="00B73B1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73B15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1E0C7D2F" w14:textId="35FECFDF" w:rsidR="00B73B15" w:rsidRPr="00B73B15" w:rsidRDefault="00B73B15" w:rsidP="00B73B1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73B15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602B2993" w14:textId="0B7972D6" w:rsidR="00B73B15" w:rsidRPr="00B73B15" w:rsidRDefault="00B73B15" w:rsidP="00B73B1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73B15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72E6C5E7" w14:textId="4D372088" w:rsidR="00B73B15" w:rsidRPr="00B73B15" w:rsidRDefault="00B73B15" w:rsidP="00B73B1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73B15">
              <w:rPr>
                <w:sz w:val="14"/>
                <w:szCs w:val="14"/>
              </w:rPr>
              <w:t>Unclear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1A431AD1" w14:textId="56E7E25D" w:rsidR="00B73B15" w:rsidRPr="00B73B15" w:rsidRDefault="00B73B15" w:rsidP="00B73B1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73B15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1B688CFC" w14:textId="18E3E546" w:rsidR="00B73B15" w:rsidRPr="00B73B15" w:rsidRDefault="00B73B15" w:rsidP="00B73B1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73B15">
              <w:rPr>
                <w:sz w:val="14"/>
                <w:szCs w:val="14"/>
              </w:rPr>
              <w:t>Unclear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14F556D9" w14:textId="79DF7FF3" w:rsidR="00B73B15" w:rsidRPr="00B73B15" w:rsidRDefault="00B73B15" w:rsidP="00B73B1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73B15">
              <w:rPr>
                <w:sz w:val="14"/>
                <w:szCs w:val="14"/>
              </w:rPr>
              <w:t>Unclear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23117842" w14:textId="0E3C7F19" w:rsidR="00B73B15" w:rsidRPr="00B73B15" w:rsidRDefault="00B73B15" w:rsidP="00B73B1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73B15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88FF88A" w14:textId="6889B8A3" w:rsidR="00B73B15" w:rsidRPr="00DB067C" w:rsidRDefault="00B73B15" w:rsidP="00B73B1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09011E" w:rsidRPr="00DB067C" w14:paraId="0EB9C90B" w14:textId="5597C11A" w:rsidTr="00DB067C">
        <w:trPr>
          <w:trHeight w:val="300"/>
        </w:trPr>
        <w:tc>
          <w:tcPr>
            <w:tcW w:w="1020" w:type="dxa"/>
          </w:tcPr>
          <w:p w14:paraId="04873AE4" w14:textId="12562AE3" w:rsidR="0009011E" w:rsidRPr="00F01FC9" w:rsidRDefault="0009011E" w:rsidP="0009011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01FC9">
              <w:rPr>
                <w:sz w:val="14"/>
                <w:szCs w:val="14"/>
              </w:rPr>
              <w:t>Bosetti</w:t>
            </w:r>
            <w:r>
              <w:rPr>
                <w:sz w:val="14"/>
                <w:szCs w:val="14"/>
              </w:rPr>
              <w:t xml:space="preserve"> et al.</w:t>
            </w:r>
          </w:p>
        </w:tc>
        <w:tc>
          <w:tcPr>
            <w:tcW w:w="1020" w:type="dxa"/>
          </w:tcPr>
          <w:p w14:paraId="0BEA4211" w14:textId="57E76669" w:rsidR="0009011E" w:rsidRPr="00F01FC9" w:rsidRDefault="0009011E" w:rsidP="0009011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01FC9">
              <w:rPr>
                <w:sz w:val="14"/>
                <w:szCs w:val="14"/>
              </w:rPr>
              <w:t>2020</w:t>
            </w:r>
          </w:p>
        </w:tc>
        <w:tc>
          <w:tcPr>
            <w:tcW w:w="1020" w:type="dxa"/>
            <w:noWrap/>
            <w:hideMark/>
          </w:tcPr>
          <w:p w14:paraId="45FA850F" w14:textId="3512F8FD" w:rsidR="0009011E" w:rsidRPr="0009011E" w:rsidRDefault="0009011E" w:rsidP="0009011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09011E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  <w:hideMark/>
          </w:tcPr>
          <w:p w14:paraId="36CF687E" w14:textId="33E6D59B" w:rsidR="0009011E" w:rsidRPr="0009011E" w:rsidRDefault="0009011E" w:rsidP="0009011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09011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4DE86DA8" w14:textId="399D7107" w:rsidR="0009011E" w:rsidRPr="0009011E" w:rsidRDefault="0009011E" w:rsidP="0009011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09011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68C3B599" w14:textId="6805EB96" w:rsidR="0009011E" w:rsidRPr="0009011E" w:rsidRDefault="0009011E" w:rsidP="0009011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09011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371A9A2E" w14:textId="462BD5B9" w:rsidR="0009011E" w:rsidRPr="0009011E" w:rsidRDefault="0009011E" w:rsidP="0009011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09011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1299AA42" w14:textId="1AB2FA31" w:rsidR="0009011E" w:rsidRPr="0009011E" w:rsidRDefault="0009011E" w:rsidP="0009011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09011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C256DC2" w14:textId="5F34F76D" w:rsidR="0009011E" w:rsidRPr="0009011E" w:rsidRDefault="0009011E" w:rsidP="0009011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09011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32F085C4" w14:textId="0E04F155" w:rsidR="0009011E" w:rsidRPr="0009011E" w:rsidRDefault="0009011E" w:rsidP="0009011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09011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50488552" w14:textId="6EAB1075" w:rsidR="0009011E" w:rsidRPr="0009011E" w:rsidRDefault="0009011E" w:rsidP="0009011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09011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092F81D2" w14:textId="33A35CC1" w:rsidR="0009011E" w:rsidRPr="0009011E" w:rsidRDefault="0009011E" w:rsidP="0009011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09011E">
              <w:rPr>
                <w:sz w:val="14"/>
                <w:szCs w:val="14"/>
              </w:rPr>
              <w:t>N/A</w:t>
            </w:r>
          </w:p>
        </w:tc>
        <w:tc>
          <w:tcPr>
            <w:tcW w:w="1020" w:type="dxa"/>
            <w:noWrap/>
            <w:hideMark/>
          </w:tcPr>
          <w:p w14:paraId="7E93FF65" w14:textId="1D2A2285" w:rsidR="0009011E" w:rsidRPr="0009011E" w:rsidRDefault="0009011E" w:rsidP="0009011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09011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</w:tcPr>
          <w:p w14:paraId="39D7DA7D" w14:textId="067D38AF" w:rsidR="0009011E" w:rsidRPr="00DB067C" w:rsidRDefault="0009011E" w:rsidP="0009011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64583A" w:rsidRPr="00DB067C" w14:paraId="64275FBC" w14:textId="48810C29" w:rsidTr="00DB067C">
        <w:trPr>
          <w:trHeight w:val="300"/>
        </w:trPr>
        <w:tc>
          <w:tcPr>
            <w:tcW w:w="1020" w:type="dxa"/>
          </w:tcPr>
          <w:p w14:paraId="48A8363B" w14:textId="0EB7F573" w:rsidR="0064583A" w:rsidRPr="00F01FC9" w:rsidRDefault="0064583A" w:rsidP="0064583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01FC9">
              <w:rPr>
                <w:sz w:val="14"/>
                <w:szCs w:val="14"/>
              </w:rPr>
              <w:t>Dresden</w:t>
            </w:r>
            <w:r>
              <w:rPr>
                <w:sz w:val="14"/>
                <w:szCs w:val="14"/>
              </w:rPr>
              <w:t xml:space="preserve"> et al.</w:t>
            </w:r>
          </w:p>
        </w:tc>
        <w:tc>
          <w:tcPr>
            <w:tcW w:w="1020" w:type="dxa"/>
          </w:tcPr>
          <w:p w14:paraId="4C069BF4" w14:textId="29845724" w:rsidR="0064583A" w:rsidRPr="00F01FC9" w:rsidRDefault="0064583A" w:rsidP="0064583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01FC9">
              <w:rPr>
                <w:sz w:val="14"/>
                <w:szCs w:val="14"/>
              </w:rPr>
              <w:t>2020</w:t>
            </w:r>
          </w:p>
        </w:tc>
        <w:tc>
          <w:tcPr>
            <w:tcW w:w="1020" w:type="dxa"/>
            <w:noWrap/>
            <w:hideMark/>
          </w:tcPr>
          <w:p w14:paraId="08626E83" w14:textId="46F2934A" w:rsidR="0064583A" w:rsidRPr="0064583A" w:rsidRDefault="0064583A" w:rsidP="0064583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A40A82">
              <w:rPr>
                <w:sz w:val="14"/>
                <w:szCs w:val="14"/>
              </w:rPr>
              <w:t>Unclear</w:t>
            </w:r>
          </w:p>
        </w:tc>
        <w:tc>
          <w:tcPr>
            <w:tcW w:w="1020" w:type="dxa"/>
            <w:noWrap/>
            <w:hideMark/>
          </w:tcPr>
          <w:p w14:paraId="43363DF4" w14:textId="76048212" w:rsidR="0064583A" w:rsidRPr="0064583A" w:rsidRDefault="0064583A" w:rsidP="0064583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A40A82">
              <w:rPr>
                <w:sz w:val="14"/>
                <w:szCs w:val="14"/>
              </w:rPr>
              <w:t>Unclear</w:t>
            </w:r>
          </w:p>
        </w:tc>
        <w:tc>
          <w:tcPr>
            <w:tcW w:w="1020" w:type="dxa"/>
            <w:noWrap/>
            <w:hideMark/>
          </w:tcPr>
          <w:p w14:paraId="12F3937C" w14:textId="3C632E16" w:rsidR="0064583A" w:rsidRPr="0064583A" w:rsidRDefault="0064583A" w:rsidP="0064583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A40A82">
              <w:rPr>
                <w:sz w:val="14"/>
                <w:szCs w:val="14"/>
              </w:rPr>
              <w:t>Unclear</w:t>
            </w:r>
          </w:p>
        </w:tc>
        <w:tc>
          <w:tcPr>
            <w:tcW w:w="1020" w:type="dxa"/>
            <w:noWrap/>
            <w:hideMark/>
          </w:tcPr>
          <w:p w14:paraId="256DA75B" w14:textId="495D778F" w:rsidR="0064583A" w:rsidRPr="0064583A" w:rsidRDefault="0064583A" w:rsidP="0064583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A40A82">
              <w:rPr>
                <w:sz w:val="14"/>
                <w:szCs w:val="14"/>
              </w:rPr>
              <w:t>Unclear</w:t>
            </w:r>
          </w:p>
        </w:tc>
        <w:tc>
          <w:tcPr>
            <w:tcW w:w="1020" w:type="dxa"/>
            <w:noWrap/>
            <w:hideMark/>
          </w:tcPr>
          <w:p w14:paraId="7ABA2772" w14:textId="1B2ACCE3" w:rsidR="0064583A" w:rsidRPr="0064583A" w:rsidRDefault="0064583A" w:rsidP="0064583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</w:t>
            </w:r>
            <w:r w:rsidRPr="0064583A">
              <w:rPr>
                <w:rFonts w:ascii="Calibri" w:hAnsi="Calibri" w:cs="Calibri"/>
                <w:color w:val="000000"/>
                <w:sz w:val="14"/>
                <w:szCs w:val="14"/>
              </w:rPr>
              <w:t>o</w:t>
            </w:r>
          </w:p>
        </w:tc>
        <w:tc>
          <w:tcPr>
            <w:tcW w:w="1020" w:type="dxa"/>
            <w:noWrap/>
            <w:hideMark/>
          </w:tcPr>
          <w:p w14:paraId="52883500" w14:textId="4E1B99C8" w:rsidR="0064583A" w:rsidRPr="0064583A" w:rsidRDefault="0064583A" w:rsidP="0064583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5D6FE5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4E66331D" w14:textId="326E42CC" w:rsidR="0064583A" w:rsidRPr="0064583A" w:rsidRDefault="0064583A" w:rsidP="0064583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5D6FE5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41C3D1E0" w14:textId="27A0DE69" w:rsidR="0064583A" w:rsidRPr="0064583A" w:rsidRDefault="0064583A" w:rsidP="0064583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5D6FE5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10575F43" w14:textId="32F8C5F9" w:rsidR="0064583A" w:rsidRPr="0064583A" w:rsidRDefault="0064583A" w:rsidP="0064583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5D6FE5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02EE3B80" w14:textId="46E4DA95" w:rsidR="0064583A" w:rsidRPr="0064583A" w:rsidRDefault="0064583A" w:rsidP="0064583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09011E">
              <w:rPr>
                <w:sz w:val="14"/>
                <w:szCs w:val="14"/>
              </w:rPr>
              <w:t>N/A</w:t>
            </w:r>
          </w:p>
        </w:tc>
        <w:tc>
          <w:tcPr>
            <w:tcW w:w="1020" w:type="dxa"/>
            <w:noWrap/>
            <w:hideMark/>
          </w:tcPr>
          <w:p w14:paraId="086D4CC9" w14:textId="71B35C82" w:rsidR="0064583A" w:rsidRPr="0064583A" w:rsidRDefault="0064583A" w:rsidP="0064583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</w:t>
            </w:r>
            <w:r w:rsidRPr="0064583A">
              <w:rPr>
                <w:rFonts w:ascii="Calibri" w:hAnsi="Calibri" w:cs="Calibri"/>
                <w:color w:val="000000"/>
                <w:sz w:val="14"/>
                <w:szCs w:val="14"/>
              </w:rPr>
              <w:t>o</w:t>
            </w:r>
          </w:p>
        </w:tc>
        <w:tc>
          <w:tcPr>
            <w:tcW w:w="1020" w:type="dxa"/>
          </w:tcPr>
          <w:p w14:paraId="19BC5471" w14:textId="0CF44188" w:rsidR="0064583A" w:rsidRPr="00DB067C" w:rsidRDefault="0064583A" w:rsidP="0064583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3A535B" w:rsidRPr="00DB067C" w14:paraId="687461C6" w14:textId="01A7903E" w:rsidTr="00DB067C">
        <w:trPr>
          <w:trHeight w:val="300"/>
        </w:trPr>
        <w:tc>
          <w:tcPr>
            <w:tcW w:w="1020" w:type="dxa"/>
          </w:tcPr>
          <w:p w14:paraId="5448FE6B" w14:textId="424FEBFB" w:rsidR="003A535B" w:rsidRPr="00F01FC9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01FC9">
              <w:rPr>
                <w:sz w:val="14"/>
                <w:szCs w:val="14"/>
              </w:rPr>
              <w:t>Keyes</w:t>
            </w:r>
            <w:r>
              <w:rPr>
                <w:sz w:val="14"/>
                <w:szCs w:val="14"/>
              </w:rPr>
              <w:t xml:space="preserve"> et al.</w:t>
            </w:r>
          </w:p>
        </w:tc>
        <w:tc>
          <w:tcPr>
            <w:tcW w:w="1020" w:type="dxa"/>
          </w:tcPr>
          <w:p w14:paraId="05416950" w14:textId="59286092" w:rsidR="003A535B" w:rsidRPr="00F01FC9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01FC9">
              <w:rPr>
                <w:sz w:val="14"/>
                <w:szCs w:val="14"/>
              </w:rPr>
              <w:t>2019</w:t>
            </w:r>
          </w:p>
        </w:tc>
        <w:tc>
          <w:tcPr>
            <w:tcW w:w="1020" w:type="dxa"/>
            <w:noWrap/>
            <w:hideMark/>
          </w:tcPr>
          <w:p w14:paraId="5590A047" w14:textId="14F874B1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9B5307">
              <w:rPr>
                <w:sz w:val="14"/>
                <w:szCs w:val="14"/>
              </w:rPr>
              <w:t>N/A</w:t>
            </w:r>
          </w:p>
        </w:tc>
        <w:tc>
          <w:tcPr>
            <w:tcW w:w="1020" w:type="dxa"/>
            <w:noWrap/>
            <w:hideMark/>
          </w:tcPr>
          <w:p w14:paraId="2861B16A" w14:textId="3EA269EB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9B5307">
              <w:rPr>
                <w:sz w:val="14"/>
                <w:szCs w:val="14"/>
              </w:rPr>
              <w:t>N/A</w:t>
            </w:r>
          </w:p>
        </w:tc>
        <w:tc>
          <w:tcPr>
            <w:tcW w:w="1020" w:type="dxa"/>
            <w:noWrap/>
            <w:hideMark/>
          </w:tcPr>
          <w:p w14:paraId="46DFFF62" w14:textId="57942683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63ED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1A551E35" w14:textId="4E7B5316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</w:t>
            </w:r>
            <w:r w:rsidRPr="0064583A">
              <w:rPr>
                <w:rFonts w:ascii="Calibri" w:hAnsi="Calibri" w:cs="Calibri"/>
                <w:color w:val="000000"/>
                <w:sz w:val="14"/>
                <w:szCs w:val="14"/>
              </w:rPr>
              <w:t>o</w:t>
            </w:r>
          </w:p>
        </w:tc>
        <w:tc>
          <w:tcPr>
            <w:tcW w:w="1020" w:type="dxa"/>
            <w:noWrap/>
            <w:hideMark/>
          </w:tcPr>
          <w:p w14:paraId="4E74954B" w14:textId="704F7A45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</w:t>
            </w:r>
            <w:r w:rsidRPr="0064583A">
              <w:rPr>
                <w:rFonts w:ascii="Calibri" w:hAnsi="Calibri" w:cs="Calibri"/>
                <w:color w:val="000000"/>
                <w:sz w:val="14"/>
                <w:szCs w:val="14"/>
              </w:rPr>
              <w:t>o</w:t>
            </w:r>
          </w:p>
        </w:tc>
        <w:tc>
          <w:tcPr>
            <w:tcW w:w="1020" w:type="dxa"/>
            <w:noWrap/>
            <w:hideMark/>
          </w:tcPr>
          <w:p w14:paraId="6990475E" w14:textId="1F116757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C72E8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5F0EDB48" w14:textId="5D04159A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C72E8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57FF35D7" w14:textId="02B9CB18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C72E8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74C16D64" w14:textId="1CF67222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C72E8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3B8E91EF" w14:textId="6E8E9BF4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</w:t>
            </w:r>
            <w:r w:rsidRPr="0064583A">
              <w:rPr>
                <w:rFonts w:ascii="Calibri" w:hAnsi="Calibri" w:cs="Calibri"/>
                <w:color w:val="000000"/>
                <w:sz w:val="14"/>
                <w:szCs w:val="14"/>
              </w:rPr>
              <w:t>o</w:t>
            </w:r>
          </w:p>
        </w:tc>
        <w:tc>
          <w:tcPr>
            <w:tcW w:w="1020" w:type="dxa"/>
            <w:noWrap/>
            <w:hideMark/>
          </w:tcPr>
          <w:p w14:paraId="67815A5C" w14:textId="3FD942E3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73B15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</w:tcPr>
          <w:p w14:paraId="14555B31" w14:textId="1182BB7A" w:rsidR="003A535B" w:rsidRPr="00DB067C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3A535B" w:rsidRPr="00DB067C" w14:paraId="7BDBE462" w14:textId="70F8216F" w:rsidTr="00DB067C">
        <w:trPr>
          <w:trHeight w:val="300"/>
        </w:trPr>
        <w:tc>
          <w:tcPr>
            <w:tcW w:w="1020" w:type="dxa"/>
          </w:tcPr>
          <w:p w14:paraId="110F2BD7" w14:textId="0F1CE6A9" w:rsidR="003A535B" w:rsidRPr="00F01FC9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01FC9">
              <w:rPr>
                <w:sz w:val="14"/>
                <w:szCs w:val="14"/>
              </w:rPr>
              <w:t>Lee</w:t>
            </w:r>
            <w:r>
              <w:rPr>
                <w:sz w:val="14"/>
                <w:szCs w:val="14"/>
              </w:rPr>
              <w:t xml:space="preserve"> et al.</w:t>
            </w:r>
          </w:p>
        </w:tc>
        <w:tc>
          <w:tcPr>
            <w:tcW w:w="1020" w:type="dxa"/>
          </w:tcPr>
          <w:p w14:paraId="4C05A709" w14:textId="11D56F0E" w:rsidR="003A535B" w:rsidRPr="00F01FC9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01FC9">
              <w:rPr>
                <w:sz w:val="14"/>
                <w:szCs w:val="14"/>
              </w:rPr>
              <w:t>2001</w:t>
            </w:r>
          </w:p>
        </w:tc>
        <w:tc>
          <w:tcPr>
            <w:tcW w:w="1020" w:type="dxa"/>
            <w:noWrap/>
            <w:hideMark/>
          </w:tcPr>
          <w:p w14:paraId="53D7C76A" w14:textId="2AB206B7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43E96">
              <w:rPr>
                <w:sz w:val="14"/>
                <w:szCs w:val="14"/>
              </w:rPr>
              <w:t>N/A</w:t>
            </w:r>
          </w:p>
        </w:tc>
        <w:tc>
          <w:tcPr>
            <w:tcW w:w="1020" w:type="dxa"/>
            <w:noWrap/>
            <w:hideMark/>
          </w:tcPr>
          <w:p w14:paraId="180A0939" w14:textId="6109C4C0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43E96">
              <w:rPr>
                <w:sz w:val="14"/>
                <w:szCs w:val="14"/>
              </w:rPr>
              <w:t>N/A</w:t>
            </w:r>
          </w:p>
        </w:tc>
        <w:tc>
          <w:tcPr>
            <w:tcW w:w="1020" w:type="dxa"/>
            <w:noWrap/>
            <w:hideMark/>
          </w:tcPr>
          <w:p w14:paraId="54108FC5" w14:textId="46F8E235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63ED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1A685E06" w14:textId="1DCE986F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</w:t>
            </w:r>
            <w:r w:rsidRPr="0064583A">
              <w:rPr>
                <w:rFonts w:ascii="Calibri" w:hAnsi="Calibri" w:cs="Calibri"/>
                <w:color w:val="000000"/>
                <w:sz w:val="14"/>
                <w:szCs w:val="14"/>
              </w:rPr>
              <w:t>o</w:t>
            </w:r>
          </w:p>
        </w:tc>
        <w:tc>
          <w:tcPr>
            <w:tcW w:w="1020" w:type="dxa"/>
            <w:noWrap/>
            <w:hideMark/>
          </w:tcPr>
          <w:p w14:paraId="30EBBD69" w14:textId="24F8A1FC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</w:t>
            </w:r>
            <w:r w:rsidRPr="0064583A">
              <w:rPr>
                <w:rFonts w:ascii="Calibri" w:hAnsi="Calibri" w:cs="Calibri"/>
                <w:color w:val="000000"/>
                <w:sz w:val="14"/>
                <w:szCs w:val="14"/>
              </w:rPr>
              <w:t>o</w:t>
            </w:r>
          </w:p>
        </w:tc>
        <w:tc>
          <w:tcPr>
            <w:tcW w:w="1020" w:type="dxa"/>
            <w:noWrap/>
            <w:hideMark/>
          </w:tcPr>
          <w:p w14:paraId="5ECE2595" w14:textId="1DE21C19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596C07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584A710" w14:textId="2C60ACEC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596C07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6D09D3CC" w14:textId="626AF7A5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</w:t>
            </w:r>
            <w:r w:rsidRPr="0064583A">
              <w:rPr>
                <w:rFonts w:ascii="Calibri" w:hAnsi="Calibri" w:cs="Calibri"/>
                <w:color w:val="000000"/>
                <w:sz w:val="14"/>
                <w:szCs w:val="14"/>
              </w:rPr>
              <w:t>o</w:t>
            </w:r>
          </w:p>
        </w:tc>
        <w:tc>
          <w:tcPr>
            <w:tcW w:w="1020" w:type="dxa"/>
            <w:noWrap/>
            <w:hideMark/>
          </w:tcPr>
          <w:p w14:paraId="2D0F21C9" w14:textId="16303B58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</w:t>
            </w:r>
            <w:r w:rsidRPr="0064583A">
              <w:rPr>
                <w:rFonts w:ascii="Calibri" w:hAnsi="Calibri" w:cs="Calibri"/>
                <w:color w:val="000000"/>
                <w:sz w:val="14"/>
                <w:szCs w:val="14"/>
              </w:rPr>
              <w:t>o</w:t>
            </w:r>
          </w:p>
        </w:tc>
        <w:tc>
          <w:tcPr>
            <w:tcW w:w="1020" w:type="dxa"/>
            <w:noWrap/>
            <w:hideMark/>
          </w:tcPr>
          <w:p w14:paraId="388FEC6B" w14:textId="592B9F7F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</w:t>
            </w:r>
            <w:r w:rsidRPr="0064583A">
              <w:rPr>
                <w:rFonts w:ascii="Calibri" w:hAnsi="Calibri" w:cs="Calibri"/>
                <w:color w:val="000000"/>
                <w:sz w:val="14"/>
                <w:szCs w:val="14"/>
              </w:rPr>
              <w:t>o</w:t>
            </w:r>
          </w:p>
        </w:tc>
        <w:tc>
          <w:tcPr>
            <w:tcW w:w="1020" w:type="dxa"/>
            <w:noWrap/>
            <w:hideMark/>
          </w:tcPr>
          <w:p w14:paraId="046D9AE5" w14:textId="0BFD8368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</w:t>
            </w:r>
            <w:r w:rsidRPr="0064583A">
              <w:rPr>
                <w:rFonts w:ascii="Calibri" w:hAnsi="Calibri" w:cs="Calibri"/>
                <w:color w:val="000000"/>
                <w:sz w:val="14"/>
                <w:szCs w:val="14"/>
              </w:rPr>
              <w:t>o</w:t>
            </w:r>
          </w:p>
        </w:tc>
        <w:tc>
          <w:tcPr>
            <w:tcW w:w="1020" w:type="dxa"/>
          </w:tcPr>
          <w:p w14:paraId="7A278BD1" w14:textId="5F5EEC38" w:rsidR="003A535B" w:rsidRPr="00DB067C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3A535B" w:rsidRPr="00DB067C" w14:paraId="6F3D04AB" w14:textId="1A764BC8" w:rsidTr="00DB067C">
        <w:trPr>
          <w:trHeight w:val="300"/>
        </w:trPr>
        <w:tc>
          <w:tcPr>
            <w:tcW w:w="1020" w:type="dxa"/>
          </w:tcPr>
          <w:p w14:paraId="4CBB947E" w14:textId="62C99924" w:rsidR="003A535B" w:rsidRPr="00F01FC9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01FC9">
              <w:rPr>
                <w:sz w:val="14"/>
                <w:szCs w:val="14"/>
              </w:rPr>
              <w:t>Lesser</w:t>
            </w:r>
            <w:r>
              <w:rPr>
                <w:sz w:val="14"/>
                <w:szCs w:val="14"/>
              </w:rPr>
              <w:t xml:space="preserve"> et al.</w:t>
            </w:r>
          </w:p>
        </w:tc>
        <w:tc>
          <w:tcPr>
            <w:tcW w:w="1020" w:type="dxa"/>
          </w:tcPr>
          <w:p w14:paraId="4E32246F" w14:textId="07265F6B" w:rsidR="003A535B" w:rsidRPr="00F01FC9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01FC9">
              <w:rPr>
                <w:sz w:val="14"/>
                <w:szCs w:val="14"/>
              </w:rPr>
              <w:t>2018</w:t>
            </w:r>
          </w:p>
        </w:tc>
        <w:tc>
          <w:tcPr>
            <w:tcW w:w="1020" w:type="dxa"/>
            <w:noWrap/>
            <w:hideMark/>
          </w:tcPr>
          <w:p w14:paraId="3DD56F59" w14:textId="3E59255B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</w:t>
            </w:r>
            <w:r w:rsidRPr="0064583A">
              <w:rPr>
                <w:rFonts w:ascii="Calibri" w:hAnsi="Calibri" w:cs="Calibri"/>
                <w:color w:val="000000"/>
                <w:sz w:val="14"/>
                <w:szCs w:val="14"/>
              </w:rPr>
              <w:t>o</w:t>
            </w:r>
          </w:p>
        </w:tc>
        <w:tc>
          <w:tcPr>
            <w:tcW w:w="1020" w:type="dxa"/>
            <w:noWrap/>
            <w:hideMark/>
          </w:tcPr>
          <w:p w14:paraId="401D8AF7" w14:textId="4E3DD536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73B15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4868F335" w14:textId="20006481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63ED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7D470B0C" w14:textId="0E1F11BE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73B15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97FC08D" w14:textId="7EB139E3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C6E30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50A97FF" w14:textId="4D91E0EB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C6E30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275E303" w14:textId="594D2707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C6E30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1F92A79C" w14:textId="2D769995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C6E30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5834C404" w14:textId="169B02B3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C6E30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7B50BE11" w14:textId="08C1762C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C6E30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6398929A" w14:textId="0B3271F5" w:rsidR="003A535B" w:rsidRPr="003A535B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BC6E30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</w:tcPr>
          <w:p w14:paraId="474604C2" w14:textId="57990353" w:rsidR="003A535B" w:rsidRPr="00DB067C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3A535B" w:rsidRPr="00DB067C" w14:paraId="7E7721B0" w14:textId="2736889D" w:rsidTr="00DB067C">
        <w:trPr>
          <w:trHeight w:val="300"/>
        </w:trPr>
        <w:tc>
          <w:tcPr>
            <w:tcW w:w="1020" w:type="dxa"/>
          </w:tcPr>
          <w:p w14:paraId="0917BE05" w14:textId="6B04D94F" w:rsidR="003A535B" w:rsidRPr="00D321E8" w:rsidRDefault="003A535B" w:rsidP="003A535B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  <w:highlight w:val="yellow"/>
              </w:rPr>
            </w:pPr>
            <w:r w:rsidRPr="006B5E67">
              <w:rPr>
                <w:color w:val="000000" w:themeColor="text1"/>
                <w:sz w:val="14"/>
                <w:szCs w:val="14"/>
              </w:rPr>
              <w:t>Matz et al.</w:t>
            </w:r>
          </w:p>
        </w:tc>
        <w:tc>
          <w:tcPr>
            <w:tcW w:w="1020" w:type="dxa"/>
          </w:tcPr>
          <w:p w14:paraId="4D0C9CC0" w14:textId="0AEF886C" w:rsidR="003A535B" w:rsidRPr="00D321E8" w:rsidRDefault="003A535B" w:rsidP="003A535B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D321E8">
              <w:rPr>
                <w:color w:val="000000" w:themeColor="text1"/>
                <w:sz w:val="14"/>
                <w:szCs w:val="14"/>
              </w:rPr>
              <w:t>2021</w:t>
            </w:r>
          </w:p>
        </w:tc>
        <w:tc>
          <w:tcPr>
            <w:tcW w:w="1020" w:type="dxa"/>
            <w:noWrap/>
            <w:hideMark/>
          </w:tcPr>
          <w:p w14:paraId="12E91573" w14:textId="293CEB4A" w:rsidR="003A535B" w:rsidRPr="00D321E8" w:rsidRDefault="008B7548" w:rsidP="003A535B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21E8">
              <w:rPr>
                <w:rFonts w:cstheme="minorHAnsi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12E8A40A" w14:textId="6D00E1B7" w:rsidR="003A535B" w:rsidRPr="00D321E8" w:rsidRDefault="008B7548" w:rsidP="003A535B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21E8">
              <w:rPr>
                <w:rFonts w:cstheme="minorHAnsi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01E9BD26" w14:textId="329484AE" w:rsidR="003A535B" w:rsidRPr="00D321E8" w:rsidRDefault="00963046" w:rsidP="003A535B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21E8">
              <w:rPr>
                <w:rFonts w:cstheme="minorHAnsi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7F0A000A" w14:textId="7226490A" w:rsidR="003A535B" w:rsidRPr="00D321E8" w:rsidRDefault="00D321E8" w:rsidP="003A535B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21E8">
              <w:rPr>
                <w:rFonts w:cstheme="minorHAnsi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020" w:type="dxa"/>
            <w:noWrap/>
            <w:hideMark/>
          </w:tcPr>
          <w:p w14:paraId="3DB08A67" w14:textId="55358E35" w:rsidR="003A535B" w:rsidRPr="00D321E8" w:rsidRDefault="00D321E8" w:rsidP="003A535B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  <w:hideMark/>
          </w:tcPr>
          <w:p w14:paraId="38BA6B42" w14:textId="23E4CD5E" w:rsidR="003A535B" w:rsidRPr="00D321E8" w:rsidRDefault="003A2A46" w:rsidP="003A535B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62B194A6" w14:textId="6F71929B" w:rsidR="003A535B" w:rsidRPr="00D321E8" w:rsidRDefault="003A2A46" w:rsidP="003A535B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51A07DB2" w14:textId="6C7EC02B" w:rsidR="003A535B" w:rsidRPr="00D321E8" w:rsidRDefault="003A2A46" w:rsidP="003A535B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1502E3E4" w14:textId="44C65A08" w:rsidR="003A535B" w:rsidRPr="00D321E8" w:rsidRDefault="00392EBA" w:rsidP="003A535B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AED6D95" w14:textId="51F30CCD" w:rsidR="003A535B" w:rsidRPr="00D321E8" w:rsidRDefault="00392EBA" w:rsidP="003A535B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1020" w:type="dxa"/>
            <w:noWrap/>
            <w:hideMark/>
          </w:tcPr>
          <w:p w14:paraId="7191B91A" w14:textId="4D32F899" w:rsidR="003A535B" w:rsidRPr="00D321E8" w:rsidRDefault="006B5E67" w:rsidP="003A535B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20" w:type="dxa"/>
          </w:tcPr>
          <w:p w14:paraId="7223ABA6" w14:textId="24215EF8" w:rsidR="003A535B" w:rsidRPr="00DB067C" w:rsidRDefault="003A535B" w:rsidP="003A535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641193" w:rsidRPr="00DB067C" w14:paraId="6D695259" w14:textId="102CF8E6" w:rsidTr="00DB067C">
        <w:trPr>
          <w:trHeight w:val="300"/>
        </w:trPr>
        <w:tc>
          <w:tcPr>
            <w:tcW w:w="1020" w:type="dxa"/>
            <w:tcBorders>
              <w:bottom w:val="single" w:sz="4" w:space="0" w:color="auto"/>
            </w:tcBorders>
          </w:tcPr>
          <w:p w14:paraId="05ADEFAC" w14:textId="3411A6BC" w:rsidR="00641193" w:rsidRPr="00A023ED" w:rsidRDefault="00641193" w:rsidP="00641193">
            <w:pPr>
              <w:rPr>
                <w:rFonts w:asciiTheme="majorHAnsi" w:hAnsiTheme="majorHAnsi" w:cstheme="majorHAnsi"/>
                <w:sz w:val="14"/>
                <w:szCs w:val="14"/>
                <w:highlight w:val="yellow"/>
              </w:rPr>
            </w:pPr>
            <w:r w:rsidRPr="00641193">
              <w:rPr>
                <w:sz w:val="14"/>
                <w:szCs w:val="14"/>
              </w:rPr>
              <w:t>Scarpazza et al.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7A36A1F" w14:textId="22C04465" w:rsidR="00641193" w:rsidRPr="00F01FC9" w:rsidRDefault="00641193" w:rsidP="00641193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01FC9">
              <w:rPr>
                <w:sz w:val="14"/>
                <w:szCs w:val="14"/>
              </w:rPr>
              <w:t>200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3B5457E5" w14:textId="5A67A933" w:rsidR="00641193" w:rsidRPr="00641193" w:rsidRDefault="00641193" w:rsidP="00641193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641193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2DBCC8E1" w14:textId="55D2F486" w:rsidR="00641193" w:rsidRPr="00641193" w:rsidRDefault="00641193" w:rsidP="00641193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641193">
              <w:rPr>
                <w:rFonts w:ascii="Calibri" w:hAnsi="Calibri" w:cs="Calibri"/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3E732DAA" w14:textId="18FBA135" w:rsidR="00641193" w:rsidRPr="00641193" w:rsidRDefault="00641193" w:rsidP="00641193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641193">
              <w:rPr>
                <w:rFonts w:ascii="Calibri" w:hAnsi="Calibri" w:cs="Calibri"/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63ABA900" w14:textId="086430A5" w:rsidR="00641193" w:rsidRPr="00641193" w:rsidRDefault="00641193" w:rsidP="00641193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641193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4B7F4176" w14:textId="06AADAE0" w:rsidR="00641193" w:rsidRPr="00641193" w:rsidRDefault="00641193" w:rsidP="00641193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641193">
              <w:rPr>
                <w:rFonts w:ascii="Calibri" w:hAnsi="Calibri" w:cs="Calibr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6BFF2B40" w14:textId="639B67F0" w:rsidR="00641193" w:rsidRPr="00641193" w:rsidRDefault="00641193" w:rsidP="00641193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641193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372B18DB" w14:textId="5BEF549A" w:rsidR="00641193" w:rsidRPr="00641193" w:rsidRDefault="00641193" w:rsidP="00641193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641193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0B6564E6" w14:textId="078D7FCD" w:rsidR="00641193" w:rsidRPr="00641193" w:rsidRDefault="00641193" w:rsidP="00641193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641193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4BDC8F24" w14:textId="5A6C8582" w:rsidR="00641193" w:rsidRPr="00641193" w:rsidRDefault="00641193" w:rsidP="00641193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641193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676C2BC5" w14:textId="104AA23F" w:rsidR="00641193" w:rsidRPr="00641193" w:rsidRDefault="00641193" w:rsidP="00641193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641193">
              <w:rPr>
                <w:rFonts w:ascii="Calibri" w:hAnsi="Calibri" w:cs="Calibr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3BD820A6" w14:textId="1A3F1272" w:rsidR="00641193" w:rsidRPr="00641193" w:rsidRDefault="00641193" w:rsidP="00641193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641193">
              <w:rPr>
                <w:rFonts w:ascii="Calibri" w:hAnsi="Calibri" w:cs="Calibri"/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85553AB" w14:textId="2F452570" w:rsidR="00641193" w:rsidRPr="00DB067C" w:rsidRDefault="00641193" w:rsidP="00641193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</w:tbl>
    <w:p w14:paraId="6BDE3EB3" w14:textId="77777777" w:rsidR="00851758" w:rsidRPr="00851758" w:rsidRDefault="00851758" w:rsidP="00851758">
      <w:pPr>
        <w:rPr>
          <w:sz w:val="20"/>
          <w:szCs w:val="20"/>
        </w:rPr>
      </w:pPr>
    </w:p>
    <w:p w14:paraId="4A961137" w14:textId="3233900F" w:rsidR="003704C0" w:rsidRDefault="003704C0">
      <w:r>
        <w:br w:type="page"/>
      </w:r>
    </w:p>
    <w:p w14:paraId="06A7533D" w14:textId="3CFEC699" w:rsidR="003704C0" w:rsidRDefault="003704C0" w:rsidP="003704C0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C</w:t>
      </w:r>
      <w:r w:rsidR="00552AC5" w:rsidRPr="00552AC5">
        <w:rPr>
          <w:b/>
          <w:bCs/>
          <w:sz w:val="20"/>
          <w:szCs w:val="20"/>
        </w:rPr>
        <w:t>ross-sectional</w:t>
      </w:r>
      <w:r w:rsidRPr="00941C86">
        <w:rPr>
          <w:b/>
          <w:bCs/>
          <w:sz w:val="20"/>
          <w:szCs w:val="20"/>
        </w:rPr>
        <w:t xml:space="preserve"> </w:t>
      </w:r>
      <w:r w:rsidR="00FE392F">
        <w:rPr>
          <w:b/>
          <w:bCs/>
          <w:sz w:val="20"/>
          <w:szCs w:val="20"/>
        </w:rPr>
        <w:t>s</w:t>
      </w:r>
      <w:r w:rsidRPr="00941C86">
        <w:rPr>
          <w:b/>
          <w:bCs/>
          <w:sz w:val="20"/>
          <w:szCs w:val="20"/>
        </w:rPr>
        <w:t>tudies</w:t>
      </w:r>
    </w:p>
    <w:tbl>
      <w:tblPr>
        <w:tblStyle w:val="TableGrid"/>
        <w:tblW w:w="11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3B1C4F" w:rsidRPr="00DB067C" w14:paraId="0A577409" w14:textId="77777777" w:rsidTr="003B1C4F">
        <w:trPr>
          <w:trHeight w:val="315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D6006F" w14:textId="77777777" w:rsidR="003B1C4F" w:rsidRPr="00DB067C" w:rsidRDefault="003B1C4F" w:rsidP="003B1C4F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uthor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DB70C7" w14:textId="77777777" w:rsidR="003B1C4F" w:rsidRPr="00DB067C" w:rsidRDefault="003B1C4F" w:rsidP="003B1C4F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Yea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23C97" w14:textId="2DC4A3C7" w:rsidR="003B1C4F" w:rsidRPr="00F14B42" w:rsidRDefault="003B1C4F" w:rsidP="003B1C4F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F14B42">
              <w:rPr>
                <w:b/>
                <w:bCs/>
                <w:sz w:val="14"/>
                <w:szCs w:val="14"/>
              </w:rPr>
              <w:t>Were the criteria for inclusion in the sample clearly defined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5B2C78" w14:textId="072EA887" w:rsidR="003B1C4F" w:rsidRPr="00F14B42" w:rsidRDefault="003B1C4F" w:rsidP="003B1C4F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F14B42">
              <w:rPr>
                <w:b/>
                <w:bCs/>
                <w:sz w:val="14"/>
                <w:szCs w:val="14"/>
              </w:rPr>
              <w:t>Were the study subjects and the setting described in detail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5D99A" w14:textId="48570F81" w:rsidR="003B1C4F" w:rsidRPr="00F14B42" w:rsidRDefault="003B1C4F" w:rsidP="003B1C4F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F14B42">
              <w:rPr>
                <w:b/>
                <w:bCs/>
                <w:sz w:val="14"/>
                <w:szCs w:val="14"/>
              </w:rPr>
              <w:t>Was the exposure measured in a valid and reliable way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39B2E7" w14:textId="7FDB0AE7" w:rsidR="003B1C4F" w:rsidRPr="00F14B42" w:rsidRDefault="003B1C4F" w:rsidP="003B1C4F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F14B42">
              <w:rPr>
                <w:b/>
                <w:bCs/>
                <w:sz w:val="14"/>
                <w:szCs w:val="14"/>
              </w:rPr>
              <w:t>Were objective, standard criteria used for measurement of the condition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91061C" w14:textId="1E341FBB" w:rsidR="003B1C4F" w:rsidRPr="00F14B42" w:rsidRDefault="003B1C4F" w:rsidP="003B1C4F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F14B42">
              <w:rPr>
                <w:b/>
                <w:bCs/>
                <w:sz w:val="14"/>
                <w:szCs w:val="14"/>
              </w:rPr>
              <w:t>Were confounding factors identified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A430DF" w14:textId="5BF88298" w:rsidR="003B1C4F" w:rsidRPr="00F14B42" w:rsidRDefault="003B1C4F" w:rsidP="003B1C4F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F14B42">
              <w:rPr>
                <w:b/>
                <w:bCs/>
                <w:sz w:val="14"/>
                <w:szCs w:val="14"/>
              </w:rPr>
              <w:t>Were strategies to deal with confounding factors stated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F3A68B" w14:textId="6DADF83B" w:rsidR="003B1C4F" w:rsidRPr="00F14B42" w:rsidRDefault="003B1C4F" w:rsidP="003B1C4F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F14B42">
              <w:rPr>
                <w:b/>
                <w:bCs/>
                <w:sz w:val="14"/>
                <w:szCs w:val="14"/>
              </w:rPr>
              <w:t>Were the outcomes measured in a valid and reliable way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48D991" w14:textId="426F5769" w:rsidR="003B1C4F" w:rsidRPr="00F14B42" w:rsidRDefault="003B1C4F" w:rsidP="003B1C4F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F14B42">
              <w:rPr>
                <w:b/>
                <w:bCs/>
                <w:sz w:val="14"/>
                <w:szCs w:val="14"/>
              </w:rPr>
              <w:t>Was appropriate statistical analysis used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0AA8FB1" w14:textId="77777777" w:rsidR="003B1C4F" w:rsidRPr="00DB067C" w:rsidRDefault="003B1C4F" w:rsidP="003B1C4F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Overall appraisal</w:t>
            </w:r>
          </w:p>
        </w:tc>
      </w:tr>
      <w:tr w:rsidR="00B7060C" w:rsidRPr="00DB067C" w14:paraId="7F956336" w14:textId="77777777" w:rsidTr="003B1C4F">
        <w:trPr>
          <w:trHeight w:val="300"/>
        </w:trPr>
        <w:tc>
          <w:tcPr>
            <w:tcW w:w="1020" w:type="dxa"/>
            <w:tcBorders>
              <w:top w:val="single" w:sz="4" w:space="0" w:color="auto"/>
            </w:tcBorders>
          </w:tcPr>
          <w:p w14:paraId="580B44FA" w14:textId="41CE493E" w:rsidR="00B7060C" w:rsidRPr="00747EC6" w:rsidRDefault="00B7060C" w:rsidP="00B7060C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747EC6">
              <w:rPr>
                <w:sz w:val="14"/>
                <w:szCs w:val="14"/>
              </w:rPr>
              <w:t>Ngian</w:t>
            </w:r>
            <w:r>
              <w:rPr>
                <w:sz w:val="14"/>
                <w:szCs w:val="14"/>
              </w:rPr>
              <w:t xml:space="preserve"> et al.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361FE24" w14:textId="70AF2E1F" w:rsidR="00B7060C" w:rsidRPr="00747EC6" w:rsidRDefault="00B7060C" w:rsidP="00B7060C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747EC6">
              <w:rPr>
                <w:sz w:val="14"/>
                <w:szCs w:val="14"/>
              </w:rPr>
              <w:t>200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215F8452" w14:textId="559FEF71" w:rsidR="00B7060C" w:rsidRPr="00B7060C" w:rsidRDefault="00B7060C" w:rsidP="00B7060C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F40069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6863FE13" w14:textId="0328C3CD" w:rsidR="00B7060C" w:rsidRPr="00B7060C" w:rsidRDefault="00B7060C" w:rsidP="00B7060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40069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5F171942" w14:textId="7BE2752C" w:rsidR="00B7060C" w:rsidRPr="00B7060C" w:rsidRDefault="00B7060C" w:rsidP="00B7060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40069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1430EA92" w14:textId="199DBC03" w:rsidR="00B7060C" w:rsidRPr="00B7060C" w:rsidRDefault="00B7060C" w:rsidP="00B7060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40069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33A3A49A" w14:textId="39E0F770" w:rsidR="00B7060C" w:rsidRPr="00B7060C" w:rsidRDefault="00B7060C" w:rsidP="00B7060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F40069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27EE7F50" w14:textId="60575A3A" w:rsidR="00B7060C" w:rsidRPr="00B7060C" w:rsidRDefault="00B7060C" w:rsidP="00B7060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</w:t>
            </w:r>
            <w:r w:rsidRPr="00B7060C">
              <w:rPr>
                <w:rFonts w:ascii="Calibri" w:hAnsi="Calibri" w:cs="Calibri"/>
                <w:color w:val="000000"/>
                <w:sz w:val="14"/>
                <w:szCs w:val="14"/>
              </w:rPr>
              <w:t>o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0396F1F7" w14:textId="43DEFB1C" w:rsidR="00B7060C" w:rsidRPr="00B7060C" w:rsidRDefault="00B7060C" w:rsidP="00B7060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5B61A2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50CD324C" w14:textId="26F58D6D" w:rsidR="00B7060C" w:rsidRPr="00B7060C" w:rsidRDefault="00B7060C" w:rsidP="00B7060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5B61A2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756FF86" w14:textId="77777777" w:rsidR="00B7060C" w:rsidRPr="00DB067C" w:rsidRDefault="00B7060C" w:rsidP="00B7060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6F40DE" w:rsidRPr="00DB067C" w14:paraId="40D57D12" w14:textId="77777777" w:rsidTr="003B1C4F">
        <w:trPr>
          <w:trHeight w:val="300"/>
        </w:trPr>
        <w:tc>
          <w:tcPr>
            <w:tcW w:w="1020" w:type="dxa"/>
          </w:tcPr>
          <w:p w14:paraId="210BFCEA" w14:textId="5157620E" w:rsidR="006F40DE" w:rsidRPr="00747EC6" w:rsidRDefault="006F40DE" w:rsidP="006F40D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47EC6">
              <w:rPr>
                <w:sz w:val="14"/>
                <w:szCs w:val="14"/>
              </w:rPr>
              <w:t>Palonen</w:t>
            </w:r>
            <w:r>
              <w:rPr>
                <w:sz w:val="14"/>
                <w:szCs w:val="14"/>
              </w:rPr>
              <w:t xml:space="preserve"> et al.</w:t>
            </w:r>
          </w:p>
        </w:tc>
        <w:tc>
          <w:tcPr>
            <w:tcW w:w="1020" w:type="dxa"/>
          </w:tcPr>
          <w:p w14:paraId="63F25EDE" w14:textId="2F4328FB" w:rsidR="006F40DE" w:rsidRPr="00747EC6" w:rsidRDefault="006F40DE" w:rsidP="006F40D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47EC6">
              <w:rPr>
                <w:sz w:val="14"/>
                <w:szCs w:val="14"/>
              </w:rPr>
              <w:t>2015</w:t>
            </w:r>
          </w:p>
        </w:tc>
        <w:tc>
          <w:tcPr>
            <w:tcW w:w="1020" w:type="dxa"/>
            <w:noWrap/>
            <w:hideMark/>
          </w:tcPr>
          <w:p w14:paraId="642E5DE3" w14:textId="76A4EFC3" w:rsidR="006F40DE" w:rsidRPr="006F40DE" w:rsidRDefault="006F40DE" w:rsidP="006F40D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6F40D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61D4B53D" w14:textId="308F054D" w:rsidR="006F40DE" w:rsidRPr="006F40DE" w:rsidRDefault="006F40DE" w:rsidP="006F40D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6F40D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3839D4F4" w14:textId="79CB1F61" w:rsidR="006F40DE" w:rsidRPr="006F40DE" w:rsidRDefault="006F40DE" w:rsidP="006F40D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6F40D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1DAB6EC8" w14:textId="007FC63A" w:rsidR="006F40DE" w:rsidRPr="006F40DE" w:rsidRDefault="006F40DE" w:rsidP="006F40D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6F40DE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  <w:hideMark/>
          </w:tcPr>
          <w:p w14:paraId="54C5B5D6" w14:textId="40E44775" w:rsidR="006F40DE" w:rsidRPr="006F40DE" w:rsidRDefault="006F40DE" w:rsidP="006F40D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6F40DE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  <w:hideMark/>
          </w:tcPr>
          <w:p w14:paraId="3FDDC203" w14:textId="109629AD" w:rsidR="006F40DE" w:rsidRPr="006F40DE" w:rsidRDefault="006F40DE" w:rsidP="006F40D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6F40DE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  <w:hideMark/>
          </w:tcPr>
          <w:p w14:paraId="3968BCD0" w14:textId="6BC98C70" w:rsidR="006F40DE" w:rsidRPr="006F40DE" w:rsidRDefault="006F40DE" w:rsidP="006F40D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6F40DE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  <w:hideMark/>
          </w:tcPr>
          <w:p w14:paraId="02205B99" w14:textId="2E1DA68A" w:rsidR="006F40DE" w:rsidRPr="006F40DE" w:rsidRDefault="006F40DE" w:rsidP="006F40D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6F40D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</w:tcPr>
          <w:p w14:paraId="6EBC1744" w14:textId="77777777" w:rsidR="006F40DE" w:rsidRPr="00DB067C" w:rsidRDefault="006F40DE" w:rsidP="006F40D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</w:tbl>
    <w:p w14:paraId="7F2A4D1D" w14:textId="5C00E0BF" w:rsidR="00F14B42" w:rsidRDefault="00F14B42"/>
    <w:p w14:paraId="28BADE19" w14:textId="77777777" w:rsidR="00F14B42" w:rsidRDefault="00F14B42">
      <w:r>
        <w:br w:type="page"/>
      </w:r>
    </w:p>
    <w:p w14:paraId="6D710E92" w14:textId="7A991C07" w:rsidR="00F14B42" w:rsidRDefault="00F14B42" w:rsidP="00F14B42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C</w:t>
      </w:r>
      <w:r w:rsidR="002470E9" w:rsidRPr="002470E9">
        <w:rPr>
          <w:b/>
          <w:bCs/>
          <w:sz w:val="20"/>
          <w:szCs w:val="20"/>
        </w:rPr>
        <w:t>ase-control</w:t>
      </w:r>
      <w:r w:rsidR="002470E9">
        <w:rPr>
          <w:b/>
          <w:bCs/>
          <w:sz w:val="20"/>
          <w:szCs w:val="20"/>
        </w:rPr>
        <w:t xml:space="preserve"> </w:t>
      </w:r>
      <w:r w:rsidR="00FE392F">
        <w:rPr>
          <w:b/>
          <w:bCs/>
          <w:sz w:val="20"/>
          <w:szCs w:val="20"/>
        </w:rPr>
        <w:t>s</w:t>
      </w:r>
      <w:r w:rsidRPr="00941C86">
        <w:rPr>
          <w:b/>
          <w:bCs/>
          <w:sz w:val="20"/>
          <w:szCs w:val="20"/>
        </w:rPr>
        <w:t>tudies</w:t>
      </w:r>
    </w:p>
    <w:tbl>
      <w:tblPr>
        <w:tblStyle w:val="TableGrid"/>
        <w:tblW w:w="13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2470E9" w:rsidRPr="00DB067C" w14:paraId="1499DE24" w14:textId="77777777" w:rsidTr="002470E9">
        <w:trPr>
          <w:trHeight w:val="315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48EE2E" w14:textId="77777777" w:rsidR="002470E9" w:rsidRPr="00DB067C" w:rsidRDefault="002470E9" w:rsidP="002470E9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uthor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E61DEB" w14:textId="77777777" w:rsidR="002470E9" w:rsidRPr="00DB067C" w:rsidRDefault="002470E9" w:rsidP="002470E9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Yea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16BDF4" w14:textId="0414FBF2" w:rsidR="002470E9" w:rsidRPr="002470E9" w:rsidRDefault="002470E9" w:rsidP="002470E9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2470E9">
              <w:rPr>
                <w:b/>
                <w:bCs/>
                <w:sz w:val="14"/>
                <w:szCs w:val="14"/>
              </w:rPr>
              <w:t>Were the groups comparable other than the presence of disease in cases or the absence of disease in controls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81FD99" w14:textId="3529F517" w:rsidR="002470E9" w:rsidRPr="002470E9" w:rsidRDefault="002470E9" w:rsidP="002470E9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2470E9">
              <w:rPr>
                <w:b/>
                <w:bCs/>
                <w:sz w:val="14"/>
                <w:szCs w:val="14"/>
              </w:rPr>
              <w:t>Were cases and controls matched appropriately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EACD1F" w14:textId="5D1D5437" w:rsidR="002470E9" w:rsidRPr="002470E9" w:rsidRDefault="002470E9" w:rsidP="002470E9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2470E9">
              <w:rPr>
                <w:b/>
                <w:bCs/>
                <w:sz w:val="14"/>
                <w:szCs w:val="14"/>
              </w:rPr>
              <w:t>Were the same criteria used for identification of cases and controls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CBDF61" w14:textId="04D43BBD" w:rsidR="002470E9" w:rsidRPr="002470E9" w:rsidRDefault="002470E9" w:rsidP="002470E9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2470E9">
              <w:rPr>
                <w:b/>
                <w:bCs/>
                <w:sz w:val="14"/>
                <w:szCs w:val="14"/>
              </w:rPr>
              <w:t>Was exposure measured in a standard, valid and reliable way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4539CB" w14:textId="0D652488" w:rsidR="002470E9" w:rsidRPr="002470E9" w:rsidRDefault="002470E9" w:rsidP="002470E9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2470E9">
              <w:rPr>
                <w:b/>
                <w:bCs/>
                <w:sz w:val="14"/>
                <w:szCs w:val="14"/>
              </w:rPr>
              <w:t>Was exposure measured in the same way for cases and controls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C70B60" w14:textId="6A817F46" w:rsidR="002470E9" w:rsidRPr="002470E9" w:rsidRDefault="002470E9" w:rsidP="002470E9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2470E9">
              <w:rPr>
                <w:b/>
                <w:bCs/>
                <w:sz w:val="14"/>
                <w:szCs w:val="14"/>
              </w:rPr>
              <w:t xml:space="preserve">Were confounding factors identified?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0C1833" w14:textId="662D6C40" w:rsidR="002470E9" w:rsidRPr="002470E9" w:rsidRDefault="002470E9" w:rsidP="002470E9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2470E9">
              <w:rPr>
                <w:b/>
                <w:bCs/>
                <w:sz w:val="14"/>
                <w:szCs w:val="14"/>
              </w:rPr>
              <w:t>Were strategies to deal with confounding factors stated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092A73" w14:textId="22E39DA9" w:rsidR="002470E9" w:rsidRPr="002470E9" w:rsidRDefault="002470E9" w:rsidP="002470E9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2470E9">
              <w:rPr>
                <w:b/>
                <w:bCs/>
                <w:sz w:val="14"/>
                <w:szCs w:val="14"/>
              </w:rPr>
              <w:t>Were outcomes assessed in a standard, valid and reliable way for cases and controls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1185224" w14:textId="11241D5C" w:rsidR="002470E9" w:rsidRPr="002470E9" w:rsidRDefault="002470E9" w:rsidP="002470E9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2470E9">
              <w:rPr>
                <w:b/>
                <w:bCs/>
                <w:sz w:val="14"/>
                <w:szCs w:val="14"/>
              </w:rPr>
              <w:t>Was the exposure period of interest long enough to be meaningful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95856DE" w14:textId="31871868" w:rsidR="002470E9" w:rsidRPr="002470E9" w:rsidRDefault="002470E9" w:rsidP="002470E9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2470E9">
              <w:rPr>
                <w:b/>
                <w:bCs/>
                <w:sz w:val="14"/>
                <w:szCs w:val="14"/>
              </w:rPr>
              <w:t>Was appropriate statistical analysis used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4AE7A62" w14:textId="3B2E46A1" w:rsidR="002470E9" w:rsidRPr="00DB067C" w:rsidRDefault="002470E9" w:rsidP="002470E9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Overall appraisal</w:t>
            </w:r>
          </w:p>
        </w:tc>
      </w:tr>
      <w:tr w:rsidR="005C06F9" w:rsidRPr="00DB067C" w14:paraId="70EAA055" w14:textId="77777777" w:rsidTr="008B60F5">
        <w:trPr>
          <w:trHeight w:val="300"/>
        </w:trPr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6DEBCB10" w14:textId="00AE88B7" w:rsidR="005C06F9" w:rsidRPr="0071457E" w:rsidRDefault="005C06F9" w:rsidP="005C06F9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71457E">
              <w:rPr>
                <w:rFonts w:ascii="Calibri" w:hAnsi="Calibri" w:cs="Calibri"/>
                <w:color w:val="000000"/>
                <w:sz w:val="14"/>
                <w:szCs w:val="14"/>
              </w:rPr>
              <w:t>Keene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et al.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09DA29AA" w14:textId="0B97F2DE" w:rsidR="005C06F9" w:rsidRPr="0071457E" w:rsidRDefault="005C06F9" w:rsidP="005C06F9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71457E">
              <w:rPr>
                <w:rFonts w:ascii="Calibri" w:hAnsi="Calibri" w:cs="Calibri"/>
                <w:color w:val="000000"/>
                <w:sz w:val="14"/>
                <w:szCs w:val="14"/>
              </w:rPr>
              <w:t>202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117D142F" w14:textId="1249515B" w:rsidR="005C06F9" w:rsidRPr="005C06F9" w:rsidRDefault="005C06F9" w:rsidP="005C06F9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5C06F9">
              <w:rPr>
                <w:sz w:val="14"/>
                <w:szCs w:val="14"/>
              </w:rPr>
              <w:t>o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067C161C" w14:textId="400A4263" w:rsidR="005C06F9" w:rsidRPr="005C06F9" w:rsidRDefault="005C06F9" w:rsidP="005C06F9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  <w:r w:rsidRPr="005C06F9">
              <w:rPr>
                <w:sz w:val="14"/>
                <w:szCs w:val="14"/>
              </w:rPr>
              <w:t>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6168EB24" w14:textId="2E803F9D" w:rsidR="005C06F9" w:rsidRPr="005C06F9" w:rsidRDefault="005C06F9" w:rsidP="005C06F9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3530D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11119C0C" w14:textId="0EAEC780" w:rsidR="005C06F9" w:rsidRPr="005C06F9" w:rsidRDefault="005C06F9" w:rsidP="005C06F9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3530D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6B9C3546" w14:textId="3B3DF9E3" w:rsidR="005C06F9" w:rsidRPr="005C06F9" w:rsidRDefault="005C06F9" w:rsidP="005C06F9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3530D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62B4B21E" w14:textId="163D6244" w:rsidR="005C06F9" w:rsidRPr="005C06F9" w:rsidRDefault="005C06F9" w:rsidP="005C06F9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5C06F9">
              <w:rPr>
                <w:sz w:val="14"/>
                <w:szCs w:val="14"/>
              </w:rPr>
              <w:t>o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4922141F" w14:textId="50CB5781" w:rsidR="005C06F9" w:rsidRPr="005C06F9" w:rsidRDefault="005C06F9" w:rsidP="005C06F9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2A4BD4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3B6AC054" w14:textId="35244957" w:rsidR="005C06F9" w:rsidRPr="005C06F9" w:rsidRDefault="005C06F9" w:rsidP="005C06F9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2A4BD4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4AA0AD8" w14:textId="422A16A9" w:rsidR="005C06F9" w:rsidRPr="005C06F9" w:rsidRDefault="005C06F9" w:rsidP="005C06F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A4BD4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DDDAC31" w14:textId="111C77C9" w:rsidR="005C06F9" w:rsidRPr="005C06F9" w:rsidRDefault="005C06F9" w:rsidP="005C06F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A4BD4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96132E8" w14:textId="3332C5DE" w:rsidR="005C06F9" w:rsidRPr="00DB067C" w:rsidRDefault="005C06F9" w:rsidP="005C06F9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DF7E8B" w:rsidRPr="00DB067C" w14:paraId="5CB7FAD2" w14:textId="77777777" w:rsidTr="009120E6">
        <w:trPr>
          <w:trHeight w:val="300"/>
        </w:trPr>
        <w:tc>
          <w:tcPr>
            <w:tcW w:w="1020" w:type="dxa"/>
            <w:vAlign w:val="bottom"/>
          </w:tcPr>
          <w:p w14:paraId="7415C39A" w14:textId="6C39302A" w:rsidR="00DF7E8B" w:rsidRPr="0071457E" w:rsidRDefault="00DF7E8B" w:rsidP="00DF7E8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1457E">
              <w:rPr>
                <w:rFonts w:ascii="Calibri" w:hAnsi="Calibri" w:cs="Calibri"/>
                <w:color w:val="000000"/>
                <w:sz w:val="14"/>
                <w:szCs w:val="14"/>
              </w:rPr>
              <w:t>Miller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et al.</w:t>
            </w:r>
          </w:p>
        </w:tc>
        <w:tc>
          <w:tcPr>
            <w:tcW w:w="1020" w:type="dxa"/>
            <w:vAlign w:val="bottom"/>
          </w:tcPr>
          <w:p w14:paraId="01FDEC5A" w14:textId="214FB109" w:rsidR="00DF7E8B" w:rsidRPr="0071457E" w:rsidRDefault="00DF7E8B" w:rsidP="00DF7E8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1457E">
              <w:rPr>
                <w:rFonts w:ascii="Calibri" w:hAnsi="Calibri" w:cs="Calibri"/>
                <w:color w:val="000000"/>
                <w:sz w:val="14"/>
                <w:szCs w:val="14"/>
              </w:rPr>
              <w:t>1996</w:t>
            </w:r>
          </w:p>
        </w:tc>
        <w:tc>
          <w:tcPr>
            <w:tcW w:w="1020" w:type="dxa"/>
            <w:noWrap/>
          </w:tcPr>
          <w:p w14:paraId="0560E07C" w14:textId="433597B4" w:rsidR="00DF7E8B" w:rsidRPr="00DF7E8B" w:rsidRDefault="00DF7E8B" w:rsidP="00DF7E8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4571D2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</w:tcPr>
          <w:p w14:paraId="7090B9D5" w14:textId="5E379895" w:rsidR="00DF7E8B" w:rsidRPr="00DF7E8B" w:rsidRDefault="00DF7E8B" w:rsidP="00DF7E8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4571D2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</w:tcPr>
          <w:p w14:paraId="7B360778" w14:textId="0961C456" w:rsidR="00DF7E8B" w:rsidRPr="00DF7E8B" w:rsidRDefault="00DF7E8B" w:rsidP="00DF7E8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5C06F9">
              <w:rPr>
                <w:sz w:val="14"/>
                <w:szCs w:val="14"/>
              </w:rPr>
              <w:t>o</w:t>
            </w:r>
          </w:p>
        </w:tc>
        <w:tc>
          <w:tcPr>
            <w:tcW w:w="1020" w:type="dxa"/>
            <w:noWrap/>
          </w:tcPr>
          <w:p w14:paraId="62C97543" w14:textId="32BA129C" w:rsidR="00DF7E8B" w:rsidRPr="00DF7E8B" w:rsidRDefault="00DF7E8B" w:rsidP="00DF7E8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8931E1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</w:tcPr>
          <w:p w14:paraId="65A4701E" w14:textId="774ADE26" w:rsidR="00DF7E8B" w:rsidRPr="00DF7E8B" w:rsidRDefault="00DF7E8B" w:rsidP="00DF7E8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8931E1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</w:tcPr>
          <w:p w14:paraId="706E1480" w14:textId="2C5DA19B" w:rsidR="00DF7E8B" w:rsidRPr="00DF7E8B" w:rsidRDefault="00DF7E8B" w:rsidP="00DF7E8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4923BA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</w:tcPr>
          <w:p w14:paraId="4A155807" w14:textId="6549FEB3" w:rsidR="00DF7E8B" w:rsidRPr="00DF7E8B" w:rsidRDefault="00DF7E8B" w:rsidP="00DF7E8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4923BA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</w:tcPr>
          <w:p w14:paraId="2FDEE32E" w14:textId="0A5E4B0B" w:rsidR="00DF7E8B" w:rsidRPr="00DF7E8B" w:rsidRDefault="00DF7E8B" w:rsidP="00DF7E8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4923BA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</w:tcPr>
          <w:p w14:paraId="013C28B8" w14:textId="313654EF" w:rsidR="00DF7E8B" w:rsidRPr="00DF7E8B" w:rsidRDefault="00DF7E8B" w:rsidP="00DF7E8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  <w:r w:rsidRPr="005C06F9">
              <w:rPr>
                <w:sz w:val="14"/>
                <w:szCs w:val="14"/>
              </w:rPr>
              <w:t>es</w:t>
            </w:r>
          </w:p>
        </w:tc>
        <w:tc>
          <w:tcPr>
            <w:tcW w:w="1020" w:type="dxa"/>
          </w:tcPr>
          <w:p w14:paraId="1669BA76" w14:textId="6B4BC19E" w:rsidR="00DF7E8B" w:rsidRPr="00DF7E8B" w:rsidRDefault="00DF7E8B" w:rsidP="00DF7E8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5C06F9">
              <w:rPr>
                <w:sz w:val="14"/>
                <w:szCs w:val="14"/>
              </w:rPr>
              <w:t>o</w:t>
            </w:r>
          </w:p>
        </w:tc>
        <w:tc>
          <w:tcPr>
            <w:tcW w:w="1020" w:type="dxa"/>
          </w:tcPr>
          <w:p w14:paraId="14BE1F00" w14:textId="2B848832" w:rsidR="00DF7E8B" w:rsidRPr="00DB067C" w:rsidRDefault="00DF7E8B" w:rsidP="00DF7E8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</w:tbl>
    <w:p w14:paraId="03EAA677" w14:textId="32C75C4F" w:rsidR="002470E9" w:rsidRDefault="002470E9"/>
    <w:p w14:paraId="252D0217" w14:textId="77777777" w:rsidR="002470E9" w:rsidRDefault="002470E9">
      <w:r>
        <w:br w:type="page"/>
      </w:r>
    </w:p>
    <w:p w14:paraId="4AB5F975" w14:textId="3322DDD4" w:rsidR="002470E9" w:rsidRDefault="002470E9" w:rsidP="002470E9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Qualitative </w:t>
      </w:r>
      <w:r w:rsidR="00FE392F">
        <w:rPr>
          <w:b/>
          <w:bCs/>
          <w:sz w:val="20"/>
          <w:szCs w:val="20"/>
        </w:rPr>
        <w:t>s</w:t>
      </w:r>
      <w:r w:rsidRPr="00941C86">
        <w:rPr>
          <w:b/>
          <w:bCs/>
          <w:sz w:val="20"/>
          <w:szCs w:val="20"/>
        </w:rPr>
        <w:t>tudies</w:t>
      </w:r>
    </w:p>
    <w:tbl>
      <w:tblPr>
        <w:tblStyle w:val="TableGrid"/>
        <w:tblW w:w="13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3516BD" w:rsidRPr="00DB067C" w14:paraId="0B4D509F" w14:textId="77777777" w:rsidTr="006D4DFA">
        <w:trPr>
          <w:trHeight w:val="315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FD3D2" w14:textId="77777777" w:rsidR="003516BD" w:rsidRPr="00DB067C" w:rsidRDefault="003516BD" w:rsidP="003516BD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uthor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DE02B8" w14:textId="77777777" w:rsidR="003516BD" w:rsidRPr="00DB067C" w:rsidRDefault="003516BD" w:rsidP="003516BD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Yea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1B281B" w14:textId="26A24B89" w:rsidR="003516BD" w:rsidRPr="003516BD" w:rsidRDefault="003516BD" w:rsidP="003516BD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3516BD">
              <w:rPr>
                <w:b/>
                <w:bCs/>
                <w:sz w:val="14"/>
                <w:szCs w:val="14"/>
              </w:rPr>
              <w:t>Is there congruity between the stated philosophical perspective and the research methodology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DE76CB" w14:textId="03F82F0F" w:rsidR="003516BD" w:rsidRPr="003516BD" w:rsidRDefault="003516BD" w:rsidP="003516BD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3516BD">
              <w:rPr>
                <w:b/>
                <w:bCs/>
                <w:sz w:val="14"/>
                <w:szCs w:val="14"/>
              </w:rPr>
              <w:t>Is there congruity between the research methodology and the research question or objectives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FFB34" w14:textId="1028B1A3" w:rsidR="003516BD" w:rsidRPr="003516BD" w:rsidRDefault="003516BD" w:rsidP="003516BD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3516BD">
              <w:rPr>
                <w:b/>
                <w:bCs/>
                <w:sz w:val="14"/>
                <w:szCs w:val="14"/>
              </w:rPr>
              <w:t>Is there congruity between the research methodology and the methods used to collect data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D4A8DF" w14:textId="44153032" w:rsidR="003516BD" w:rsidRPr="003516BD" w:rsidRDefault="003516BD" w:rsidP="003516BD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3516BD">
              <w:rPr>
                <w:b/>
                <w:bCs/>
                <w:sz w:val="14"/>
                <w:szCs w:val="14"/>
              </w:rPr>
              <w:t>Is there congruity between the research methodology and the representation and analysis of data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5F4894" w14:textId="618D8946" w:rsidR="003516BD" w:rsidRPr="003516BD" w:rsidRDefault="003516BD" w:rsidP="003516BD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3516BD">
              <w:rPr>
                <w:b/>
                <w:bCs/>
                <w:sz w:val="14"/>
                <w:szCs w:val="14"/>
              </w:rPr>
              <w:t>Is there congruity between the research methodology and the interpretation of results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70403E" w14:textId="373FCF0C" w:rsidR="003516BD" w:rsidRPr="003516BD" w:rsidRDefault="003516BD" w:rsidP="003516BD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3516BD">
              <w:rPr>
                <w:b/>
                <w:bCs/>
                <w:sz w:val="14"/>
                <w:szCs w:val="14"/>
              </w:rPr>
              <w:t>Is there a statement locating the researcher culturally or theoretically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5D4244" w14:textId="0B7879E0" w:rsidR="003516BD" w:rsidRPr="003516BD" w:rsidRDefault="003516BD" w:rsidP="003516BD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3516BD">
              <w:rPr>
                <w:b/>
                <w:bCs/>
                <w:sz w:val="14"/>
                <w:szCs w:val="14"/>
              </w:rPr>
              <w:t>Is the influence of the researcher on the research, and vice- versa, addressed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C4304D" w14:textId="10AA4CC5" w:rsidR="003516BD" w:rsidRPr="003516BD" w:rsidRDefault="003516BD" w:rsidP="003516BD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3516BD">
              <w:rPr>
                <w:b/>
                <w:bCs/>
                <w:sz w:val="14"/>
                <w:szCs w:val="14"/>
              </w:rPr>
              <w:t>Are participants, and their voices, adequately represented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D7DCEB7" w14:textId="439582AF" w:rsidR="003516BD" w:rsidRPr="003516BD" w:rsidRDefault="003516BD" w:rsidP="003516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3516BD">
              <w:rPr>
                <w:b/>
                <w:bCs/>
                <w:sz w:val="14"/>
                <w:szCs w:val="14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E702D07" w14:textId="32EB3F49" w:rsidR="003516BD" w:rsidRPr="003516BD" w:rsidRDefault="003516BD" w:rsidP="003516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3516BD">
              <w:rPr>
                <w:b/>
                <w:bCs/>
                <w:sz w:val="14"/>
                <w:szCs w:val="14"/>
              </w:rPr>
              <w:t>Do the conclusions drawn in the research report flow from the analysis, or interpretation, of the data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07C4AC6" w14:textId="77777777" w:rsidR="003516BD" w:rsidRPr="00DB067C" w:rsidRDefault="003516BD" w:rsidP="003516BD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B067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Overall appraisal</w:t>
            </w:r>
          </w:p>
        </w:tc>
      </w:tr>
      <w:tr w:rsidR="00AC293D" w:rsidRPr="00DB067C" w14:paraId="1F7A086B" w14:textId="77777777" w:rsidTr="009A02AF">
        <w:trPr>
          <w:trHeight w:val="300"/>
        </w:trPr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01A8A34" w14:textId="72547950" w:rsidR="00AC293D" w:rsidRPr="001C0805" w:rsidRDefault="00AC293D" w:rsidP="00AC293D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1C0805">
              <w:rPr>
                <w:rFonts w:ascii="Calibri" w:hAnsi="Calibri" w:cs="Calibri"/>
                <w:color w:val="000000"/>
                <w:sz w:val="14"/>
                <w:szCs w:val="14"/>
              </w:rPr>
              <w:t>Blomaard et al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534A757" w14:textId="0A33AB8F" w:rsidR="00AC293D" w:rsidRPr="00DB067C" w:rsidRDefault="00AC293D" w:rsidP="00AC293D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1C0805">
              <w:rPr>
                <w:rFonts w:ascii="Calibri" w:hAnsi="Calibri" w:cs="Calibri"/>
                <w:color w:val="000000"/>
                <w:sz w:val="14"/>
                <w:szCs w:val="14"/>
              </w:rPr>
              <w:t>2021b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50045BCB" w14:textId="7F6D68D9" w:rsidR="00AC293D" w:rsidRPr="00AC293D" w:rsidRDefault="00AC293D" w:rsidP="00AC293D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AC293D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52425482" w14:textId="235C3B0E" w:rsidR="00AC293D" w:rsidRPr="00AC293D" w:rsidRDefault="00AC293D" w:rsidP="00AC293D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AC293D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55B0F04B" w14:textId="2452430E" w:rsidR="00AC293D" w:rsidRPr="00AC293D" w:rsidRDefault="00AC293D" w:rsidP="00AC293D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AC293D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7FFF4AC1" w14:textId="02E3480E" w:rsidR="00AC293D" w:rsidRPr="00AC293D" w:rsidRDefault="00AC293D" w:rsidP="00AC293D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AC293D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7FE3C253" w14:textId="644FFE00" w:rsidR="00AC293D" w:rsidRPr="00AC293D" w:rsidRDefault="00AC293D" w:rsidP="00AC293D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AC293D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5FA2DFDD" w14:textId="6BD039B0" w:rsidR="00AC293D" w:rsidRPr="00AC293D" w:rsidRDefault="00AC293D" w:rsidP="00AC293D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AC293D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067308EA" w14:textId="2E42172A" w:rsidR="00AC293D" w:rsidRPr="00AC293D" w:rsidRDefault="00AC293D" w:rsidP="00AC293D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AC293D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0629B481" w14:textId="387F7469" w:rsidR="00AC293D" w:rsidRPr="00AC293D" w:rsidRDefault="00AC293D" w:rsidP="00AC293D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AC293D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8FE74E2" w14:textId="0CA1A4EF" w:rsidR="00AC293D" w:rsidRPr="00AC293D" w:rsidRDefault="00AC293D" w:rsidP="00AC293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C293D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4D6C889" w14:textId="30410E90" w:rsidR="00AC293D" w:rsidRPr="00AC293D" w:rsidRDefault="00AC293D" w:rsidP="00AC293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C293D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ED7FFB7" w14:textId="77777777" w:rsidR="00AC293D" w:rsidRPr="00DB067C" w:rsidRDefault="00AC293D" w:rsidP="00AC293D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  <w:tr w:rsidR="00FD704C" w:rsidRPr="00DB067C" w14:paraId="322748BE" w14:textId="77777777" w:rsidTr="009A02AF">
        <w:trPr>
          <w:trHeight w:val="300"/>
        </w:trPr>
        <w:tc>
          <w:tcPr>
            <w:tcW w:w="1020" w:type="dxa"/>
            <w:vAlign w:val="center"/>
          </w:tcPr>
          <w:p w14:paraId="27A1AACB" w14:textId="79E70909" w:rsidR="00FD704C" w:rsidRPr="001C0805" w:rsidRDefault="00FD704C" w:rsidP="00FD704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1C0805">
              <w:rPr>
                <w:rFonts w:ascii="Calibri" w:hAnsi="Calibri" w:cs="Calibri"/>
                <w:color w:val="000000"/>
                <w:sz w:val="14"/>
                <w:szCs w:val="14"/>
              </w:rPr>
              <w:t>Elliott et al.</w:t>
            </w:r>
          </w:p>
        </w:tc>
        <w:tc>
          <w:tcPr>
            <w:tcW w:w="1020" w:type="dxa"/>
          </w:tcPr>
          <w:p w14:paraId="0021F0E3" w14:textId="474C5F80" w:rsidR="00FD704C" w:rsidRPr="00DB067C" w:rsidRDefault="00FD704C" w:rsidP="00FD704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2017</w:t>
            </w:r>
          </w:p>
        </w:tc>
        <w:tc>
          <w:tcPr>
            <w:tcW w:w="1020" w:type="dxa"/>
            <w:noWrap/>
            <w:hideMark/>
          </w:tcPr>
          <w:p w14:paraId="3122DE5A" w14:textId="34933593" w:rsidR="00FD704C" w:rsidRPr="00FD704C" w:rsidRDefault="00FD704C" w:rsidP="00FD704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FD704C">
              <w:rPr>
                <w:sz w:val="14"/>
                <w:szCs w:val="14"/>
              </w:rPr>
              <w:t>o</w:t>
            </w:r>
          </w:p>
        </w:tc>
        <w:tc>
          <w:tcPr>
            <w:tcW w:w="1020" w:type="dxa"/>
            <w:noWrap/>
            <w:hideMark/>
          </w:tcPr>
          <w:p w14:paraId="21B8EAC8" w14:textId="2430FDF5" w:rsidR="00FD704C" w:rsidRPr="00FD704C" w:rsidRDefault="00FD704C" w:rsidP="00FD704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FD704C">
              <w:rPr>
                <w:sz w:val="14"/>
                <w:szCs w:val="14"/>
              </w:rPr>
              <w:t>o</w:t>
            </w:r>
          </w:p>
        </w:tc>
        <w:tc>
          <w:tcPr>
            <w:tcW w:w="1020" w:type="dxa"/>
            <w:noWrap/>
            <w:hideMark/>
          </w:tcPr>
          <w:p w14:paraId="4E13B27A" w14:textId="500750E9" w:rsidR="00FD704C" w:rsidRPr="00FD704C" w:rsidRDefault="00FD704C" w:rsidP="00FD704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  <w:r w:rsidRPr="00FD704C">
              <w:rPr>
                <w:sz w:val="14"/>
                <w:szCs w:val="14"/>
              </w:rPr>
              <w:t>es</w:t>
            </w:r>
          </w:p>
        </w:tc>
        <w:tc>
          <w:tcPr>
            <w:tcW w:w="1020" w:type="dxa"/>
            <w:noWrap/>
            <w:hideMark/>
          </w:tcPr>
          <w:p w14:paraId="64B2D885" w14:textId="10D19E2E" w:rsidR="00FD704C" w:rsidRPr="00FD704C" w:rsidRDefault="00FD704C" w:rsidP="00FD704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  <w:r w:rsidRPr="00FD704C">
              <w:rPr>
                <w:sz w:val="14"/>
                <w:szCs w:val="14"/>
              </w:rPr>
              <w:t>es</w:t>
            </w:r>
          </w:p>
        </w:tc>
        <w:tc>
          <w:tcPr>
            <w:tcW w:w="1020" w:type="dxa"/>
            <w:noWrap/>
            <w:hideMark/>
          </w:tcPr>
          <w:p w14:paraId="3C295D3A" w14:textId="33E03362" w:rsidR="00FD704C" w:rsidRPr="00FD704C" w:rsidRDefault="00FD704C" w:rsidP="00FD704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  <w:r w:rsidRPr="00FD704C">
              <w:rPr>
                <w:sz w:val="14"/>
                <w:szCs w:val="14"/>
              </w:rPr>
              <w:t>es</w:t>
            </w:r>
          </w:p>
        </w:tc>
        <w:tc>
          <w:tcPr>
            <w:tcW w:w="1020" w:type="dxa"/>
            <w:noWrap/>
            <w:hideMark/>
          </w:tcPr>
          <w:p w14:paraId="19EA5E07" w14:textId="33FF3809" w:rsidR="00FD704C" w:rsidRPr="00FD704C" w:rsidRDefault="00FD704C" w:rsidP="00FD704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037EED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  <w:hideMark/>
          </w:tcPr>
          <w:p w14:paraId="4F25F1DB" w14:textId="100B3F6E" w:rsidR="00FD704C" w:rsidRPr="00FD704C" w:rsidRDefault="00FD704C" w:rsidP="00FD704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037EED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  <w:hideMark/>
          </w:tcPr>
          <w:p w14:paraId="7DBC4B0D" w14:textId="7742DAD8" w:rsidR="00FD704C" w:rsidRPr="00FD704C" w:rsidRDefault="00FD704C" w:rsidP="00FD704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  <w:r w:rsidRPr="00FD704C">
              <w:rPr>
                <w:sz w:val="14"/>
                <w:szCs w:val="14"/>
              </w:rPr>
              <w:t>es</w:t>
            </w:r>
          </w:p>
        </w:tc>
        <w:tc>
          <w:tcPr>
            <w:tcW w:w="1020" w:type="dxa"/>
          </w:tcPr>
          <w:p w14:paraId="3B983286" w14:textId="5A0513D1" w:rsidR="00FD704C" w:rsidRPr="00FD704C" w:rsidRDefault="00FD704C" w:rsidP="00FD704C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  <w:r w:rsidRPr="00FD704C">
              <w:rPr>
                <w:sz w:val="14"/>
                <w:szCs w:val="14"/>
              </w:rPr>
              <w:t>es</w:t>
            </w:r>
          </w:p>
        </w:tc>
        <w:tc>
          <w:tcPr>
            <w:tcW w:w="1020" w:type="dxa"/>
          </w:tcPr>
          <w:p w14:paraId="58D721CF" w14:textId="221960B2" w:rsidR="00FD704C" w:rsidRPr="00FD704C" w:rsidRDefault="00FD704C" w:rsidP="00FD704C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  <w:r w:rsidRPr="00FD704C">
              <w:rPr>
                <w:sz w:val="14"/>
                <w:szCs w:val="14"/>
              </w:rPr>
              <w:t>es</w:t>
            </w:r>
          </w:p>
        </w:tc>
        <w:tc>
          <w:tcPr>
            <w:tcW w:w="1020" w:type="dxa"/>
          </w:tcPr>
          <w:p w14:paraId="5038E7F4" w14:textId="77777777" w:rsidR="00FD704C" w:rsidRPr="00DB067C" w:rsidRDefault="00FD704C" w:rsidP="00FD704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B067C">
              <w:rPr>
                <w:rFonts w:ascii="Calibri" w:hAnsi="Calibri" w:cs="Calibri"/>
                <w:color w:val="000000"/>
                <w:sz w:val="14"/>
                <w:szCs w:val="14"/>
              </w:rPr>
              <w:t>Include</w:t>
            </w:r>
          </w:p>
        </w:tc>
      </w:tr>
    </w:tbl>
    <w:p w14:paraId="479ED111" w14:textId="77777777" w:rsidR="00603841" w:rsidRDefault="00603841"/>
    <w:sectPr w:rsidR="00603841" w:rsidSect="00A368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800BC"/>
    <w:multiLevelType w:val="hybridMultilevel"/>
    <w:tmpl w:val="5136E208"/>
    <w:lvl w:ilvl="0" w:tplc="8766BB8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39805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81E"/>
    <w:rsid w:val="00017A5B"/>
    <w:rsid w:val="000207A1"/>
    <w:rsid w:val="000413FF"/>
    <w:rsid w:val="00042510"/>
    <w:rsid w:val="00080C81"/>
    <w:rsid w:val="00087F5A"/>
    <w:rsid w:val="0009011E"/>
    <w:rsid w:val="0009333D"/>
    <w:rsid w:val="000B3D95"/>
    <w:rsid w:val="000B4193"/>
    <w:rsid w:val="00141181"/>
    <w:rsid w:val="00145B9B"/>
    <w:rsid w:val="001467C5"/>
    <w:rsid w:val="00151C1D"/>
    <w:rsid w:val="00166334"/>
    <w:rsid w:val="00170439"/>
    <w:rsid w:val="00191675"/>
    <w:rsid w:val="00195F24"/>
    <w:rsid w:val="001967A3"/>
    <w:rsid w:val="001A2339"/>
    <w:rsid w:val="001B79A4"/>
    <w:rsid w:val="001C0805"/>
    <w:rsid w:val="001C2A0C"/>
    <w:rsid w:val="001D22D0"/>
    <w:rsid w:val="001D2BD6"/>
    <w:rsid w:val="002003B9"/>
    <w:rsid w:val="00221134"/>
    <w:rsid w:val="0023410D"/>
    <w:rsid w:val="002470E9"/>
    <w:rsid w:val="00251A55"/>
    <w:rsid w:val="00254BD6"/>
    <w:rsid w:val="002855A8"/>
    <w:rsid w:val="002867BF"/>
    <w:rsid w:val="0029566B"/>
    <w:rsid w:val="002A2BF1"/>
    <w:rsid w:val="002D781C"/>
    <w:rsid w:val="002E1BFD"/>
    <w:rsid w:val="002F465C"/>
    <w:rsid w:val="002F583F"/>
    <w:rsid w:val="00305052"/>
    <w:rsid w:val="003141FA"/>
    <w:rsid w:val="0032287D"/>
    <w:rsid w:val="00333B95"/>
    <w:rsid w:val="00346989"/>
    <w:rsid w:val="003516BD"/>
    <w:rsid w:val="00362BBE"/>
    <w:rsid w:val="00366A7B"/>
    <w:rsid w:val="003704C0"/>
    <w:rsid w:val="00382006"/>
    <w:rsid w:val="00392EBA"/>
    <w:rsid w:val="003A2A46"/>
    <w:rsid w:val="003A535B"/>
    <w:rsid w:val="003B11FF"/>
    <w:rsid w:val="003B1281"/>
    <w:rsid w:val="003B1C4F"/>
    <w:rsid w:val="003D1E82"/>
    <w:rsid w:val="003D57A2"/>
    <w:rsid w:val="003E0362"/>
    <w:rsid w:val="003E153E"/>
    <w:rsid w:val="003F2232"/>
    <w:rsid w:val="003F6F35"/>
    <w:rsid w:val="003F7465"/>
    <w:rsid w:val="004415F5"/>
    <w:rsid w:val="0046294C"/>
    <w:rsid w:val="00463E8A"/>
    <w:rsid w:val="00480285"/>
    <w:rsid w:val="004A282D"/>
    <w:rsid w:val="004C1F49"/>
    <w:rsid w:val="004D66E5"/>
    <w:rsid w:val="004E140F"/>
    <w:rsid w:val="004E2A57"/>
    <w:rsid w:val="004F5094"/>
    <w:rsid w:val="004F7A0E"/>
    <w:rsid w:val="00537621"/>
    <w:rsid w:val="00552AC5"/>
    <w:rsid w:val="005741F8"/>
    <w:rsid w:val="005B0078"/>
    <w:rsid w:val="005C06F9"/>
    <w:rsid w:val="005E0381"/>
    <w:rsid w:val="00603841"/>
    <w:rsid w:val="00607C72"/>
    <w:rsid w:val="0061388F"/>
    <w:rsid w:val="0061474A"/>
    <w:rsid w:val="00633D6B"/>
    <w:rsid w:val="00636CE0"/>
    <w:rsid w:val="00641193"/>
    <w:rsid w:val="00641287"/>
    <w:rsid w:val="0064583A"/>
    <w:rsid w:val="00664563"/>
    <w:rsid w:val="006909AC"/>
    <w:rsid w:val="006A65E5"/>
    <w:rsid w:val="006B5E67"/>
    <w:rsid w:val="006E1BDE"/>
    <w:rsid w:val="006F0CE9"/>
    <w:rsid w:val="006F40DE"/>
    <w:rsid w:val="0071457E"/>
    <w:rsid w:val="00737C69"/>
    <w:rsid w:val="00747EC6"/>
    <w:rsid w:val="00754C5F"/>
    <w:rsid w:val="00754E17"/>
    <w:rsid w:val="00771588"/>
    <w:rsid w:val="00782710"/>
    <w:rsid w:val="0078278C"/>
    <w:rsid w:val="007A2B96"/>
    <w:rsid w:val="007A3ADC"/>
    <w:rsid w:val="007B5059"/>
    <w:rsid w:val="007B58A1"/>
    <w:rsid w:val="00851758"/>
    <w:rsid w:val="0086709C"/>
    <w:rsid w:val="00883297"/>
    <w:rsid w:val="008841DE"/>
    <w:rsid w:val="008B7548"/>
    <w:rsid w:val="008D0A03"/>
    <w:rsid w:val="008D590C"/>
    <w:rsid w:val="00903843"/>
    <w:rsid w:val="00906192"/>
    <w:rsid w:val="009120E6"/>
    <w:rsid w:val="00941C86"/>
    <w:rsid w:val="009435D9"/>
    <w:rsid w:val="0095352A"/>
    <w:rsid w:val="00962C5D"/>
    <w:rsid w:val="00963046"/>
    <w:rsid w:val="00991339"/>
    <w:rsid w:val="0099181B"/>
    <w:rsid w:val="009A4FA4"/>
    <w:rsid w:val="00A023ED"/>
    <w:rsid w:val="00A24EFF"/>
    <w:rsid w:val="00A3681E"/>
    <w:rsid w:val="00A40C1B"/>
    <w:rsid w:val="00A45137"/>
    <w:rsid w:val="00A54FA8"/>
    <w:rsid w:val="00A70A9C"/>
    <w:rsid w:val="00A74A8D"/>
    <w:rsid w:val="00A80AA6"/>
    <w:rsid w:val="00A84913"/>
    <w:rsid w:val="00AA23E2"/>
    <w:rsid w:val="00AC293D"/>
    <w:rsid w:val="00AC4BFF"/>
    <w:rsid w:val="00AE3999"/>
    <w:rsid w:val="00AE5A67"/>
    <w:rsid w:val="00AF3079"/>
    <w:rsid w:val="00B2053F"/>
    <w:rsid w:val="00B25E1D"/>
    <w:rsid w:val="00B3128B"/>
    <w:rsid w:val="00B5237C"/>
    <w:rsid w:val="00B7060C"/>
    <w:rsid w:val="00B73B15"/>
    <w:rsid w:val="00B94614"/>
    <w:rsid w:val="00B94828"/>
    <w:rsid w:val="00BA1CA9"/>
    <w:rsid w:val="00BB3218"/>
    <w:rsid w:val="00BC3847"/>
    <w:rsid w:val="00BE003E"/>
    <w:rsid w:val="00C05165"/>
    <w:rsid w:val="00C11853"/>
    <w:rsid w:val="00C2591B"/>
    <w:rsid w:val="00C31EEE"/>
    <w:rsid w:val="00C36D60"/>
    <w:rsid w:val="00C6060D"/>
    <w:rsid w:val="00CD03FA"/>
    <w:rsid w:val="00CF23DD"/>
    <w:rsid w:val="00CF7A6B"/>
    <w:rsid w:val="00D11AE8"/>
    <w:rsid w:val="00D2449E"/>
    <w:rsid w:val="00D321E8"/>
    <w:rsid w:val="00D413DB"/>
    <w:rsid w:val="00DB067C"/>
    <w:rsid w:val="00DE0B5B"/>
    <w:rsid w:val="00DF4682"/>
    <w:rsid w:val="00DF7E8B"/>
    <w:rsid w:val="00E00398"/>
    <w:rsid w:val="00E41BEA"/>
    <w:rsid w:val="00E50005"/>
    <w:rsid w:val="00E71C9D"/>
    <w:rsid w:val="00E81EA9"/>
    <w:rsid w:val="00EC7D86"/>
    <w:rsid w:val="00ED6135"/>
    <w:rsid w:val="00ED69F3"/>
    <w:rsid w:val="00EF40D6"/>
    <w:rsid w:val="00F00A4C"/>
    <w:rsid w:val="00F01FC9"/>
    <w:rsid w:val="00F06C2F"/>
    <w:rsid w:val="00F111DE"/>
    <w:rsid w:val="00F14B42"/>
    <w:rsid w:val="00F21A6F"/>
    <w:rsid w:val="00F46A44"/>
    <w:rsid w:val="00F5147E"/>
    <w:rsid w:val="00F61A9F"/>
    <w:rsid w:val="00F70A0E"/>
    <w:rsid w:val="00F75536"/>
    <w:rsid w:val="00F778C7"/>
    <w:rsid w:val="00F803FB"/>
    <w:rsid w:val="00F83FF8"/>
    <w:rsid w:val="00FA694F"/>
    <w:rsid w:val="00FB1D11"/>
    <w:rsid w:val="00FB2201"/>
    <w:rsid w:val="00FD704C"/>
    <w:rsid w:val="00FE392F"/>
    <w:rsid w:val="00FE469B"/>
    <w:rsid w:val="00FE6AB1"/>
    <w:rsid w:val="00FE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71F6D"/>
  <w15:chartTrackingRefBased/>
  <w15:docId w15:val="{61E77B77-AFAB-483E-AA8D-81EE69D21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8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681E"/>
    <w:pPr>
      <w:ind w:left="720"/>
      <w:contextualSpacing/>
    </w:pPr>
  </w:style>
  <w:style w:type="table" w:styleId="TableGrid">
    <w:name w:val="Table Grid"/>
    <w:basedOn w:val="TableNormal"/>
    <w:uiPriority w:val="39"/>
    <w:rsid w:val="00EF4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F40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8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52</Words>
  <Characters>828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Testa</dc:creator>
  <cp:keywords/>
  <dc:description/>
  <cp:lastModifiedBy>Luke Testa</cp:lastModifiedBy>
  <cp:revision>4</cp:revision>
  <dcterms:created xsi:type="dcterms:W3CDTF">2023-09-08T01:31:00Z</dcterms:created>
  <dcterms:modified xsi:type="dcterms:W3CDTF">2023-12-20T03:00:00Z</dcterms:modified>
</cp:coreProperties>
</file>